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06D8A" w14:textId="5610A6F7" w:rsidR="00C41325" w:rsidRPr="00A06916" w:rsidRDefault="00902975" w:rsidP="00C41325">
      <w:pPr>
        <w:pStyle w:val="Level2Heading"/>
        <w:wordWrap/>
        <w:snapToGrid/>
        <w:jc w:val="left"/>
        <w:outlineLvl w:val="0"/>
        <w:rPr>
          <w:sz w:val="28"/>
        </w:rPr>
      </w:pPr>
      <w:r>
        <w:rPr>
          <w:sz w:val="28"/>
        </w:rPr>
        <w:t>Additional File</w:t>
      </w:r>
    </w:p>
    <w:p w14:paraId="35670420" w14:textId="77777777" w:rsidR="00C41325" w:rsidRDefault="00C41325" w:rsidP="00C41325">
      <w:pPr>
        <w:pStyle w:val="Level2Heading"/>
        <w:wordWrap/>
        <w:snapToGrid/>
        <w:jc w:val="left"/>
      </w:pPr>
    </w:p>
    <w:p w14:paraId="4C1613EB" w14:textId="77777777" w:rsidR="00C41325" w:rsidRPr="00DA496D" w:rsidRDefault="00C41325" w:rsidP="00C41325">
      <w:pPr>
        <w:spacing w:after="0" w:line="480" w:lineRule="auto"/>
        <w:outlineLvl w:val="0"/>
        <w:rPr>
          <w:b/>
          <w:szCs w:val="24"/>
        </w:rPr>
      </w:pPr>
      <w:r>
        <w:rPr>
          <w:b/>
          <w:bCs/>
          <w:color w:val="000000"/>
          <w:szCs w:val="24"/>
        </w:rPr>
        <w:t xml:space="preserve">Prenatal Exposure to Phthalates and Autism Spectrum Disorders in the MARBLES Study </w:t>
      </w:r>
    </w:p>
    <w:p w14:paraId="0607057A" w14:textId="77777777" w:rsidR="00C41325" w:rsidRDefault="00C41325" w:rsidP="00C41325">
      <w:pPr>
        <w:spacing w:after="0" w:line="480" w:lineRule="auto"/>
        <w:rPr>
          <w:szCs w:val="24"/>
        </w:rPr>
      </w:pPr>
    </w:p>
    <w:p w14:paraId="5669CA66" w14:textId="19D34D78" w:rsidR="00C41325" w:rsidRPr="00362FEB" w:rsidRDefault="00C41325" w:rsidP="00C41325">
      <w:pPr>
        <w:spacing w:after="0" w:line="480" w:lineRule="auto"/>
        <w:rPr>
          <w:szCs w:val="24"/>
          <w:vertAlign w:val="superscript"/>
        </w:rPr>
      </w:pPr>
      <w:r w:rsidRPr="00AF406D">
        <w:rPr>
          <w:szCs w:val="24"/>
        </w:rPr>
        <w:t>Hyeong-Moo Shin</w:t>
      </w:r>
      <w:r>
        <w:rPr>
          <w:rFonts w:hint="eastAsia"/>
          <w:szCs w:val="24"/>
        </w:rPr>
        <w:t xml:space="preserve"> </w:t>
      </w:r>
      <w:r>
        <w:rPr>
          <w:rFonts w:hint="eastAsia"/>
          <w:szCs w:val="24"/>
          <w:vertAlign w:val="superscript"/>
        </w:rPr>
        <w:t>a,</w:t>
      </w:r>
      <w:r>
        <w:rPr>
          <w:szCs w:val="24"/>
          <w:vertAlign w:val="superscript"/>
        </w:rPr>
        <w:t xml:space="preserve"> b</w:t>
      </w:r>
      <w:r>
        <w:rPr>
          <w:rFonts w:hint="eastAsia"/>
          <w:szCs w:val="24"/>
          <w:vertAlign w:val="superscript"/>
        </w:rPr>
        <w:t>*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Rebecca Schmidt</w:t>
      </w:r>
      <w:r>
        <w:rPr>
          <w:rFonts w:hint="eastAsia"/>
          <w:szCs w:val="24"/>
        </w:rPr>
        <w:t xml:space="preserve"> </w:t>
      </w:r>
      <w:r>
        <w:rPr>
          <w:szCs w:val="24"/>
          <w:vertAlign w:val="superscript"/>
        </w:rPr>
        <w:t>a</w:t>
      </w:r>
      <w:r>
        <w:rPr>
          <w:szCs w:val="24"/>
        </w:rPr>
        <w:t xml:space="preserve">, Daniel </w:t>
      </w:r>
      <w:proofErr w:type="spellStart"/>
      <w:r>
        <w:rPr>
          <w:szCs w:val="24"/>
        </w:rPr>
        <w:t>Tancredi</w:t>
      </w:r>
      <w:proofErr w:type="spellEnd"/>
      <w:r>
        <w:rPr>
          <w:szCs w:val="24"/>
        </w:rPr>
        <w:t xml:space="preserve"> </w:t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, Jacqueline </w:t>
      </w:r>
      <w:proofErr w:type="spellStart"/>
      <w:r>
        <w:rPr>
          <w:szCs w:val="24"/>
        </w:rPr>
        <w:t>Barkoski</w:t>
      </w:r>
      <w:proofErr w:type="spellEnd"/>
      <w:r>
        <w:rPr>
          <w:szCs w:val="24"/>
        </w:rPr>
        <w:t xml:space="preserve"> </w:t>
      </w:r>
      <w:r w:rsidRPr="00EB59FC">
        <w:rPr>
          <w:szCs w:val="24"/>
          <w:vertAlign w:val="superscript"/>
        </w:rPr>
        <w:t>a</w:t>
      </w:r>
      <w:r>
        <w:rPr>
          <w:szCs w:val="24"/>
        </w:rPr>
        <w:t xml:space="preserve">, Sally </w:t>
      </w:r>
      <w:proofErr w:type="spellStart"/>
      <w:r>
        <w:rPr>
          <w:szCs w:val="24"/>
        </w:rPr>
        <w:t>Ozonoff</w:t>
      </w:r>
      <w:proofErr w:type="spellEnd"/>
      <w:r>
        <w:rPr>
          <w:szCs w:val="24"/>
        </w:rPr>
        <w:t xml:space="preserve"> </w:t>
      </w:r>
      <w:r>
        <w:rPr>
          <w:szCs w:val="24"/>
          <w:vertAlign w:val="superscript"/>
        </w:rPr>
        <w:t>d, e</w:t>
      </w:r>
      <w:r>
        <w:rPr>
          <w:szCs w:val="24"/>
        </w:rPr>
        <w:t xml:space="preserve">, </w:t>
      </w:r>
      <w:r w:rsidRPr="00AF406D">
        <w:rPr>
          <w:szCs w:val="24"/>
        </w:rPr>
        <w:t>Deborah H. Bennett</w:t>
      </w:r>
      <w:r>
        <w:rPr>
          <w:rFonts w:hint="eastAsia"/>
          <w:szCs w:val="24"/>
        </w:rPr>
        <w:t xml:space="preserve"> </w:t>
      </w:r>
      <w:r>
        <w:rPr>
          <w:szCs w:val="24"/>
          <w:vertAlign w:val="superscript"/>
        </w:rPr>
        <w:t>a</w:t>
      </w:r>
      <w:r>
        <w:rPr>
          <w:szCs w:val="24"/>
        </w:rPr>
        <w:t>, Irva Hertz-Picciotto</w:t>
      </w:r>
      <w:r w:rsidRPr="00461FA0"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  <w:vertAlign w:val="superscript"/>
        </w:rPr>
        <w:t>a</w:t>
      </w:r>
      <w:r>
        <w:rPr>
          <w:szCs w:val="24"/>
          <w:vertAlign w:val="superscript"/>
        </w:rPr>
        <w:t>, d</w:t>
      </w:r>
      <w:r>
        <w:rPr>
          <w:szCs w:val="24"/>
        </w:rPr>
        <w:t xml:space="preserve"> </w:t>
      </w:r>
    </w:p>
    <w:p w14:paraId="338683EC" w14:textId="77777777" w:rsidR="00C41325" w:rsidRPr="00AF406D" w:rsidRDefault="00C41325" w:rsidP="00C41325">
      <w:pPr>
        <w:spacing w:after="0" w:line="480" w:lineRule="auto"/>
        <w:rPr>
          <w:szCs w:val="24"/>
        </w:rPr>
      </w:pPr>
    </w:p>
    <w:p w14:paraId="4A7FB88B" w14:textId="77777777" w:rsidR="00C41325" w:rsidRDefault="00C41325" w:rsidP="00C41325">
      <w:pPr>
        <w:spacing w:after="0" w:line="480" w:lineRule="auto"/>
        <w:rPr>
          <w:szCs w:val="24"/>
        </w:rPr>
      </w:pPr>
      <w:r>
        <w:rPr>
          <w:rFonts w:hint="eastAsia"/>
          <w:szCs w:val="24"/>
          <w:vertAlign w:val="superscript"/>
        </w:rPr>
        <w:t xml:space="preserve">a </w:t>
      </w:r>
      <w:r w:rsidRPr="00AF406D">
        <w:rPr>
          <w:szCs w:val="24"/>
        </w:rPr>
        <w:t xml:space="preserve">Department of Public Health Sciences, University of California, Davis, </w:t>
      </w:r>
      <w:r>
        <w:rPr>
          <w:szCs w:val="24"/>
        </w:rPr>
        <w:t>C</w:t>
      </w:r>
      <w:r>
        <w:rPr>
          <w:rFonts w:hint="eastAsia"/>
          <w:szCs w:val="24"/>
        </w:rPr>
        <w:t>alifornia, USA</w:t>
      </w:r>
    </w:p>
    <w:p w14:paraId="20D79519" w14:textId="77777777" w:rsidR="00C41325" w:rsidRPr="0052211B" w:rsidRDefault="00C41325" w:rsidP="00C41325">
      <w:pPr>
        <w:spacing w:after="0" w:line="480" w:lineRule="auto"/>
        <w:rPr>
          <w:szCs w:val="24"/>
        </w:rPr>
      </w:pPr>
      <w:r>
        <w:rPr>
          <w:rFonts w:hint="eastAsia"/>
          <w:szCs w:val="24"/>
          <w:vertAlign w:val="superscript"/>
        </w:rPr>
        <w:t xml:space="preserve">b </w:t>
      </w:r>
      <w:r>
        <w:rPr>
          <w:szCs w:val="24"/>
        </w:rPr>
        <w:t>Department of Earth and Environmental Sciences, University of Texas, Arlington, Texas, USA</w:t>
      </w:r>
    </w:p>
    <w:p w14:paraId="097FA971" w14:textId="77777777" w:rsidR="00C41325" w:rsidRDefault="00C41325" w:rsidP="00C41325">
      <w:pPr>
        <w:spacing w:after="0" w:line="480" w:lineRule="auto"/>
        <w:rPr>
          <w:szCs w:val="24"/>
        </w:rPr>
      </w:pPr>
      <w:r>
        <w:rPr>
          <w:szCs w:val="24"/>
          <w:vertAlign w:val="superscript"/>
        </w:rPr>
        <w:t>c</w:t>
      </w:r>
      <w:r>
        <w:rPr>
          <w:rFonts w:hint="eastAsia"/>
          <w:szCs w:val="24"/>
          <w:vertAlign w:val="superscript"/>
        </w:rPr>
        <w:t xml:space="preserve"> </w:t>
      </w:r>
      <w:r w:rsidRPr="00AF406D">
        <w:rPr>
          <w:szCs w:val="24"/>
        </w:rPr>
        <w:t xml:space="preserve">Department of </w:t>
      </w:r>
      <w:r>
        <w:rPr>
          <w:szCs w:val="24"/>
        </w:rPr>
        <w:t>Pediatric</w:t>
      </w:r>
      <w:r w:rsidRPr="00AF406D">
        <w:rPr>
          <w:szCs w:val="24"/>
        </w:rPr>
        <w:t xml:space="preserve">s, University of California, Davis, </w:t>
      </w:r>
      <w:r>
        <w:rPr>
          <w:szCs w:val="24"/>
        </w:rPr>
        <w:t>C</w:t>
      </w:r>
      <w:r>
        <w:rPr>
          <w:rFonts w:hint="eastAsia"/>
          <w:szCs w:val="24"/>
        </w:rPr>
        <w:t>alifornia, USA</w:t>
      </w:r>
    </w:p>
    <w:p w14:paraId="019400DD" w14:textId="77777777" w:rsidR="00C41325" w:rsidRDefault="00C41325" w:rsidP="00C41325">
      <w:pPr>
        <w:spacing w:after="0" w:line="480" w:lineRule="auto"/>
        <w:rPr>
          <w:szCs w:val="24"/>
        </w:rPr>
      </w:pPr>
      <w:r>
        <w:rPr>
          <w:szCs w:val="24"/>
          <w:vertAlign w:val="superscript"/>
        </w:rPr>
        <w:t>d</w:t>
      </w:r>
      <w:r>
        <w:rPr>
          <w:rFonts w:hint="eastAsia"/>
          <w:szCs w:val="24"/>
          <w:vertAlign w:val="superscript"/>
        </w:rPr>
        <w:t xml:space="preserve"> </w:t>
      </w:r>
      <w:r>
        <w:rPr>
          <w:szCs w:val="24"/>
        </w:rPr>
        <w:t>UC Davis MIND (Medical Investigations of Neurodevelopmental Disorders) Institute, Sacramento, California, USA</w:t>
      </w:r>
    </w:p>
    <w:p w14:paraId="25F1C33A" w14:textId="77777777" w:rsidR="00C41325" w:rsidRPr="0052211B" w:rsidRDefault="00C41325" w:rsidP="00C41325">
      <w:pPr>
        <w:spacing w:after="0" w:line="480" w:lineRule="auto"/>
        <w:rPr>
          <w:szCs w:val="24"/>
        </w:rPr>
      </w:pPr>
      <w:r>
        <w:rPr>
          <w:szCs w:val="24"/>
          <w:vertAlign w:val="superscript"/>
        </w:rPr>
        <w:t>e</w:t>
      </w:r>
      <w:r>
        <w:rPr>
          <w:rFonts w:hint="eastAsia"/>
          <w:szCs w:val="24"/>
          <w:vertAlign w:val="superscript"/>
        </w:rPr>
        <w:t xml:space="preserve"> </w:t>
      </w:r>
      <w:r w:rsidRPr="00AF406D">
        <w:rPr>
          <w:szCs w:val="24"/>
        </w:rPr>
        <w:t xml:space="preserve">Department of </w:t>
      </w:r>
      <w:r>
        <w:rPr>
          <w:szCs w:val="24"/>
        </w:rPr>
        <w:t>Psychiatry and Behavioral Sciences, University of California</w:t>
      </w:r>
      <w:r w:rsidRPr="00AF406D">
        <w:rPr>
          <w:szCs w:val="24"/>
        </w:rPr>
        <w:t xml:space="preserve"> Davis</w:t>
      </w:r>
      <w:r>
        <w:rPr>
          <w:szCs w:val="24"/>
        </w:rPr>
        <w:t xml:space="preserve"> Medical Center</w:t>
      </w:r>
      <w:r w:rsidRPr="00AF406D">
        <w:rPr>
          <w:szCs w:val="24"/>
        </w:rPr>
        <w:t>,</w:t>
      </w:r>
      <w:r>
        <w:rPr>
          <w:szCs w:val="24"/>
        </w:rPr>
        <w:t xml:space="preserve"> Sacramento,</w:t>
      </w:r>
      <w:r w:rsidRPr="00AF406D">
        <w:rPr>
          <w:szCs w:val="24"/>
        </w:rPr>
        <w:t xml:space="preserve"> </w:t>
      </w:r>
      <w:r>
        <w:rPr>
          <w:szCs w:val="24"/>
        </w:rPr>
        <w:t>C</w:t>
      </w:r>
      <w:r>
        <w:rPr>
          <w:rFonts w:hint="eastAsia"/>
          <w:szCs w:val="24"/>
        </w:rPr>
        <w:t>alifornia, USA</w:t>
      </w:r>
    </w:p>
    <w:p w14:paraId="66B002B1" w14:textId="77777777" w:rsidR="00C41325" w:rsidRDefault="00C41325" w:rsidP="00C41325">
      <w:pPr>
        <w:spacing w:after="0" w:line="480" w:lineRule="auto"/>
        <w:rPr>
          <w:szCs w:val="24"/>
        </w:rPr>
      </w:pPr>
    </w:p>
    <w:p w14:paraId="09642143" w14:textId="77777777" w:rsidR="00C41325" w:rsidRPr="00AF406D" w:rsidRDefault="00C41325" w:rsidP="00C41325">
      <w:pPr>
        <w:spacing w:after="0" w:line="480" w:lineRule="auto"/>
        <w:rPr>
          <w:szCs w:val="24"/>
        </w:rPr>
      </w:pPr>
      <w:r>
        <w:rPr>
          <w:rFonts w:hint="eastAsia"/>
          <w:szCs w:val="24"/>
        </w:rPr>
        <w:t>*</w:t>
      </w:r>
      <w:r w:rsidRPr="00AF406D">
        <w:rPr>
          <w:szCs w:val="24"/>
        </w:rPr>
        <w:t>Corresponding author</w:t>
      </w:r>
      <w:r>
        <w:rPr>
          <w:szCs w:val="24"/>
        </w:rPr>
        <w:t xml:space="preserve"> (present address)</w:t>
      </w:r>
      <w:r w:rsidRPr="00AF406D">
        <w:rPr>
          <w:szCs w:val="24"/>
        </w:rPr>
        <w:t>:</w:t>
      </w:r>
    </w:p>
    <w:p w14:paraId="615CBC76" w14:textId="77777777" w:rsidR="00C41325" w:rsidRPr="00AF406D" w:rsidRDefault="00C41325" w:rsidP="00C41325">
      <w:pPr>
        <w:spacing w:after="0" w:line="480" w:lineRule="auto"/>
        <w:rPr>
          <w:szCs w:val="24"/>
        </w:rPr>
      </w:pPr>
      <w:r>
        <w:rPr>
          <w:rFonts w:hint="eastAsia"/>
          <w:szCs w:val="24"/>
        </w:rPr>
        <w:t>Hyeong-Moo Shin</w:t>
      </w:r>
      <w:r w:rsidRPr="00AF406D">
        <w:rPr>
          <w:szCs w:val="24"/>
        </w:rPr>
        <w:t>, Ph</w:t>
      </w:r>
      <w:r>
        <w:rPr>
          <w:rFonts w:hint="eastAsia"/>
          <w:szCs w:val="24"/>
        </w:rPr>
        <w:t>.</w:t>
      </w:r>
      <w:r w:rsidRPr="00AF406D">
        <w:rPr>
          <w:szCs w:val="24"/>
        </w:rPr>
        <w:t>D</w:t>
      </w:r>
      <w:r>
        <w:rPr>
          <w:rFonts w:hint="eastAsia"/>
          <w:szCs w:val="24"/>
        </w:rPr>
        <w:t>.</w:t>
      </w:r>
    </w:p>
    <w:p w14:paraId="3DB6F2C1" w14:textId="77777777" w:rsidR="00C41325" w:rsidRPr="00AF406D" w:rsidRDefault="00C41325" w:rsidP="00C41325">
      <w:pPr>
        <w:spacing w:after="0" w:line="480" w:lineRule="auto"/>
        <w:rPr>
          <w:szCs w:val="24"/>
        </w:rPr>
      </w:pPr>
      <w:r w:rsidRPr="00AF406D">
        <w:rPr>
          <w:szCs w:val="24"/>
        </w:rPr>
        <w:t xml:space="preserve">University of </w:t>
      </w:r>
      <w:r>
        <w:rPr>
          <w:szCs w:val="24"/>
        </w:rPr>
        <w:t>Texas, Arlington</w:t>
      </w:r>
    </w:p>
    <w:p w14:paraId="2E8BA191" w14:textId="77777777" w:rsidR="00C41325" w:rsidRDefault="00C41325" w:rsidP="00C41325">
      <w:pPr>
        <w:spacing w:after="0" w:line="480" w:lineRule="auto"/>
        <w:rPr>
          <w:szCs w:val="24"/>
        </w:rPr>
      </w:pPr>
      <w:r>
        <w:rPr>
          <w:szCs w:val="24"/>
        </w:rPr>
        <w:t xml:space="preserve">500 Yates Street, Box 19049 </w:t>
      </w:r>
    </w:p>
    <w:p w14:paraId="3DC20E25" w14:textId="77777777" w:rsidR="00C41325" w:rsidRPr="00AF406D" w:rsidRDefault="00C41325" w:rsidP="00C41325">
      <w:pPr>
        <w:spacing w:after="0" w:line="480" w:lineRule="auto"/>
        <w:rPr>
          <w:szCs w:val="24"/>
        </w:rPr>
      </w:pPr>
      <w:r>
        <w:rPr>
          <w:szCs w:val="24"/>
        </w:rPr>
        <w:t>Arlington, Texas 76019</w:t>
      </w:r>
    </w:p>
    <w:p w14:paraId="58A56C72" w14:textId="77777777" w:rsidR="00C41325" w:rsidRPr="00AF406D" w:rsidRDefault="00C41325" w:rsidP="00C41325">
      <w:pPr>
        <w:spacing w:after="0" w:line="480" w:lineRule="auto"/>
        <w:outlineLvl w:val="0"/>
        <w:rPr>
          <w:szCs w:val="24"/>
        </w:rPr>
      </w:pPr>
      <w:r w:rsidRPr="00AF406D">
        <w:rPr>
          <w:szCs w:val="24"/>
        </w:rPr>
        <w:t xml:space="preserve">Email: </w:t>
      </w:r>
      <w:hyperlink r:id="rId4" w:history="1">
        <w:r>
          <w:rPr>
            <w:rStyle w:val="Hyperlink"/>
            <w:szCs w:val="24"/>
          </w:rPr>
          <w:t>hyeongmoo.shin@uta.edu</w:t>
        </w:r>
      </w:hyperlink>
    </w:p>
    <w:p w14:paraId="5D3E246F" w14:textId="77777777" w:rsidR="00C41325" w:rsidRPr="00AF406D" w:rsidRDefault="00C41325" w:rsidP="00C41325">
      <w:pPr>
        <w:spacing w:after="0" w:line="480" w:lineRule="auto"/>
        <w:outlineLvl w:val="0"/>
        <w:rPr>
          <w:szCs w:val="24"/>
        </w:rPr>
      </w:pPr>
      <w:r w:rsidRPr="00AF406D">
        <w:rPr>
          <w:szCs w:val="24"/>
        </w:rPr>
        <w:t xml:space="preserve">Voice: </w:t>
      </w:r>
      <w:r>
        <w:rPr>
          <w:szCs w:val="24"/>
        </w:rPr>
        <w:t>817-272-2970</w:t>
      </w:r>
    </w:p>
    <w:p w14:paraId="34089A0E" w14:textId="77777777" w:rsidR="00C41325" w:rsidRDefault="00C41325" w:rsidP="00C41325">
      <w:pPr>
        <w:spacing w:after="0" w:line="480" w:lineRule="auto"/>
        <w:rPr>
          <w:szCs w:val="24"/>
        </w:rPr>
      </w:pPr>
      <w:r w:rsidRPr="00AF406D">
        <w:rPr>
          <w:szCs w:val="24"/>
        </w:rPr>
        <w:t xml:space="preserve">Fax: </w:t>
      </w:r>
      <w:r>
        <w:rPr>
          <w:szCs w:val="24"/>
        </w:rPr>
        <w:t>817-272-2628</w:t>
      </w:r>
    </w:p>
    <w:p w14:paraId="490ADBDC" w14:textId="0329D0C6" w:rsidR="00C41325" w:rsidRDefault="00C41325" w:rsidP="00C41325">
      <w:pPr>
        <w:rPr>
          <w:iCs/>
        </w:rPr>
      </w:pPr>
      <w:r>
        <w:rPr>
          <w:b/>
        </w:rPr>
        <w:br w:type="page"/>
      </w:r>
      <w:r w:rsidRPr="00ED769E">
        <w:rPr>
          <w:b/>
          <w:iCs/>
          <w:szCs w:val="24"/>
        </w:rPr>
        <w:lastRenderedPageBreak/>
        <w:t xml:space="preserve">Table </w:t>
      </w:r>
      <w:r>
        <w:rPr>
          <w:b/>
          <w:iCs/>
          <w:szCs w:val="24"/>
        </w:rPr>
        <w:t>S1</w:t>
      </w:r>
      <w:r w:rsidRPr="00ED769E">
        <w:rPr>
          <w:iCs/>
          <w:szCs w:val="24"/>
        </w:rPr>
        <w:t xml:space="preserve">. </w:t>
      </w:r>
      <w:r w:rsidR="004B484B">
        <w:rPr>
          <w:iCs/>
        </w:rPr>
        <w:t>All</w:t>
      </w:r>
      <w:r>
        <w:rPr>
          <w:iCs/>
        </w:rPr>
        <w:t xml:space="preserve"> possible combinations of individual and pooled samples analyzed per mother.</w:t>
      </w:r>
    </w:p>
    <w:tbl>
      <w:tblPr>
        <w:tblStyle w:val="TableGrid"/>
        <w:tblW w:w="10170" w:type="dxa"/>
        <w:tblInd w:w="-2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490"/>
        <w:gridCol w:w="2700"/>
        <w:gridCol w:w="1260"/>
      </w:tblGrid>
      <w:tr w:rsidR="00C41325" w:rsidRPr="006D7CED" w14:paraId="0A5050BE" w14:textId="77777777" w:rsidTr="00E3664C">
        <w:trPr>
          <w:trHeight w:val="371"/>
        </w:trPr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0A1596B" w14:textId="77777777" w:rsidR="00C41325" w:rsidRPr="006D7CED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Case</w:t>
            </w:r>
          </w:p>
        </w:tc>
        <w:tc>
          <w:tcPr>
            <w:tcW w:w="549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08F03730" w14:textId="77777777" w:rsidR="00C41325" w:rsidRPr="006D7CED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Number of samples mothers provided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4" w:space="0" w:color="auto"/>
            </w:tcBorders>
          </w:tcPr>
          <w:p w14:paraId="0281F3B3" w14:textId="77777777" w:rsidR="00C41325" w:rsidRPr="006D7CED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Number of analyzed samples per mother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bottom"/>
          </w:tcPr>
          <w:p w14:paraId="4E6EC389" w14:textId="77777777" w:rsidR="00C41325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Number of mothers</w:t>
            </w:r>
          </w:p>
        </w:tc>
      </w:tr>
      <w:tr w:rsidR="00C41325" w:rsidRPr="006F77B7" w14:paraId="6CBD5B94" w14:textId="77777777" w:rsidTr="00E3664C">
        <w:trPr>
          <w:trHeight w:val="325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637B4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3D473" w14:textId="77777777" w:rsidR="00C41325" w:rsidRPr="006D7CED" w:rsidRDefault="00C41325" w:rsidP="00E3664C">
            <w:pPr>
              <w:spacing w:after="0"/>
              <w:rPr>
                <w:iCs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One sample during entire pregnanc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A1460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1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C5D20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17</w:t>
            </w:r>
          </w:p>
        </w:tc>
      </w:tr>
      <w:tr w:rsidR="00C41325" w:rsidRPr="006F77B7" w14:paraId="33AB6128" w14:textId="77777777" w:rsidTr="00E3664C">
        <w:trPr>
          <w:trHeight w:val="28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76F3D7E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196E703" w14:textId="77777777" w:rsidR="00C41325" w:rsidRPr="006D7CED" w:rsidRDefault="00C41325" w:rsidP="00E3664C">
            <w:pPr>
              <w:spacing w:after="0"/>
              <w:rPr>
                <w:iCs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Two samples during one of 2</w:t>
            </w:r>
            <w:r w:rsidRPr="00E97B53">
              <w:rPr>
                <w:rFonts w:eastAsia="Times New Roman"/>
                <w:color w:val="000000"/>
                <w:szCs w:val="24"/>
                <w:vertAlign w:val="superscript"/>
              </w:rPr>
              <w:t>nd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or 3</w:t>
            </w:r>
            <w:r w:rsidRPr="00E97B53">
              <w:rPr>
                <w:rFonts w:eastAsia="Times New Roman"/>
                <w:color w:val="000000"/>
                <w:szCs w:val="24"/>
                <w:vertAlign w:val="superscript"/>
              </w:rPr>
              <w:t>rd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trimest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292891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0631A5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1</w:t>
            </w:r>
            <w:r>
              <w:rPr>
                <w:rFonts w:eastAsia="Times New Roman"/>
                <w:bCs/>
                <w:color w:val="000000"/>
                <w:szCs w:val="24"/>
              </w:rPr>
              <w:t>6</w:t>
            </w:r>
          </w:p>
        </w:tc>
      </w:tr>
      <w:tr w:rsidR="00C41325" w:rsidRPr="006F77B7" w14:paraId="0806BCB2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BB09AE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26F435C" w14:textId="77777777" w:rsidR="00C41325" w:rsidRPr="006D7CED" w:rsidRDefault="00C41325" w:rsidP="00E3664C">
            <w:pPr>
              <w:spacing w:after="0"/>
              <w:rPr>
                <w:iCs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One sample for each of 2</w:t>
            </w:r>
            <w:r w:rsidRPr="00E97B53">
              <w:rPr>
                <w:rFonts w:eastAsia="Times New Roman"/>
                <w:color w:val="000000"/>
                <w:szCs w:val="24"/>
                <w:vertAlign w:val="superscript"/>
              </w:rPr>
              <w:t>nd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and 3</w:t>
            </w:r>
            <w:r w:rsidRPr="00E97B53">
              <w:rPr>
                <w:rFonts w:eastAsia="Times New Roman"/>
                <w:color w:val="000000"/>
                <w:szCs w:val="24"/>
                <w:vertAlign w:val="superscript"/>
              </w:rPr>
              <w:t>rd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trimest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177F084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52FED4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6</w:t>
            </w:r>
          </w:p>
        </w:tc>
      </w:tr>
      <w:tr w:rsidR="00C41325" w:rsidRPr="006F77B7" w14:paraId="44C5FED8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81BC8E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D2B366D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 xml:space="preserve">Two samples during one of two trimesters </w:t>
            </w:r>
          </w:p>
          <w:p w14:paraId="5DD3DF31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and one sample during the other trime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2654B6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3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8C91E5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5</w:t>
            </w:r>
          </w:p>
        </w:tc>
      </w:tr>
      <w:tr w:rsidR="00C41325" w:rsidRPr="006F77B7" w14:paraId="36270D51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CE79A9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E1E3663" w14:textId="77777777" w:rsidR="00C41325" w:rsidRPr="006D7CED" w:rsidRDefault="00C41325" w:rsidP="00E3664C">
            <w:pPr>
              <w:spacing w:after="0"/>
              <w:rPr>
                <w:iCs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Two samples for both 2</w:t>
            </w:r>
            <w:r w:rsidRPr="00E97B53">
              <w:rPr>
                <w:rFonts w:eastAsia="Times New Roman"/>
                <w:color w:val="000000"/>
                <w:szCs w:val="24"/>
                <w:vertAlign w:val="superscript"/>
              </w:rPr>
              <w:t>nd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and 3</w:t>
            </w:r>
            <w:r w:rsidRPr="00E97B53">
              <w:rPr>
                <w:rFonts w:eastAsia="Times New Roman"/>
                <w:color w:val="000000"/>
                <w:szCs w:val="24"/>
                <w:vertAlign w:val="superscript"/>
              </w:rPr>
              <w:t>rd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trimest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1966AE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4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84FE93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3</w:t>
            </w:r>
          </w:p>
        </w:tc>
      </w:tr>
      <w:tr w:rsidR="00C41325" w:rsidRPr="006F77B7" w14:paraId="7A12D018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36B3F2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34A20463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 xml:space="preserve">More than two samples during one of two </w:t>
            </w:r>
          </w:p>
          <w:p w14:paraId="468F09A7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trimesters on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7234A4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1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  <w:p w14:paraId="505A63C6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1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pooled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B287DC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3</w:t>
            </w:r>
            <w:r>
              <w:rPr>
                <w:rFonts w:eastAsia="Times New Roman"/>
                <w:bCs/>
                <w:color w:val="000000"/>
                <w:szCs w:val="24"/>
              </w:rPr>
              <w:t>3</w:t>
            </w:r>
          </w:p>
        </w:tc>
      </w:tr>
      <w:tr w:rsidR="00C41325" w:rsidRPr="006F77B7" w14:paraId="0729914F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C62C5E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53A0F188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 xml:space="preserve">More than two samples during one of two </w:t>
            </w:r>
          </w:p>
          <w:p w14:paraId="605ED103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trimesters and one sample during the other trime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853B6E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  <w:p w14:paraId="0245AE8D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1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pooled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46048E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29</w:t>
            </w:r>
          </w:p>
        </w:tc>
      </w:tr>
      <w:tr w:rsidR="00C41325" w:rsidRPr="006F77B7" w14:paraId="6A7A5AFE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B84662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187110C5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 xml:space="preserve">More than two samples during one of two </w:t>
            </w:r>
          </w:p>
          <w:p w14:paraId="449D1003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trimesters and two samples during the other trime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87C10A4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3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  <w:p w14:paraId="2A973D58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1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pooled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1923AD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23</w:t>
            </w:r>
          </w:p>
        </w:tc>
      </w:tr>
      <w:tr w:rsidR="00C41325" w:rsidRPr="006F77B7" w14:paraId="106F2712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01B67C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23C2A8B0" w14:textId="77777777" w:rsidR="00C41325" w:rsidRPr="006D7CED" w:rsidRDefault="00C41325" w:rsidP="00E3664C">
            <w:pPr>
              <w:spacing w:after="0"/>
              <w:rPr>
                <w:iCs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More than two samples for both trimest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DCE224E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  <w:p w14:paraId="6806F748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pooled sam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496330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55</w:t>
            </w:r>
          </w:p>
        </w:tc>
      </w:tr>
      <w:tr w:rsidR="00C41325" w:rsidRPr="006F77B7" w14:paraId="1673368A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3A901E" w14:textId="77777777" w:rsidR="00C41325" w:rsidRPr="006D7CED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48B799AD" w14:textId="77777777" w:rsidR="00C41325" w:rsidRPr="006D7CED" w:rsidRDefault="00C41325" w:rsidP="00E3664C">
            <w:pPr>
              <w:spacing w:after="0"/>
              <w:rPr>
                <w:iCs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 least four samples for both trimeste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8F6654" w14:textId="77777777" w:rsidR="00C41325" w:rsidRPr="006D7CED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 xml:space="preserve">8 </w:t>
            </w:r>
            <w:r w:rsidRPr="000732D2">
              <w:rPr>
                <w:rFonts w:eastAsia="Times New Roman"/>
                <w:bCs/>
                <w:color w:val="000000"/>
                <w:szCs w:val="24"/>
              </w:rPr>
              <w:t xml:space="preserve">or </w:t>
            </w:r>
            <w:r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9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556E40" w14:textId="7D6B8681" w:rsidR="00C41325" w:rsidRPr="00544980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  <w:vertAlign w:val="superscript"/>
              </w:rPr>
            </w:pPr>
            <w:r w:rsidRPr="000732D2">
              <w:rPr>
                <w:rFonts w:eastAsia="Times New Roman"/>
                <w:bCs/>
                <w:color w:val="000000"/>
                <w:szCs w:val="24"/>
              </w:rPr>
              <w:t>9</w:t>
            </w:r>
            <w:r w:rsidR="00544980"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  <w:r w:rsidR="00544980">
              <w:rPr>
                <w:rFonts w:eastAsia="Times New Roman"/>
                <w:bCs/>
                <w:color w:val="000000"/>
                <w:szCs w:val="24"/>
                <w:vertAlign w:val="superscript"/>
              </w:rPr>
              <w:t>*</w:t>
            </w:r>
          </w:p>
        </w:tc>
      </w:tr>
      <w:tr w:rsidR="00C41325" w:rsidRPr="006F77B7" w14:paraId="77476567" w14:textId="77777777" w:rsidTr="00E3664C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0002D4" w14:textId="77777777" w:rsidR="00C41325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</w:tcPr>
          <w:p w14:paraId="64796FC8" w14:textId="77777777" w:rsidR="00C41325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More than two samples for both trimesters</w:t>
            </w:r>
            <w:r>
              <w:rPr>
                <w:rFonts w:eastAsia="Times New Roman"/>
                <w:color w:val="000000"/>
                <w:szCs w:val="24"/>
              </w:rPr>
              <w:t>, but the first individual was later determined to be 1</w:t>
            </w:r>
            <w:r w:rsidRPr="00D90EE4">
              <w:rPr>
                <w:rFonts w:eastAsia="Times New Roman"/>
                <w:color w:val="000000"/>
                <w:szCs w:val="24"/>
                <w:vertAlign w:val="superscript"/>
              </w:rPr>
              <w:t>st</w:t>
            </w:r>
            <w:r>
              <w:rPr>
                <w:rFonts w:eastAsia="Times New Roman"/>
                <w:color w:val="000000"/>
                <w:szCs w:val="24"/>
              </w:rPr>
              <w:t xml:space="preserve"> trimest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1C233A9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1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  <w:p w14:paraId="3244925E" w14:textId="77777777" w:rsidR="00C41325" w:rsidRDefault="00C41325" w:rsidP="00E3664C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pooled samp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AFEDED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1</w:t>
            </w:r>
          </w:p>
        </w:tc>
      </w:tr>
      <w:tr w:rsidR="00C41325" w:rsidRPr="006F77B7" w14:paraId="6C29018A" w14:textId="77777777" w:rsidTr="00E3664C"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90A0520" w14:textId="77777777" w:rsidR="00C41325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5490" w:type="dxa"/>
            <w:tcBorders>
              <w:top w:val="nil"/>
              <w:left w:val="nil"/>
              <w:right w:val="nil"/>
            </w:tcBorders>
          </w:tcPr>
          <w:p w14:paraId="607354E5" w14:textId="77777777" w:rsidR="00C41325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 w:rsidRPr="00E97B53">
              <w:rPr>
                <w:rFonts w:eastAsia="Times New Roman"/>
                <w:color w:val="000000"/>
                <w:szCs w:val="24"/>
              </w:rPr>
              <w:t>More than two samples for both trimesters</w:t>
            </w:r>
            <w:r>
              <w:rPr>
                <w:rFonts w:eastAsia="Times New Roman"/>
                <w:color w:val="000000"/>
                <w:szCs w:val="24"/>
              </w:rPr>
              <w:t xml:space="preserve"> and two individual samples were sent from one trimester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438CBED7" w14:textId="77777777" w:rsidR="00C41325" w:rsidRPr="00E97B53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3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individual samples</w:t>
            </w:r>
          </w:p>
          <w:p w14:paraId="09821C4B" w14:textId="77777777" w:rsidR="00C41325" w:rsidRPr="00E97B53" w:rsidRDefault="00C41325" w:rsidP="00E3664C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u w:val="single"/>
              </w:rPr>
              <w:t>2</w:t>
            </w:r>
            <w:r w:rsidRPr="00E97B53">
              <w:rPr>
                <w:rFonts w:eastAsia="Times New Roman"/>
                <w:color w:val="000000"/>
                <w:szCs w:val="24"/>
              </w:rPr>
              <w:t xml:space="preserve"> pooled sampl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F842915" w14:textId="77777777" w:rsidR="00C41325" w:rsidRPr="000732D2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1</w:t>
            </w:r>
          </w:p>
        </w:tc>
      </w:tr>
    </w:tbl>
    <w:p w14:paraId="613B62C9" w14:textId="77777777" w:rsidR="00544980" w:rsidRDefault="00C41325" w:rsidP="00C41325">
      <w:pPr>
        <w:rPr>
          <w:szCs w:val="24"/>
        </w:rPr>
      </w:pPr>
      <w:r w:rsidRPr="0065585F">
        <w:rPr>
          <w:b/>
          <w:iCs/>
          <w:szCs w:val="24"/>
        </w:rPr>
        <w:t>Note:</w:t>
      </w:r>
      <w:r w:rsidRPr="00551932">
        <w:t xml:space="preserve"> </w:t>
      </w:r>
      <w:r w:rsidRPr="00270745">
        <w:rPr>
          <w:szCs w:val="24"/>
        </w:rPr>
        <w:t xml:space="preserve">In some cases, </w:t>
      </w:r>
      <w:r>
        <w:rPr>
          <w:szCs w:val="24"/>
        </w:rPr>
        <w:t>samples provided by mothers as the 2</w:t>
      </w:r>
      <w:r w:rsidRPr="00BE6557">
        <w:rPr>
          <w:szCs w:val="24"/>
          <w:vertAlign w:val="superscript"/>
        </w:rPr>
        <w:t>nd</w:t>
      </w:r>
      <w:r>
        <w:rPr>
          <w:szCs w:val="24"/>
        </w:rPr>
        <w:t xml:space="preserve"> trimester sample were later determined as the 3</w:t>
      </w:r>
      <w:r w:rsidRPr="00BE6557">
        <w:rPr>
          <w:szCs w:val="24"/>
          <w:vertAlign w:val="superscript"/>
        </w:rPr>
        <w:t>rd</w:t>
      </w:r>
      <w:r>
        <w:rPr>
          <w:szCs w:val="24"/>
        </w:rPr>
        <w:t xml:space="preserve"> trimester sample or vice versa. In other cases, mothers just collected samples more than necessary. </w:t>
      </w:r>
    </w:p>
    <w:p w14:paraId="7C2CEF15" w14:textId="0545FC67" w:rsidR="00C41325" w:rsidRDefault="00544980" w:rsidP="00C41325">
      <w:pPr>
        <w:rPr>
          <w:szCs w:val="24"/>
        </w:rPr>
      </w:pPr>
      <w:r>
        <w:rPr>
          <w:szCs w:val="24"/>
        </w:rPr>
        <w:t xml:space="preserve">*For these nine </w:t>
      </w:r>
      <w:r>
        <w:rPr>
          <w:iCs/>
          <w:szCs w:val="24"/>
        </w:rPr>
        <w:t>mothers, we did not pool their samples, but analyzed them individually to evaluate the concentration variability over the course of the 2</w:t>
      </w:r>
      <w:r w:rsidRPr="00544980">
        <w:rPr>
          <w:iCs/>
          <w:szCs w:val="24"/>
          <w:vertAlign w:val="superscript"/>
        </w:rPr>
        <w:t>nd</w:t>
      </w:r>
      <w:r>
        <w:rPr>
          <w:iCs/>
          <w:szCs w:val="24"/>
        </w:rPr>
        <w:t xml:space="preserve"> and 3</w:t>
      </w:r>
      <w:r w:rsidRPr="00544980">
        <w:rPr>
          <w:iCs/>
          <w:szCs w:val="24"/>
          <w:vertAlign w:val="superscript"/>
        </w:rPr>
        <w:t>rd</w:t>
      </w:r>
      <w:r>
        <w:rPr>
          <w:iCs/>
          <w:szCs w:val="24"/>
        </w:rPr>
        <w:t xml:space="preserve"> trimesters</w:t>
      </w:r>
      <w:r>
        <w:rPr>
          <w:rFonts w:hint="eastAsia"/>
          <w:iCs/>
          <w:szCs w:val="24"/>
        </w:rPr>
        <w:t>.</w:t>
      </w:r>
      <w:r>
        <w:rPr>
          <w:iCs/>
          <w:szCs w:val="24"/>
        </w:rPr>
        <w:t xml:space="preserve"> The results of this variability analysis are available elsewhere (Shin et al. under review).</w:t>
      </w:r>
    </w:p>
    <w:p w14:paraId="62DD04D1" w14:textId="77777777" w:rsidR="00C41325" w:rsidRDefault="00C41325" w:rsidP="00C41325">
      <w:pPr>
        <w:rPr>
          <w:szCs w:val="24"/>
        </w:rPr>
      </w:pPr>
      <w:r w:rsidRPr="00270745">
        <w:rPr>
          <w:szCs w:val="24"/>
        </w:rPr>
        <w:t xml:space="preserve"> </w:t>
      </w:r>
    </w:p>
    <w:p w14:paraId="540EC06F" w14:textId="77777777" w:rsidR="00C41325" w:rsidRDefault="00C41325" w:rsidP="00C41325">
      <w:pPr>
        <w:rPr>
          <w:iCs/>
        </w:rPr>
        <w:sectPr w:rsidR="00C41325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54F93B7D" w14:textId="04ABB7B2" w:rsidR="00C41325" w:rsidRPr="002668CB" w:rsidRDefault="00C41325" w:rsidP="00C41325">
      <w:pPr>
        <w:rPr>
          <w:b/>
        </w:rPr>
      </w:pPr>
      <w:r w:rsidRPr="00ED769E">
        <w:rPr>
          <w:b/>
          <w:iCs/>
          <w:szCs w:val="24"/>
        </w:rPr>
        <w:lastRenderedPageBreak/>
        <w:t xml:space="preserve">Table </w:t>
      </w:r>
      <w:r>
        <w:rPr>
          <w:b/>
          <w:iCs/>
          <w:szCs w:val="24"/>
        </w:rPr>
        <w:t>S2</w:t>
      </w:r>
      <w:r w:rsidRPr="00ED769E">
        <w:rPr>
          <w:iCs/>
          <w:szCs w:val="24"/>
        </w:rPr>
        <w:t xml:space="preserve">. </w:t>
      </w:r>
      <w:r>
        <w:rPr>
          <w:iCs/>
        </w:rPr>
        <w:t xml:space="preserve">Distribution of specific gravity for each type of urine samples. </w:t>
      </w:r>
    </w:p>
    <w:tbl>
      <w:tblPr>
        <w:tblStyle w:val="TableGrid"/>
        <w:tblW w:w="8820" w:type="dxa"/>
        <w:tblInd w:w="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710"/>
        <w:gridCol w:w="1710"/>
        <w:gridCol w:w="1890"/>
      </w:tblGrid>
      <w:tr w:rsidR="00C41325" w:rsidRPr="006D7CED" w14:paraId="5F2346F5" w14:textId="77777777" w:rsidTr="00E3664C">
        <w:trPr>
          <w:trHeight w:val="371"/>
        </w:trPr>
        <w:tc>
          <w:tcPr>
            <w:tcW w:w="216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786C0A17" w14:textId="77777777" w:rsidR="00C41325" w:rsidRPr="006D7CED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63CC12D5" w14:textId="77777777" w:rsidR="00C41325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All sample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26FB6699" w14:textId="77777777" w:rsidR="00C41325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First morning void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159BC0AB" w14:textId="77777777" w:rsidR="00C41325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24-hour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14:paraId="133B25BC" w14:textId="77777777" w:rsidR="00C41325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ooled samples</w:t>
            </w:r>
          </w:p>
        </w:tc>
      </w:tr>
      <w:tr w:rsidR="00C41325" w:rsidRPr="006D7CED" w14:paraId="6B267758" w14:textId="77777777" w:rsidTr="00E3664C">
        <w:trPr>
          <w:trHeight w:val="371"/>
        </w:trPr>
        <w:tc>
          <w:tcPr>
            <w:tcW w:w="216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6765FE8B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4EE2F6A8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741D74E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291AB502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009EE792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199</w:t>
            </w:r>
          </w:p>
        </w:tc>
      </w:tr>
      <w:tr w:rsidR="00C41325" w:rsidRPr="006F77B7" w14:paraId="7551517E" w14:textId="77777777" w:rsidTr="00E3664C">
        <w:trPr>
          <w:trHeight w:val="325"/>
        </w:trPr>
        <w:tc>
          <w:tcPr>
            <w:tcW w:w="2160" w:type="dxa"/>
            <w:tcBorders>
              <w:top w:val="single" w:sz="4" w:space="0" w:color="auto"/>
              <w:bottom w:val="nil"/>
            </w:tcBorders>
            <w:vAlign w:val="bottom"/>
          </w:tcPr>
          <w:p w14:paraId="3DBD6AB9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min</w:t>
            </w:r>
            <w:r>
              <w:rPr>
                <w:rFonts w:eastAsia="Times New Roman"/>
                <w:color w:val="000000"/>
                <w:szCs w:val="24"/>
              </w:rPr>
              <w:t>imum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26B4150C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65983F0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1CB6EF4C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4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310704D6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2</w:t>
            </w:r>
          </w:p>
        </w:tc>
      </w:tr>
      <w:tr w:rsidR="00C41325" w:rsidRPr="006F77B7" w14:paraId="4CDBFF7F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4BB0411D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5th p</w:t>
            </w:r>
            <w:r>
              <w:rPr>
                <w:rFonts w:eastAsia="Times New Roman"/>
                <w:color w:val="000000"/>
                <w:szCs w:val="24"/>
              </w:rPr>
              <w:t>ercentil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3BED691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B3A5B23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8C6F4C0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3A85BF0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6</w:t>
            </w:r>
          </w:p>
        </w:tc>
      </w:tr>
      <w:tr w:rsidR="00C41325" w:rsidRPr="006F77B7" w14:paraId="38FFE544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2EE587E6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25th p</w:t>
            </w:r>
            <w:r>
              <w:rPr>
                <w:rFonts w:eastAsia="Times New Roman"/>
                <w:color w:val="000000"/>
                <w:szCs w:val="24"/>
              </w:rPr>
              <w:t>ercentil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69B5773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076A8E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33A5C64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0F74431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09</w:t>
            </w:r>
          </w:p>
        </w:tc>
      </w:tr>
      <w:tr w:rsidR="00C41325" w:rsidRPr="006F77B7" w14:paraId="3E31F47D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4C0B36E5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50th p</w:t>
            </w:r>
            <w:r>
              <w:rPr>
                <w:rFonts w:eastAsia="Times New Roman"/>
                <w:color w:val="000000"/>
                <w:szCs w:val="24"/>
              </w:rPr>
              <w:t>ercentil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545DD2F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444346CA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3FF90BE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E60AF4D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2</w:t>
            </w:r>
          </w:p>
        </w:tc>
      </w:tr>
      <w:tr w:rsidR="00C41325" w:rsidRPr="006F77B7" w14:paraId="69C9DDD8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1D7D3F3F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75th p</w:t>
            </w:r>
            <w:r>
              <w:rPr>
                <w:rFonts w:eastAsia="Times New Roman"/>
                <w:color w:val="000000"/>
                <w:szCs w:val="24"/>
              </w:rPr>
              <w:t>ercentil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8F01393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D2BD760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75F26A12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FDC197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6</w:t>
            </w:r>
          </w:p>
        </w:tc>
      </w:tr>
      <w:tr w:rsidR="00C41325" w:rsidRPr="006F77B7" w14:paraId="0647B10E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00508BCD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95th p</w:t>
            </w:r>
            <w:r>
              <w:rPr>
                <w:rFonts w:eastAsia="Times New Roman"/>
                <w:color w:val="000000"/>
                <w:szCs w:val="24"/>
              </w:rPr>
              <w:t>ercentil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D0FF344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7F44F98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29E64EA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2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1925806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21</w:t>
            </w:r>
          </w:p>
        </w:tc>
      </w:tr>
      <w:tr w:rsidR="00C41325" w:rsidRPr="006F77B7" w14:paraId="6E67425E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07601585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max</w:t>
            </w:r>
            <w:r>
              <w:rPr>
                <w:rFonts w:eastAsia="Times New Roman"/>
                <w:color w:val="000000"/>
                <w:szCs w:val="24"/>
              </w:rPr>
              <w:t>imum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C2641F9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2BD98D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3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E9D507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2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424AF55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27</w:t>
            </w:r>
          </w:p>
        </w:tc>
      </w:tr>
      <w:tr w:rsidR="00C41325" w:rsidRPr="006F77B7" w14:paraId="46AF6566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0A69FEF9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mea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F673C73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686BEC6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0A519836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74900C4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3</w:t>
            </w:r>
          </w:p>
        </w:tc>
      </w:tr>
      <w:tr w:rsidR="00C41325" w:rsidRPr="006F77B7" w14:paraId="2EA8928F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51D1E02E" w14:textId="77777777" w:rsidR="00C41325" w:rsidRPr="0070494B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</w:t>
            </w:r>
            <w:r w:rsidRPr="0070494B">
              <w:rPr>
                <w:rFonts w:eastAsia="Times New Roman"/>
                <w:color w:val="000000"/>
                <w:szCs w:val="24"/>
              </w:rPr>
              <w:t>eometric mea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B9234A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2FAD2BF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B73A866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F10480A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1.013</w:t>
            </w:r>
          </w:p>
        </w:tc>
      </w:tr>
      <w:tr w:rsidR="00C41325" w:rsidRPr="006F77B7" w14:paraId="3A38632F" w14:textId="77777777" w:rsidTr="00E3664C">
        <w:tc>
          <w:tcPr>
            <w:tcW w:w="2160" w:type="dxa"/>
            <w:tcBorders>
              <w:top w:val="nil"/>
              <w:bottom w:val="nil"/>
            </w:tcBorders>
            <w:vAlign w:val="bottom"/>
          </w:tcPr>
          <w:p w14:paraId="140B3338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st</w:t>
            </w:r>
            <w:r>
              <w:rPr>
                <w:rFonts w:eastAsia="Times New Roman"/>
                <w:color w:val="000000"/>
                <w:szCs w:val="24"/>
              </w:rPr>
              <w:t>andar</w:t>
            </w:r>
            <w:r w:rsidRPr="0070494B">
              <w:rPr>
                <w:rFonts w:eastAsia="Times New Roman"/>
                <w:color w:val="000000"/>
                <w:szCs w:val="24"/>
              </w:rPr>
              <w:t>d dev</w:t>
            </w:r>
            <w:r>
              <w:rPr>
                <w:rFonts w:eastAsia="Times New Roman"/>
                <w:color w:val="000000"/>
                <w:szCs w:val="24"/>
              </w:rPr>
              <w:t>iat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CB8B8D3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5972316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229D1D1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09631C11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 w:rsidR="00C41325" w:rsidRPr="006F77B7" w14:paraId="60676A19" w14:textId="77777777" w:rsidTr="00E3664C">
        <w:tc>
          <w:tcPr>
            <w:tcW w:w="2160" w:type="dxa"/>
            <w:tcBorders>
              <w:top w:val="nil"/>
              <w:bottom w:val="single" w:sz="2" w:space="0" w:color="auto"/>
            </w:tcBorders>
            <w:vAlign w:val="bottom"/>
          </w:tcPr>
          <w:p w14:paraId="2041E5F5" w14:textId="77777777" w:rsidR="00C41325" w:rsidRPr="0070494B" w:rsidRDefault="00C41325" w:rsidP="00E3664C">
            <w:pPr>
              <w:spacing w:after="0"/>
              <w:rPr>
                <w:iCs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efficient of variation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vAlign w:val="bottom"/>
          </w:tcPr>
          <w:p w14:paraId="1B1FA05A" w14:textId="77777777" w:rsidR="00C41325" w:rsidRPr="0070494B" w:rsidRDefault="00C41325" w:rsidP="00E3664C">
            <w:pPr>
              <w:spacing w:after="0"/>
              <w:jc w:val="center"/>
              <w:rPr>
                <w:iCs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</w:tcBorders>
            <w:vAlign w:val="bottom"/>
          </w:tcPr>
          <w:p w14:paraId="275766F3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</w:tcBorders>
            <w:vAlign w:val="bottom"/>
          </w:tcPr>
          <w:p w14:paraId="5F155257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1890" w:type="dxa"/>
            <w:tcBorders>
              <w:top w:val="nil"/>
              <w:bottom w:val="single" w:sz="2" w:space="0" w:color="auto"/>
            </w:tcBorders>
            <w:vAlign w:val="bottom"/>
          </w:tcPr>
          <w:p w14:paraId="5004BA2F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 w:rsidRPr="0070494B">
              <w:rPr>
                <w:rFonts w:eastAsia="Times New Roman"/>
                <w:color w:val="000000"/>
                <w:szCs w:val="24"/>
              </w:rPr>
              <w:t>0.005</w:t>
            </w:r>
          </w:p>
        </w:tc>
      </w:tr>
      <w:tr w:rsidR="00C41325" w:rsidRPr="006F77B7" w14:paraId="35DA0B17" w14:textId="77777777" w:rsidTr="00E3664C">
        <w:tc>
          <w:tcPr>
            <w:tcW w:w="2160" w:type="dxa"/>
            <w:tcBorders>
              <w:top w:val="single" w:sz="2" w:space="0" w:color="auto"/>
              <w:bottom w:val="nil"/>
            </w:tcBorders>
            <w:vAlign w:val="bottom"/>
          </w:tcPr>
          <w:p w14:paraId="7A5E36CB" w14:textId="77777777" w:rsidR="00C41325" w:rsidRPr="0070494B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CC</w:t>
            </w:r>
          </w:p>
        </w:tc>
        <w:tc>
          <w:tcPr>
            <w:tcW w:w="1350" w:type="dxa"/>
            <w:tcBorders>
              <w:top w:val="single" w:sz="2" w:space="0" w:color="auto"/>
              <w:bottom w:val="nil"/>
            </w:tcBorders>
            <w:vAlign w:val="bottom"/>
          </w:tcPr>
          <w:p w14:paraId="0B68F14D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2" w:space="0" w:color="auto"/>
              <w:bottom w:val="nil"/>
            </w:tcBorders>
            <w:vAlign w:val="bottom"/>
          </w:tcPr>
          <w:p w14:paraId="53FDCBA5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33</w:t>
            </w:r>
          </w:p>
        </w:tc>
        <w:tc>
          <w:tcPr>
            <w:tcW w:w="1710" w:type="dxa"/>
            <w:tcBorders>
              <w:top w:val="single" w:sz="2" w:space="0" w:color="auto"/>
              <w:bottom w:val="nil"/>
            </w:tcBorders>
            <w:vAlign w:val="bottom"/>
          </w:tcPr>
          <w:p w14:paraId="4A7A6D61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05</w:t>
            </w:r>
          </w:p>
        </w:tc>
        <w:tc>
          <w:tcPr>
            <w:tcW w:w="1890" w:type="dxa"/>
            <w:tcBorders>
              <w:top w:val="single" w:sz="2" w:space="0" w:color="auto"/>
              <w:bottom w:val="nil"/>
            </w:tcBorders>
            <w:vAlign w:val="bottom"/>
          </w:tcPr>
          <w:p w14:paraId="55C3066B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</w:rPr>
              <w:t>0.703</w:t>
            </w:r>
          </w:p>
        </w:tc>
      </w:tr>
      <w:tr w:rsidR="00C41325" w:rsidRPr="006F77B7" w14:paraId="432C3E6F" w14:textId="77777777" w:rsidTr="00E3664C">
        <w:tc>
          <w:tcPr>
            <w:tcW w:w="2160" w:type="dxa"/>
            <w:tcBorders>
              <w:top w:val="nil"/>
              <w:bottom w:val="single" w:sz="2" w:space="0" w:color="auto"/>
            </w:tcBorders>
            <w:vAlign w:val="bottom"/>
          </w:tcPr>
          <w:p w14:paraId="08E8517E" w14:textId="77777777" w:rsidR="00C41325" w:rsidRDefault="00C41325" w:rsidP="00E3664C">
            <w:pPr>
              <w:spacing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ICC 95% CI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vAlign w:val="bottom"/>
          </w:tcPr>
          <w:p w14:paraId="538B03F9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single" w:sz="2" w:space="0" w:color="auto"/>
            </w:tcBorders>
            <w:vAlign w:val="bottom"/>
          </w:tcPr>
          <w:p w14:paraId="17243FF3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0.30, 0.55)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</w:tcBorders>
            <w:vAlign w:val="bottom"/>
          </w:tcPr>
          <w:p w14:paraId="64B6149B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0.01, 0.81)</w:t>
            </w:r>
          </w:p>
        </w:tc>
        <w:tc>
          <w:tcPr>
            <w:tcW w:w="1890" w:type="dxa"/>
            <w:tcBorders>
              <w:top w:val="nil"/>
              <w:bottom w:val="single" w:sz="2" w:space="0" w:color="auto"/>
            </w:tcBorders>
            <w:vAlign w:val="bottom"/>
          </w:tcPr>
          <w:p w14:paraId="38417B84" w14:textId="77777777" w:rsidR="00C41325" w:rsidRPr="0070494B" w:rsidRDefault="00C41325" w:rsidP="00E3664C">
            <w:pPr>
              <w:spacing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 w:hint="eastAsia"/>
                <w:color w:val="000000"/>
                <w:szCs w:val="24"/>
              </w:rPr>
              <w:t>(0.55, 0.81)</w:t>
            </w:r>
          </w:p>
        </w:tc>
      </w:tr>
    </w:tbl>
    <w:p w14:paraId="41AE4358" w14:textId="3C17858C" w:rsidR="0017425B" w:rsidRDefault="00C41325" w:rsidP="00C41325">
      <w:pPr>
        <w:rPr>
          <w:iCs/>
        </w:rPr>
      </w:pPr>
      <w:r w:rsidRPr="0065585F">
        <w:rPr>
          <w:b/>
          <w:iCs/>
          <w:szCs w:val="24"/>
        </w:rPr>
        <w:t>Note:</w:t>
      </w:r>
      <w:r w:rsidRPr="00551932">
        <w:t xml:space="preserve"> </w:t>
      </w:r>
      <w:r>
        <w:t xml:space="preserve">For </w:t>
      </w:r>
      <w:r w:rsidR="004B484B">
        <w:t>intracclass correlation (</w:t>
      </w:r>
      <w:r>
        <w:t>ICC</w:t>
      </w:r>
      <w:r w:rsidR="004B484B">
        <w:t>)</w:t>
      </w:r>
      <w:r>
        <w:t xml:space="preserve"> calculation, we only included mothers who provided at least two samples of the same type per pregnancy. The sample size for ICC calculations for first morning voids, 24-hour samples, and pooled samples in this table is 293, 28, and 118, respectively</w:t>
      </w:r>
      <w:r>
        <w:rPr>
          <w:iCs/>
        </w:rPr>
        <w:t>.</w:t>
      </w:r>
    </w:p>
    <w:p w14:paraId="03E23BFC" w14:textId="77777777" w:rsidR="0017425B" w:rsidRDefault="0017425B" w:rsidP="00C41325">
      <w:pPr>
        <w:sectPr w:rsidR="0017425B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7A8B4CB8" w14:textId="062E9FA6" w:rsidR="00E41A90" w:rsidRDefault="00E41A90" w:rsidP="00E41A90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"/>
        </w:rPr>
      </w:pPr>
      <w:r w:rsidRPr="006661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.</w:t>
      </w:r>
      <w:r w:rsidRPr="006661F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Pearson’s correlations for ln-transformed phthalate metabolite</w:t>
      </w:r>
      <w:r w:rsidR="00032A30" w:rsidRPr="00032A3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 w:rsidR="00032A3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concentrations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.</w:t>
      </w:r>
    </w:p>
    <w:tbl>
      <w:tblPr>
        <w:tblW w:w="12860" w:type="dxa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840"/>
        <w:gridCol w:w="840"/>
        <w:gridCol w:w="901"/>
        <w:gridCol w:w="840"/>
        <w:gridCol w:w="840"/>
        <w:gridCol w:w="840"/>
        <w:gridCol w:w="840"/>
        <w:gridCol w:w="987"/>
        <w:gridCol w:w="987"/>
        <w:gridCol w:w="938"/>
        <w:gridCol w:w="840"/>
        <w:gridCol w:w="840"/>
        <w:gridCol w:w="840"/>
        <w:gridCol w:w="840"/>
      </w:tblGrid>
      <w:tr w:rsidR="00E41A90" w:rsidRPr="0038457E" w14:paraId="0373DAF7" w14:textId="77777777" w:rsidTr="00E41A90">
        <w:trPr>
          <w:trHeight w:val="320"/>
        </w:trPr>
        <w:tc>
          <w:tcPr>
            <w:tcW w:w="110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0B32DE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/>
                <w:iCs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AB4A96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E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3593176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proofErr w:type="spellStart"/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iBP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CB54F4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proofErr w:type="spellStart"/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68713B8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B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70C5614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F4F2E1B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proofErr w:type="spellStart"/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BA8B0C6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EH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929C83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EHH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8AF561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EOH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F44F06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ECP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0886948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3BA94D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N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DAC703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84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11A857" w14:textId="77777777" w:rsidR="00E41A90" w:rsidRPr="0038457E" w:rsidRDefault="00E41A90" w:rsidP="00E41A90">
            <w:pPr>
              <w:spacing w:after="0" w:line="240" w:lineRule="auto"/>
              <w:jc w:val="center"/>
              <w:rPr>
                <w:rFonts w:eastAsia="Times New Roman"/>
                <w:i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iCs/>
                <w:color w:val="000000"/>
                <w:sz w:val="22"/>
                <w:szCs w:val="24"/>
              </w:rPr>
              <w:t>MCNP</w:t>
            </w:r>
          </w:p>
        </w:tc>
      </w:tr>
      <w:tr w:rsidR="00E41A90" w:rsidRPr="0038457E" w14:paraId="46ABD2E1" w14:textId="77777777" w:rsidTr="00E41A90">
        <w:trPr>
          <w:trHeight w:val="320"/>
        </w:trPr>
        <w:tc>
          <w:tcPr>
            <w:tcW w:w="11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EA3E28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369370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C2F83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B94F97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2F2620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5D68467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1A210B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1696B78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4CACA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C87E572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7A2666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1FE4C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97A7D0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40DBF6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74173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710EF7BF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C5CE3D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proofErr w:type="spellStart"/>
            <w:r w:rsidRPr="0038457E">
              <w:rPr>
                <w:rFonts w:eastAsia="Times New Roman"/>
                <w:color w:val="000000"/>
                <w:sz w:val="22"/>
                <w:szCs w:val="24"/>
              </w:rPr>
              <w:t>MiBP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785E57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C0978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826165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DF5ED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4667C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06FE1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4E0A2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E744C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45F68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10A065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E6115D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35125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60DB9F2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7A35C0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19371B25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434DD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proofErr w:type="spellStart"/>
            <w:r w:rsidRPr="0038457E">
              <w:rPr>
                <w:rFonts w:eastAsia="Times New Roman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0E7A9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81B6E4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521FF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A15074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982038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18F962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23F3C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4CD915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31041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780D7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A9D09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B437C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CD927B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795ED0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41ECCE04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191C27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59E97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5E909D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DE9FB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A210A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6613C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11F18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6C398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E82705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2DB406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600F6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3C290D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FFC5DD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56B017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AE1F1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7A373FED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A83C8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27E9E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45265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DCFF9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3464D3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8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0C755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FE8650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7380B4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1D6AD4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98475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F6C0D5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50837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D169FD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DBFA5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9206108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735496AE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9C6700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proofErr w:type="spellStart"/>
            <w:r w:rsidRPr="0038457E">
              <w:rPr>
                <w:rFonts w:eastAsia="Times New Roman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28473C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41B9A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7B915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83521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F1A2AF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FAFB5A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989753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6206A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A55E48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1E9312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FD0C1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C642B2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F98D2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A970A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412754F2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257864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EH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B884C7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E9B37E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E97A8D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34FF32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2EF8E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0FAAA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12C8B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AB24F2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B5132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ADBF8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9A5704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0929A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8F55B8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D81EE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690BD9AC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F2A28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EHH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50F97E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802D50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574E6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676E1A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F7CD90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95D94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6BDCCC4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8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654FB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B041D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DB135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821E4B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8D0D85F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09860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67D2B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5E41458B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6AA8CDB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EOH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7EA5A3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93D3B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62DBDE4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DAA65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2B977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5E9DD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DA841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8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B09722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9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6CB37C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2E5EC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2F7FEF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FD4CED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7D225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9AAF3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4D632D60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15E0E8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ECP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61DDFA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8D946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2838320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4A033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6A55B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66F3D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A5234C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8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47EA2F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EFE32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EAB72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980EE1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39E40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EDE949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1B825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42BD3CC1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D08E7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F58BB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FD153C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249C61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C8FF93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57E9B3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AD5F81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35ABC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50C024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C049EA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E073F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CDC26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A7533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312DF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BE3327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2CCA387A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0D08CEE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N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BB77F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1F692D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6C97A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02AF11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03115E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BE161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62737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F50A94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A3A1E4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7865E4E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DC8BD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6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ED5EBE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587C3C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A2E223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71E29145" w14:textId="77777777" w:rsidTr="00E41A90">
        <w:trPr>
          <w:trHeight w:val="32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4E5590A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95C1BA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35E86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212CC8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BFB014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D2A451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AF6905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0C78F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989F611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CB1F5EB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3416B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357EB8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EF388B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0.7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D092E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A040CB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 </w:t>
            </w:r>
          </w:p>
        </w:tc>
      </w:tr>
      <w:tr w:rsidR="00E41A90" w:rsidRPr="0038457E" w14:paraId="729CD1EB" w14:textId="77777777" w:rsidTr="00E41A90">
        <w:trPr>
          <w:trHeight w:val="34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EC0911" w14:textId="77777777" w:rsidR="00E41A90" w:rsidRPr="0038457E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9249489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6330ED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58AFD1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5DB5DA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16264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C6CFC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-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81DCD4C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59CBE0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EF467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6F00E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823DD7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8B231E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3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CF10B5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0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C0F5A6" w14:textId="77777777" w:rsidR="00E41A90" w:rsidRPr="0038457E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4"/>
              </w:rPr>
            </w:pPr>
            <w:r w:rsidRPr="0038457E">
              <w:rPr>
                <w:rFonts w:eastAsia="Times New Roman"/>
                <w:color w:val="000000"/>
                <w:sz w:val="22"/>
                <w:szCs w:val="24"/>
              </w:rPr>
              <w:t>1</w:t>
            </w:r>
          </w:p>
        </w:tc>
      </w:tr>
    </w:tbl>
    <w:p w14:paraId="052E24CD" w14:textId="77777777" w:rsidR="00E41A90" w:rsidRDefault="00E41A90" w:rsidP="00E41A90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</w:pPr>
    </w:p>
    <w:p w14:paraId="7B389DC6" w14:textId="77777777" w:rsidR="00E41A90" w:rsidRDefault="00E41A90" w:rsidP="0017425B">
      <w:pPr>
        <w:spacing w:after="240"/>
        <w:rPr>
          <w:b/>
          <w:iCs/>
          <w:szCs w:val="24"/>
        </w:rPr>
      </w:pPr>
    </w:p>
    <w:p w14:paraId="4609A1A7" w14:textId="77777777" w:rsidR="00E41A90" w:rsidRDefault="00E41A90" w:rsidP="0017425B">
      <w:pPr>
        <w:spacing w:after="240"/>
        <w:rPr>
          <w:b/>
          <w:iCs/>
          <w:szCs w:val="24"/>
        </w:rPr>
      </w:pPr>
    </w:p>
    <w:p w14:paraId="1A3B97BB" w14:textId="77777777" w:rsidR="00E41A90" w:rsidRDefault="00E41A90" w:rsidP="0017425B">
      <w:pPr>
        <w:spacing w:after="240"/>
        <w:rPr>
          <w:b/>
          <w:iCs/>
          <w:szCs w:val="24"/>
        </w:rPr>
        <w:sectPr w:rsidR="00E41A90" w:rsidSect="00E41A90">
          <w:pgSz w:w="15840" w:h="12240" w:orient="landscape"/>
          <w:pgMar w:top="1440" w:right="1440" w:bottom="1440" w:left="1699" w:header="720" w:footer="720" w:gutter="0"/>
          <w:cols w:space="720"/>
          <w:docGrid w:linePitch="360"/>
        </w:sectPr>
      </w:pPr>
    </w:p>
    <w:p w14:paraId="74873B19" w14:textId="4423B64B" w:rsidR="0017425B" w:rsidRPr="00ED769E" w:rsidRDefault="0017425B" w:rsidP="0017425B">
      <w:pPr>
        <w:spacing w:after="240"/>
        <w:rPr>
          <w:iCs/>
          <w:szCs w:val="24"/>
        </w:rPr>
      </w:pPr>
      <w:r w:rsidRPr="00ED769E">
        <w:rPr>
          <w:b/>
          <w:iCs/>
          <w:szCs w:val="24"/>
        </w:rPr>
        <w:lastRenderedPageBreak/>
        <w:t xml:space="preserve">Table </w:t>
      </w:r>
      <w:r>
        <w:rPr>
          <w:b/>
          <w:iCs/>
          <w:szCs w:val="24"/>
        </w:rPr>
        <w:t>S</w:t>
      </w:r>
      <w:r w:rsidR="00E41A90">
        <w:rPr>
          <w:b/>
          <w:iCs/>
          <w:szCs w:val="24"/>
        </w:rPr>
        <w:t>4</w:t>
      </w:r>
      <w:r w:rsidRPr="00ED769E">
        <w:rPr>
          <w:iCs/>
          <w:szCs w:val="24"/>
        </w:rPr>
        <w:t xml:space="preserve">. </w:t>
      </w:r>
      <w:r>
        <w:rPr>
          <w:iCs/>
          <w:szCs w:val="24"/>
        </w:rPr>
        <w:t xml:space="preserve">Characteristics of study population included in this study and MARBLES. </w:t>
      </w:r>
    </w:p>
    <w:tbl>
      <w:tblPr>
        <w:tblW w:w="10170" w:type="dxa"/>
        <w:tblInd w:w="-540" w:type="dxa"/>
        <w:tblLook w:val="04A0" w:firstRow="1" w:lastRow="0" w:firstColumn="1" w:lastColumn="0" w:noHBand="0" w:noVBand="1"/>
      </w:tblPr>
      <w:tblGrid>
        <w:gridCol w:w="3330"/>
        <w:gridCol w:w="632"/>
        <w:gridCol w:w="992"/>
        <w:gridCol w:w="1262"/>
        <w:gridCol w:w="1034"/>
        <w:gridCol w:w="1255"/>
        <w:gridCol w:w="227"/>
        <w:gridCol w:w="1438"/>
      </w:tblGrid>
      <w:tr w:rsidR="0017425B" w:rsidRPr="00AF54C1" w14:paraId="22B9E3C6" w14:textId="77777777" w:rsidTr="002856DD">
        <w:trPr>
          <w:trHeight w:val="503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1B55" w14:textId="77777777" w:rsidR="0017425B" w:rsidRPr="00DD340C" w:rsidRDefault="0017425B" w:rsidP="007C720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3910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Row t</w:t>
            </w:r>
            <w:r w:rsidRPr="00DD340C">
              <w:rPr>
                <w:rFonts w:eastAsia="Times New Roman"/>
                <w:bCs/>
                <w:color w:val="000000"/>
                <w:sz w:val="22"/>
                <w:szCs w:val="20"/>
              </w:rPr>
              <w:t>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E299" w14:textId="16DE45FC" w:rsidR="0017425B" w:rsidRPr="00383D7C" w:rsidRDefault="0017425B" w:rsidP="007C7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0"/>
              </w:rPr>
            </w:pPr>
            <w:r w:rsidRPr="00383D7C">
              <w:rPr>
                <w:rFonts w:eastAsia="Times New Roman"/>
                <w:b/>
                <w:bCs/>
                <w:color w:val="000000"/>
                <w:sz w:val="21"/>
                <w:szCs w:val="20"/>
              </w:rPr>
              <w:t>Current study</w:t>
            </w:r>
            <w:r w:rsidR="0065109B">
              <w:rPr>
                <w:rFonts w:eastAsia="Times New Roman"/>
                <w:b/>
                <w:bCs/>
                <w:color w:val="000000"/>
                <w:sz w:val="21"/>
                <w:szCs w:val="20"/>
              </w:rPr>
              <w:t xml:space="preserve"> </w:t>
            </w:r>
            <w:r w:rsidR="0065109B" w:rsidRPr="0065109B">
              <w:rPr>
                <w:rFonts w:eastAsia="Times New Roman"/>
                <w:bCs/>
                <w:color w:val="000000"/>
                <w:sz w:val="21"/>
                <w:szCs w:val="20"/>
                <w:vertAlign w:val="superscript"/>
              </w:rPr>
              <w:t>a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D284" w14:textId="77777777" w:rsidR="0017425B" w:rsidRPr="00383D7C" w:rsidRDefault="0017425B" w:rsidP="007C7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0"/>
              </w:rPr>
            </w:pPr>
            <w:r w:rsidRPr="00383D7C">
              <w:rPr>
                <w:rFonts w:eastAsia="Times New Roman"/>
                <w:b/>
                <w:bCs/>
                <w:color w:val="000000"/>
                <w:sz w:val="21"/>
                <w:szCs w:val="20"/>
              </w:rPr>
              <w:t>MARBLE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B7A5" w14:textId="77777777" w:rsidR="0017425B" w:rsidRPr="00383D7C" w:rsidRDefault="0017425B" w:rsidP="007C7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0"/>
              </w:rPr>
            </w:pPr>
            <w:r w:rsidRPr="00383D7C">
              <w:rPr>
                <w:rFonts w:eastAsia="Times New Roman"/>
                <w:b/>
                <w:bCs/>
                <w:color w:val="000000"/>
                <w:sz w:val="21"/>
                <w:szCs w:val="20"/>
              </w:rPr>
              <w:t>Current study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F66D" w14:textId="77777777" w:rsidR="0017425B" w:rsidRPr="00383D7C" w:rsidRDefault="0017425B" w:rsidP="007C7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0"/>
              </w:rPr>
            </w:pPr>
            <w:r w:rsidRPr="00383D7C">
              <w:rPr>
                <w:rFonts w:eastAsia="Times New Roman"/>
                <w:b/>
                <w:bCs/>
                <w:color w:val="000000"/>
                <w:sz w:val="21"/>
                <w:szCs w:val="20"/>
              </w:rPr>
              <w:t>MARBLES</w:t>
            </w:r>
          </w:p>
        </w:tc>
        <w:tc>
          <w:tcPr>
            <w:tcW w:w="227" w:type="dxa"/>
            <w:tcBorders>
              <w:top w:val="single" w:sz="4" w:space="0" w:color="auto"/>
            </w:tcBorders>
          </w:tcPr>
          <w:p w14:paraId="24E9AA5C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right w:val="nil"/>
            </w:tcBorders>
          </w:tcPr>
          <w:p w14:paraId="33396184" w14:textId="77777777" w:rsidR="0017425B" w:rsidRDefault="0017425B" w:rsidP="007C720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Current</w:t>
            </w:r>
          </w:p>
          <w:p w14:paraId="3B5ED37B" w14:textId="77777777" w:rsidR="0017425B" w:rsidRDefault="0017425B" w:rsidP="007C720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>versus</w:t>
            </w:r>
          </w:p>
          <w:p w14:paraId="3FE3D6F2" w14:textId="11340CAA" w:rsidR="0017425B" w:rsidRPr="00FE08C9" w:rsidRDefault="0017425B" w:rsidP="007C720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0"/>
                <w:vertAlign w:val="superscript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MARBLES </w:t>
            </w:r>
            <w:r w:rsidR="00833CC0">
              <w:rPr>
                <w:rFonts w:eastAsia="Times New Roman"/>
                <w:bCs/>
                <w:color w:val="000000"/>
                <w:sz w:val="22"/>
                <w:szCs w:val="20"/>
                <w:vertAlign w:val="superscript"/>
              </w:rPr>
              <w:t>b</w:t>
            </w:r>
          </w:p>
        </w:tc>
      </w:tr>
      <w:tr w:rsidR="0017425B" w:rsidRPr="00AF54C1" w14:paraId="21BA19AC" w14:textId="77777777" w:rsidTr="002856DD">
        <w:trPr>
          <w:gridAfter w:val="2"/>
          <w:wAfter w:w="1665" w:type="dxa"/>
          <w:trHeight w:val="20"/>
        </w:trPr>
        <w:tc>
          <w:tcPr>
            <w:tcW w:w="3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063DEF2" w14:textId="77777777" w:rsidR="0017425B" w:rsidRPr="00DD340C" w:rsidRDefault="0017425B" w:rsidP="007C7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Characteristics</w:t>
            </w:r>
          </w:p>
        </w:tc>
        <w:tc>
          <w:tcPr>
            <w:tcW w:w="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CD6B6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i/>
                <w:iCs/>
                <w:color w:val="000000"/>
                <w:sz w:val="22"/>
                <w:szCs w:val="20"/>
              </w:rPr>
              <w:t>n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D411" w14:textId="77777777" w:rsidR="0017425B" w:rsidRPr="00383D7C" w:rsidRDefault="0017425B" w:rsidP="007C720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i/>
                <w:iCs/>
                <w:color w:val="000000"/>
                <w:sz w:val="22"/>
                <w:szCs w:val="20"/>
              </w:rPr>
              <w:t>n</w:t>
            </w:r>
          </w:p>
        </w:tc>
        <w:tc>
          <w:tcPr>
            <w:tcW w:w="2289" w:type="dxa"/>
            <w:gridSpan w:val="2"/>
            <w:tcBorders>
              <w:left w:val="single" w:sz="4" w:space="0" w:color="auto"/>
              <w:bottom w:val="double" w:sz="6" w:space="0" w:color="auto"/>
            </w:tcBorders>
          </w:tcPr>
          <w:p w14:paraId="775562BE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%</w:t>
            </w:r>
          </w:p>
        </w:tc>
      </w:tr>
      <w:tr w:rsidR="0017425B" w:rsidRPr="00AF54C1" w14:paraId="7BDA4D49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9EB1" w14:textId="3D2C10CE" w:rsidR="0017425B" w:rsidRPr="00DD340C" w:rsidRDefault="0017425B" w:rsidP="007C7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 xml:space="preserve">Child's </w:t>
            </w:r>
            <w:r w:rsidR="000428A2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diagnosi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E9E2" w14:textId="77777777" w:rsidR="0017425B" w:rsidRPr="00DD340C" w:rsidRDefault="0017425B" w:rsidP="007C7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8C470F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8F00FD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25AB2C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2498D6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008527E" w14:textId="77777777" w:rsidR="0017425B" w:rsidRPr="00DD340C" w:rsidRDefault="0017425B" w:rsidP="007C7202">
            <w:pPr>
              <w:spacing w:after="0" w:line="240" w:lineRule="auto"/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A514BEB" w14:textId="24BE7578" w:rsidR="0017425B" w:rsidRPr="00DD340C" w:rsidRDefault="0017425B" w:rsidP="007C720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</w:t>
            </w:r>
            <w:r w:rsidR="000428A2">
              <w:rPr>
                <w:rFonts w:eastAsia="Times New Roman"/>
                <w:sz w:val="22"/>
                <w:szCs w:val="20"/>
              </w:rPr>
              <w:t>85</w:t>
            </w:r>
          </w:p>
        </w:tc>
      </w:tr>
      <w:tr w:rsidR="000428A2" w:rsidRPr="00AF54C1" w14:paraId="53E67CD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EBF9" w14:textId="75205945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>T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6C13" w14:textId="4160A44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0EECB8" w14:textId="1DCB1FE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2FA8" w14:textId="1DFE78C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DCE738" w14:textId="4A6642F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F291D" w14:textId="1D67AF0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4F8E1D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AFE2BE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3C31FE9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ABC9" w14:textId="276F839A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>AS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9C6" w14:textId="2DB1E03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12BCE8" w14:textId="7A7BBC4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F12A" w14:textId="5EE83F7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61ACC8" w14:textId="131F26F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E23F1" w14:textId="5057507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F25794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BA9FFB2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38F976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F793A" w14:textId="00630853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    Non-T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63BD" w14:textId="40B8052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F10FF2" w14:textId="6EAAB462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D78EC" w14:textId="25D7002D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5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14F6E9" w14:textId="442E7977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27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51282F" w14:textId="45F6B022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9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67F36E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9699BED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4436182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A01DF" w14:textId="0FBAA155" w:rsidR="000428A2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 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BBD9" w14:textId="23CFE36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116CFE" w14:textId="79534166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1B2C" w14:textId="0A00F09A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7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124B18" w14:textId="611AF1E0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D77E9C" w14:textId="61BE0579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2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B20E49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7ED438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479260DE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0BA87" w14:textId="00609F36" w:rsidR="000428A2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Child's se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0A217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657060D" w14:textId="15C87BBD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8FF552" w14:textId="77777777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4C3010A" w14:textId="77777777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0BA398" w14:textId="77777777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18FB23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0B4EA6E" w14:textId="048DD16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43</w:t>
            </w:r>
          </w:p>
        </w:tc>
      </w:tr>
      <w:tr w:rsidR="000428A2" w:rsidRPr="00AF54C1" w14:paraId="3C27914C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AF57F" w14:textId="73B88CDF" w:rsidR="000428A2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>Girl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E29A" w14:textId="2AB6A4D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AA0324" w14:textId="74AE6F88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9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743B6" w14:textId="1DCF763C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1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FD6979" w14:textId="49ACFAA8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39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C3FDF5" w14:textId="318F45D0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38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7F25FE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85691E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11AD8FCC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DF6A9" w14:textId="517D925E" w:rsidR="000428A2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>Bo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9A5F" w14:textId="6076086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EAF458" w14:textId="6D7FD530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2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CB8E6" w14:textId="34A2B7DD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4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3E1CBB" w14:textId="472FF550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61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E10F39" w14:textId="38C9BE61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5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711B6A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D99004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17777A2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96C4D" w14:textId="6B2F28C6" w:rsidR="000428A2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 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C1C2" w14:textId="2E9952F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61E5A6" w14:textId="4B10FC17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3F7A8" w14:textId="65A3CBD4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3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30C684" w14:textId="57CF7D2C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3C91AA" w14:textId="4E01F62C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5AD0D3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ADFA987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972F3C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1C17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Birth yea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6E2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94B92A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068C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10A96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D3FD212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46AEDD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532D06F" w14:textId="2CC60983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76</w:t>
            </w:r>
          </w:p>
        </w:tc>
      </w:tr>
      <w:tr w:rsidR="000428A2" w:rsidRPr="00AF54C1" w14:paraId="0ED74B9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42F6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AD77" w14:textId="444B92F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AC5664" w14:textId="3E8BF6E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21F5" w14:textId="1174CE4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D26F7F" w14:textId="1850F71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C3D85" w14:textId="127CDF5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DA0DDC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F67DEB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45C9DB0E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0CDD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3C8" w14:textId="5B8FE29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2EE644" w14:textId="7BE7298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AD25" w14:textId="1AB2BC1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B35A9A" w14:textId="0C57F19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7B104" w14:textId="2B11277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4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03ED606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5A5696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906DD5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6FDD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1F0" w14:textId="4C2360F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7CD962" w14:textId="06EB9FB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4C3B" w14:textId="5A47111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F56627" w14:textId="6CDEFA6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C9D2B" w14:textId="4470606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3063A8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100714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80CC2C9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ABBF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A75D" w14:textId="262F08F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3C60B1" w14:textId="0C0364D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1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5232" w14:textId="16E9B34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9C3796" w14:textId="0DEC8D4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6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D2CCB" w14:textId="2573AA4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6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97C1D2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977E80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04DF2FD8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970FD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6D3" w14:textId="6158980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5FD058" w14:textId="5B87340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9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84D5" w14:textId="1D9B275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9C9014" w14:textId="5BF7753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05205" w14:textId="290D02F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B673BD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2709A6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3BF0C3D9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1237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89EB" w14:textId="7336EF2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55D038" w14:textId="6CFD7E7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7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BD1A" w14:textId="221C695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60503C" w14:textId="49D89CC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2D3B5" w14:textId="3F4F8CC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8B08C4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802BBF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1534C8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379F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5CC" w14:textId="69D859E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DF6E14" w14:textId="4101530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4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CD3B" w14:textId="747A0DC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6433B6" w14:textId="1D40941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7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0C0E1" w14:textId="60E042D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69469EE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6B0A26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3528497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4564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20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DF74" w14:textId="16712AE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FF1B9C" w14:textId="758F6CB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31E7" w14:textId="4728E0B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2E12B5" w14:textId="420C3C8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06E8B" w14:textId="36D9097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BED743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F90DBF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8888B3E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57F2E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Child's race/ethnic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DCD7F6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5C073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C4CB94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C2B167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31C7E9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730DC84" w14:textId="240EE052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8</w:t>
            </w:r>
          </w:p>
        </w:tc>
      </w:tr>
      <w:tr w:rsidR="000428A2" w:rsidRPr="00AF54C1" w14:paraId="21481EE2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BAD0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Pr="00DD340C">
              <w:rPr>
                <w:rFonts w:eastAsia="Times New Roman"/>
                <w:color w:val="000000"/>
                <w:sz w:val="22"/>
                <w:szCs w:val="20"/>
              </w:rPr>
              <w:t>White (non-Hispanic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FFA" w14:textId="65A4D17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CCF1AD" w14:textId="6BD9334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9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23E2" w14:textId="684250F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4D6B1F" w14:textId="4ACB901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4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362D2" w14:textId="75E994F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4C2F4F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63CB066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1B7E528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982B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Pr="00DD340C">
              <w:rPr>
                <w:rFonts w:eastAsia="Times New Roman"/>
                <w:color w:val="000000"/>
                <w:sz w:val="22"/>
                <w:szCs w:val="20"/>
              </w:rPr>
              <w:t>Hispan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A22F" w14:textId="04C911A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C9A284" w14:textId="78BC2F5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79B2" w14:textId="15B1305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85700A" w14:textId="6FF1DA2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80953" w14:textId="01A717B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2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BFA78E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2FC7E1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7A8039E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0ABE" w14:textId="7B5BEA28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 xml:space="preserve"> Other</w:t>
            </w: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="00833CC0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037" w14:textId="15EDCE7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21C4C1" w14:textId="6607021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2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F17D" w14:textId="54790FF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8E05ED" w14:textId="5E63576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6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633CF" w14:textId="77A0719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B7E567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8C77A3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03F85298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CFB5D" w14:textId="58CC3350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 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C5F9" w14:textId="4D29FBE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2EBB39" w14:textId="0B4FE339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14468" w14:textId="51A60560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3A4DA8" w14:textId="68E0018D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C1F3E1" w14:textId="74A8804C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4B5F45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36CE776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DD4F109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F9F5C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Birth Statu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DB179E3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9E0821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5AAADD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FDBA809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8CA2B3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EE90E43" w14:textId="2E1AE9B4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67</w:t>
            </w:r>
          </w:p>
        </w:tc>
      </w:tr>
      <w:tr w:rsidR="000428A2" w:rsidRPr="00AF54C1" w14:paraId="4D681AE1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FD82A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 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 </w:t>
            </w:r>
            <w:r w:rsidRPr="00DD340C">
              <w:rPr>
                <w:rFonts w:eastAsia="Times New Roman"/>
                <w:bCs/>
                <w:color w:val="000000"/>
                <w:sz w:val="22"/>
                <w:szCs w:val="20"/>
              </w:rPr>
              <w:t>Singlet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47A54" w14:textId="2B69F77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55D5C3" w14:textId="0B4A3AB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9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66D3B" w14:textId="437FA0C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5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C97702" w14:textId="124AF86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7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E743E4" w14:textId="4DEC9E3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5247C9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3CB682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0428A2" w:rsidRPr="00AF54C1" w14:paraId="1C643A4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BFABD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 </w:t>
            </w: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 </w:t>
            </w:r>
            <w:r w:rsidRPr="00DD340C">
              <w:rPr>
                <w:rFonts w:eastAsia="Times New Roman"/>
                <w:bCs/>
                <w:color w:val="000000"/>
                <w:sz w:val="22"/>
                <w:szCs w:val="20"/>
              </w:rPr>
              <w:t>Has a twi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E5B2" w14:textId="097ED3E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2ED0FC" w14:textId="18C0A52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3F5A3" w14:textId="585F281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C360DC" w14:textId="01A4633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67937D" w14:textId="25B67B3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E920BC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3D9FA4D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0428A2" w:rsidRPr="00AF54C1" w14:paraId="0C3C5FE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BC547" w14:textId="0338FD43" w:rsidR="000428A2" w:rsidRPr="00DD340C" w:rsidRDefault="000428A2" w:rsidP="000428A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Cs/>
                <w:color w:val="000000"/>
                <w:sz w:val="22"/>
                <w:szCs w:val="20"/>
              </w:rPr>
              <w:t xml:space="preserve"> 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C172C" w14:textId="64A13DF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31DFC8" w14:textId="18D2F42D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2CB9C" w14:textId="6FEE306C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3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29CBE2" w14:textId="1FC4836A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7F5705" w14:textId="50F24DCD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F3A445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95BA7AD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</w:tr>
      <w:tr w:rsidR="000428A2" w:rsidRPr="00AF54C1" w14:paraId="718DF81B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DB679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Gestational age at delive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EE2EA1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F94D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7D67A6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FE34F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B4252D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A704EDA" w14:textId="46578D13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</w:t>
            </w:r>
            <w:r w:rsidR="004E51C9">
              <w:rPr>
                <w:rFonts w:eastAsia="Times New Roman"/>
                <w:sz w:val="22"/>
                <w:szCs w:val="20"/>
              </w:rPr>
              <w:t>91</w:t>
            </w:r>
          </w:p>
        </w:tc>
      </w:tr>
      <w:tr w:rsidR="000428A2" w:rsidRPr="00AF54C1" w14:paraId="3E4EE570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07C3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Pr="00DD340C">
              <w:rPr>
                <w:rFonts w:eastAsia="Times New Roman"/>
                <w:color w:val="000000"/>
                <w:sz w:val="22"/>
                <w:szCs w:val="20"/>
              </w:rPr>
              <w:t>≤ 37 week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A9AA" w14:textId="5B60403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2BD944" w14:textId="43C9D51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DEF2" w14:textId="7B55B5A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87AA35" w14:textId="43A3953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960E4" w14:textId="15282FC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526AFB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82F013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42A8D9D0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CBBB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Pr="00DD340C">
              <w:rPr>
                <w:rFonts w:eastAsia="Times New Roman"/>
                <w:color w:val="000000"/>
                <w:sz w:val="22"/>
                <w:szCs w:val="20"/>
              </w:rPr>
              <w:t>&gt; 37 week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C12A" w14:textId="41BD06A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A74864" w14:textId="451B59C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FFE4" w14:textId="0A8CC8F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4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B5A651" w14:textId="75C0564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1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A5F1F" w14:textId="230CA6B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BDFFF1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B4A764B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50DB4CB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11073" w14:textId="19DD9223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0F534" w14:textId="37641DA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DBAC2C" w14:textId="16D1AC51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8FD7D" w14:textId="04CC5873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D14E4C" w14:textId="2E69F005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B581B0" w14:textId="3129CB28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03D331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6DE311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6F3090E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CDBD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Maternal pre-pregnancy BM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B9A8F2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32B3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EE055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14FE080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0647F0B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A6A9C18" w14:textId="4D35463F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3</w:t>
            </w:r>
          </w:p>
        </w:tc>
      </w:tr>
      <w:tr w:rsidR="000428A2" w:rsidRPr="00AF54C1" w14:paraId="6BF3EC0E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2ABD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Normal/ underweigh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6787" w14:textId="59B1E03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1BA233" w14:textId="540001C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3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578B" w14:textId="5EA7AFD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6D413E" w14:textId="5B253BB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2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CC7E1" w14:textId="35BE0A0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8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A3CF33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F4B0462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B453866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C7BB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Overweigh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11E" w14:textId="56935AC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F18782" w14:textId="10F7146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8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5520" w14:textId="5345BCF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1690BA" w14:textId="259D9B7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4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B2330" w14:textId="35922F9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9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C41A65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D96BFB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5DBAE31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1A35B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Obes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F1A" w14:textId="44385DB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2E5881" w14:textId="289D7D9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2175" w14:textId="40A82ED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3E621D" w14:textId="0A131BC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6DFDC" w14:textId="75CD92C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C06AEE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7716FD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984B4A2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8504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DA2" w14:textId="6A84045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C105A6" w14:textId="4D2ED8C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9B2F" w14:textId="16E0F03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080E27" w14:textId="47E1C8D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3AADB" w14:textId="16013B6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D8E98B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285290E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240BDB3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8DAF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Maximum parental educ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D23C7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660BBA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DCB364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DACE7B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03025A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220E01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56</w:t>
            </w:r>
          </w:p>
        </w:tc>
      </w:tr>
      <w:tr w:rsidR="000428A2" w:rsidRPr="00AF54C1" w14:paraId="6FDC150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55DE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Less than college</w:t>
            </w:r>
            <w:r>
              <w:rPr>
                <w:rFonts w:eastAsia="Times New Roman"/>
                <w:color w:val="000000"/>
                <w:sz w:val="22"/>
                <w:szCs w:val="20"/>
              </w:rPr>
              <w:t xml:space="preserve"> degre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752" w14:textId="24E8F3F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28DE2E" w14:textId="24A6DA5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2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58F0" w14:textId="113A63A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C0BAF1" w14:textId="76F14E6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2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07B87" w14:textId="50A18F2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6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01FCAEE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EB8BA9D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17A8D7D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2075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Bachelor’s degre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437" w14:textId="60FD62D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9C0130" w14:textId="096C57F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7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528C" w14:textId="514AB84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F9A2F8" w14:textId="0AB99D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5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DE355" w14:textId="14DB210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B36E22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39008A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15AD668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3A63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Graduate or professional degre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087" w14:textId="358E4F2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60EFB5" w14:textId="64F4431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3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C58D" w14:textId="6DF84FD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1F810B" w14:textId="3B1C2B4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2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6867E" w14:textId="5A0CE8F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2828796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49849F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734BDD8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CDEEA" w14:textId="3D63ECFF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78CB" w14:textId="3C51A72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96F004" w14:textId="2386DDE3" w:rsidR="000428A2" w:rsidRPr="000428A2" w:rsidRDefault="000428A2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2B55A" w14:textId="07FB08F6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7406C1" w14:textId="44938163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33D168" w14:textId="69D77965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4F584E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9F9977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ED3B5AF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44C6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Mother's age at deliver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BB3679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591EF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5C265C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387B86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6E7B74B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26F9C80" w14:textId="23B2DAF9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76</w:t>
            </w:r>
          </w:p>
        </w:tc>
      </w:tr>
      <w:tr w:rsidR="000428A2" w:rsidRPr="00AF54C1" w14:paraId="64026BB6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FCF3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&lt; 35 yea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237" w14:textId="29817C2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465CF3" w14:textId="07C892D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AF5F" w14:textId="63E632D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1C81DD" w14:textId="78BB76A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ED786" w14:textId="674762F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2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78EFA2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31FBF8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3506489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19A1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≥ 35 yea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20A3" w14:textId="38ABAFE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47DD50" w14:textId="3E6EE1E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3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2693" w14:textId="341BA48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8E8715" w14:textId="01A6F9E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7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0F483" w14:textId="3812EC0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F11352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2312B2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119FC7E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CC037" w14:textId="7CF838EC" w:rsidR="000428A2" w:rsidRPr="0017425B" w:rsidRDefault="000428A2" w:rsidP="000428A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 xml:space="preserve">   </w:t>
            </w:r>
            <w:r w:rsidRPr="0017425B">
              <w:rPr>
                <w:rFonts w:eastAsia="Times New Roman"/>
                <w:bCs/>
                <w:color w:val="000000"/>
                <w:sz w:val="22"/>
                <w:szCs w:val="20"/>
              </w:rPr>
              <w:t>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BAAD" w14:textId="48F5D38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B43744" w14:textId="19C1067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92349" w14:textId="1D20BE1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8BA3D4" w14:textId="0C297C8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18BCAD" w14:textId="2E9B30C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00B2FB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83129B6" w14:textId="77777777" w:rsid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1CD5D42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DA38D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Father</w:t>
            </w: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's age at deliver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83284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E6A0B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B026C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BCC9721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CEA9FA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D5B9F4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EF96CBD" w14:textId="6EE5EFB2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0.96</w:t>
            </w:r>
          </w:p>
        </w:tc>
      </w:tr>
      <w:tr w:rsidR="000428A2" w:rsidRPr="00AF54C1" w14:paraId="702C8BDD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F9B92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&lt; 35 yea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0DC7" w14:textId="63B7C0C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9D47B0" w14:textId="7578C34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3EDD8" w14:textId="5949F1C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587F8B" w14:textId="4CDCA42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8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21A594" w14:textId="3F49FF1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7D9ED7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E76D74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3F40AE8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E806A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≥ 35 year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14855" w14:textId="14CB2E8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90DF63" w14:textId="2CAFD03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8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6B235" w14:textId="45FCC2D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7F5B8C" w14:textId="69AA370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E7B77D" w14:textId="1D8888A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877280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E466FEE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3C99AAA7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4BD00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 xml:space="preserve"> 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6CD0" w14:textId="19EF45D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F229CD" w14:textId="7C5390E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A66D5" w14:textId="257C858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0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87A630" w14:textId="13B9B76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FF4ABE" w14:textId="28D6BD7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4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6E3238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2D7D1D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3D121B37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8D13" w14:textId="77777777" w:rsidR="000428A2" w:rsidRPr="000428A2" w:rsidRDefault="000428A2" w:rsidP="00153CC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Prenatal vitamin use in the first month of pregnanc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150BE2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75D237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0E5E3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418D2C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DD18A2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AADEAB6" w14:textId="24634EA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5</w:t>
            </w:r>
          </w:p>
        </w:tc>
      </w:tr>
      <w:tr w:rsidR="000428A2" w:rsidRPr="00AF54C1" w14:paraId="0105B6B0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AD150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DD15" w14:textId="3206605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2A1B37" w14:textId="59C1D7B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C361" w14:textId="0005EBF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EE3522" w14:textId="76E820B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94279" w14:textId="6F9A932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2F8162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2772CFE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0822C7F1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2A12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CDDC" w14:textId="03A93E5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461D47" w14:textId="2FFB53A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1B02" w14:textId="490F2A0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BF2359" w14:textId="650D9F9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BDE7A" w14:textId="2AD814B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6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152E3A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3F48F1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603BDFE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26D1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F798" w14:textId="1396E9B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549A0" w14:textId="14BD64A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5CEF" w14:textId="73E3242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78268C" w14:textId="6F83624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BAE16" w14:textId="4A9E4C2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C026B0B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13D151CD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4DB5400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07EB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Homeown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C280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D8735A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E2F2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F3640D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5216BF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6D3F76E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36C23E43" w14:textId="7742E35C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6</w:t>
            </w:r>
          </w:p>
        </w:tc>
      </w:tr>
      <w:tr w:rsidR="000428A2" w:rsidRPr="00AF54C1" w14:paraId="59B6D092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5EA9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715C" w14:textId="3A3BBE9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17828E" w14:textId="616F04E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7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5AE7" w14:textId="5C2111D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C4172D" w14:textId="1F59596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9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9E939" w14:textId="7405ADE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734FB4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699EA1B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1827FE4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44CF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95E3" w14:textId="48E8639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AF364" w14:textId="16BCCD9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1992" w14:textId="6BB9E57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99D280" w14:textId="31C1BDE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8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D57E3" w14:textId="79E505E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0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1915BB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0780A1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B46B44A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CA08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621" w14:textId="755E4C0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128A48" w14:textId="7C2EF03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D223" w14:textId="4109AB2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3D446E" w14:textId="308D7D5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72740" w14:textId="3C3FBB9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21297C52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F9326D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2A57F928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6A14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b/>
                <w:bCs/>
                <w:color w:val="000000"/>
                <w:sz w:val="22"/>
                <w:szCs w:val="20"/>
              </w:rPr>
              <w:t>Parit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4A06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C589F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AB500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0EACE5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80BBC9D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54F8A56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77ABAAB" w14:textId="3F9C07A2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8</w:t>
            </w:r>
          </w:p>
        </w:tc>
      </w:tr>
      <w:tr w:rsidR="000428A2" w:rsidRPr="00AF54C1" w14:paraId="3BC6C077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2E81" w14:textId="602AA371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0 </w:t>
            </w:r>
            <w:r w:rsidR="00833CC0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C78" w14:textId="3043903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2D0483" w14:textId="63E2065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E2EB" w14:textId="0DEE6D2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98163B" w14:textId="2271DB7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9AC80" w14:textId="274B1FB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77B86E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8F28AE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165E631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7031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545" w14:textId="4594BEA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9C405D" w14:textId="6D09951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29FE" w14:textId="53CF8F5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DD8ED" w14:textId="18CCF54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0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7EC6A" w14:textId="695DF1A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5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F35830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2F1CD8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1866A5F4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CCA34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&gt;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1604" w14:textId="193A333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276B39" w14:textId="47D7722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4665" w14:textId="6BD34A5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47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1E5E9D" w14:textId="111E5CA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6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0A9A4" w14:textId="3AEFDE4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D18D51E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CB49FE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7E16ED3C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36FE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E56" w14:textId="49B0D71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F8BEB1" w14:textId="0B2F75B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8A42" w14:textId="000CFB6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6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9CC66A" w14:textId="7643E48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4B271" w14:textId="7DEBF24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8EE5C09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B4DADF2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35083A5F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80C35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Mom ever smok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193F5E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0EB7E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76FB71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990082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6B548A0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3B01451" w14:textId="3B0A8C81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66</w:t>
            </w:r>
          </w:p>
        </w:tc>
      </w:tr>
      <w:tr w:rsidR="000428A2" w:rsidRPr="00AF54C1" w14:paraId="7BD51723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2B47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Y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152" w14:textId="11B184A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F2CF47" w14:textId="0980D3A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7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8D45" w14:textId="249F902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5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664591" w14:textId="4529C82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5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799AC" w14:textId="70C5DA0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C1F5F0F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A8E9AC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5FEAD46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9F2A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N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D510" w14:textId="28CE624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55B99B" w14:textId="7A4C3DB8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23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2D47" w14:textId="523D963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5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DBB897" w14:textId="62B4F0F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2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52A62" w14:textId="7437F31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7277CDE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923727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47F784C9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48FBF" w14:textId="77777777" w:rsidR="000428A2" w:rsidRPr="00DD340C" w:rsidRDefault="000428A2" w:rsidP="000428A2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 xml:space="preserve">    Missing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8208" w14:textId="209214B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8391D" w14:textId="38832D8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B699" w14:textId="4526E8F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8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60D3BC" w14:textId="6ACEB67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7D06D" w14:textId="382A066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6F3CC7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1F826D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4D20E1C0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FC11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 xml:space="preserve">Season of conception </w:t>
            </w:r>
            <w:r w:rsidRPr="000428A2">
              <w:rPr>
                <w:rFonts w:eastAsia="Times New Roman"/>
                <w:color w:val="000000"/>
                <w:sz w:val="22"/>
              </w:rPr>
              <w:t>(months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AC0B58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BE97C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7934EE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F0641B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73D2AE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0A32074" w14:textId="00711B9C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43</w:t>
            </w:r>
          </w:p>
        </w:tc>
      </w:tr>
      <w:tr w:rsidR="000428A2" w:rsidRPr="00AF54C1" w14:paraId="2950AD6B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53E7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Cold (November – April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D87" w14:textId="6BB3B7C2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82BF1F" w14:textId="7E62889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00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B67E" w14:textId="549CEF5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4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67DC62" w14:textId="48ED09A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1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E88ED" w14:textId="79C21CC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0E57A02D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2A89B0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AF54C1" w14:paraId="062BE6E1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B319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 w:rsidRPr="00DD340C">
              <w:rPr>
                <w:rFonts w:eastAsia="Times New Roman"/>
                <w:color w:val="000000"/>
                <w:sz w:val="22"/>
                <w:szCs w:val="20"/>
              </w:rPr>
              <w:t>Warm (May – October)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5A9" w14:textId="3C0C07A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C6BB5A" w14:textId="3F55D98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98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0ED7" w14:textId="788FAE5E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5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C08DA" w14:textId="07A60895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49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C5641" w14:textId="35AD902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3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1915EB42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8EF0F53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DD340C" w14:paraId="764A12FF" w14:textId="77777777" w:rsidTr="002856DD">
        <w:trPr>
          <w:trHeight w:val="20"/>
        </w:trPr>
        <w:tc>
          <w:tcPr>
            <w:tcW w:w="3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05CD" w14:textId="77777777" w:rsidR="000428A2" w:rsidRPr="000428A2" w:rsidRDefault="000428A2" w:rsidP="000428A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0428A2">
              <w:rPr>
                <w:rFonts w:eastAsia="Times New Roman"/>
                <w:b/>
                <w:bCs/>
                <w:color w:val="000000"/>
                <w:sz w:val="22"/>
              </w:rPr>
              <w:t>Number of urine samples collec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BFC6EED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3851B0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A2B3BE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D63B97" w14:textId="7777777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3AB8F93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653D2890" w14:textId="446E520E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6</w:t>
            </w:r>
          </w:p>
        </w:tc>
      </w:tr>
      <w:tr w:rsidR="000428A2" w:rsidRPr="00DD340C" w14:paraId="72EDDDAC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7B60D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1 – 2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FDC7A" w14:textId="07D441B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DA004D" w14:textId="31AA3F04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6</w:t>
            </w:r>
          </w:p>
        </w:tc>
        <w:tc>
          <w:tcPr>
            <w:tcW w:w="12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A447E" w14:textId="1C2A64B7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1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326A4B" w14:textId="76D69D7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3%</w:t>
            </w:r>
          </w:p>
        </w:tc>
        <w:tc>
          <w:tcPr>
            <w:tcW w:w="125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82494E3" w14:textId="165D7623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%</w:t>
            </w:r>
          </w:p>
        </w:tc>
        <w:tc>
          <w:tcPr>
            <w:tcW w:w="227" w:type="dxa"/>
            <w:tcBorders>
              <w:top w:val="nil"/>
            </w:tcBorders>
          </w:tcPr>
          <w:p w14:paraId="5E70B9E8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2598D346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DD340C" w14:paraId="0663344E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5E06FF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3 – 4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F33AF" w14:textId="35270C6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7AEB29E" w14:textId="3703390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1</w:t>
            </w:r>
          </w:p>
        </w:tc>
        <w:tc>
          <w:tcPr>
            <w:tcW w:w="12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1C8F" w14:textId="267C13EC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83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DF6686" w14:textId="1D2C99A9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1%</w:t>
            </w:r>
          </w:p>
        </w:tc>
        <w:tc>
          <w:tcPr>
            <w:tcW w:w="125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86D14F3" w14:textId="1C98CC1F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9%</w:t>
            </w:r>
          </w:p>
        </w:tc>
        <w:tc>
          <w:tcPr>
            <w:tcW w:w="227" w:type="dxa"/>
            <w:tcBorders>
              <w:top w:val="nil"/>
            </w:tcBorders>
          </w:tcPr>
          <w:p w14:paraId="2BC961D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67BADAA7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DD340C" w14:paraId="6ACAC88F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DA3C93" w14:textId="77777777" w:rsidR="000428A2" w:rsidRPr="00DD340C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5 – 6</w:t>
            </w:r>
          </w:p>
        </w:tc>
        <w:tc>
          <w:tcPr>
            <w:tcW w:w="6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29BA3" w14:textId="7D8CC0A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297397" w14:textId="31F5598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27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2440" w14:textId="365A1041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2F6E2A" w14:textId="6843734D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4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A1FC9A" w14:textId="0A0BC2E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1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42647464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2D1EF01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DD340C" w14:paraId="2FFCE665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7D15EE" w14:textId="77777777" w:rsidR="000428A2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7 – 8</w:t>
            </w:r>
          </w:p>
        </w:tc>
        <w:tc>
          <w:tcPr>
            <w:tcW w:w="6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F083A" w14:textId="64B30DF0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AB7ED4" w14:textId="316AF2AB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66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D3D38" w14:textId="7BCF7C8A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7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925BA5" w14:textId="5CC6DC32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33%</w:t>
            </w:r>
          </w:p>
        </w:tc>
        <w:tc>
          <w:tcPr>
            <w:tcW w:w="1255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1D29BAA" w14:textId="479617EB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28%</w:t>
            </w:r>
          </w:p>
        </w:tc>
        <w:tc>
          <w:tcPr>
            <w:tcW w:w="227" w:type="dxa"/>
            <w:tcBorders>
              <w:top w:val="nil"/>
            </w:tcBorders>
          </w:tcPr>
          <w:p w14:paraId="77AA909C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657AB84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0428A2" w:rsidRPr="00DD340C" w14:paraId="0E0E52A5" w14:textId="77777777" w:rsidTr="00153CCF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1F7FAB" w14:textId="77777777" w:rsidR="000428A2" w:rsidRDefault="000428A2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9 – 12</w:t>
            </w:r>
          </w:p>
        </w:tc>
        <w:tc>
          <w:tcPr>
            <w:tcW w:w="63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187D5" w14:textId="49269956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74BF81" w14:textId="58A6F93A" w:rsidR="000428A2" w:rsidRPr="000428A2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</w:rPr>
            </w:pPr>
            <w:r w:rsidRPr="000428A2">
              <w:rPr>
                <w:color w:val="000000"/>
                <w:sz w:val="22"/>
              </w:rPr>
              <w:t>18</w:t>
            </w:r>
          </w:p>
        </w:tc>
        <w:tc>
          <w:tcPr>
            <w:tcW w:w="126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C2DC" w14:textId="4BA14880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19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B7234C" w14:textId="608004C1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9%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D20F59" w14:textId="70F06D5A" w:rsidR="000428A2" w:rsidRPr="000428A2" w:rsidRDefault="000428A2" w:rsidP="000428A2">
            <w:pPr>
              <w:spacing w:after="0" w:line="240" w:lineRule="auto"/>
              <w:jc w:val="right"/>
              <w:rPr>
                <w:sz w:val="22"/>
              </w:rPr>
            </w:pPr>
            <w:r w:rsidRPr="000428A2">
              <w:rPr>
                <w:color w:val="000000"/>
                <w:sz w:val="22"/>
              </w:rPr>
              <w:t>7%</w:t>
            </w:r>
          </w:p>
        </w:tc>
        <w:tc>
          <w:tcPr>
            <w:tcW w:w="227" w:type="dxa"/>
            <w:tcBorders>
              <w:top w:val="nil"/>
              <w:bottom w:val="nil"/>
            </w:tcBorders>
          </w:tcPr>
          <w:p w14:paraId="53A3A305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7B1E0EA" w14:textId="77777777" w:rsidR="000428A2" w:rsidRPr="00DD340C" w:rsidRDefault="000428A2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53CCF" w:rsidRPr="00DD340C" w14:paraId="554F44C5" w14:textId="77777777" w:rsidTr="002856DD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D49498C" w14:textId="5D0E2649" w:rsidR="00153CCF" w:rsidRDefault="00153CCF" w:rsidP="000428A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Missing</w:t>
            </w:r>
          </w:p>
        </w:tc>
        <w:tc>
          <w:tcPr>
            <w:tcW w:w="63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752F5" w14:textId="72030575" w:rsidR="00153CCF" w:rsidRPr="000428A2" w:rsidRDefault="00153CCF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564557" w14:textId="78F544B9" w:rsidR="00153CCF" w:rsidRPr="000428A2" w:rsidRDefault="00153CCF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EE742" w14:textId="745A6AB6" w:rsidR="00153CCF" w:rsidRPr="000428A2" w:rsidRDefault="00153CCF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10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EAA1D8" w14:textId="77777777" w:rsidR="00153CCF" w:rsidRPr="000428A2" w:rsidRDefault="00153CCF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FD79F" w14:textId="77777777" w:rsidR="00153CCF" w:rsidRPr="000428A2" w:rsidRDefault="00153CCF" w:rsidP="000428A2">
            <w:pPr>
              <w:spacing w:after="0" w:line="240" w:lineRule="auto"/>
              <w:jc w:val="right"/>
              <w:rPr>
                <w:color w:val="000000"/>
                <w:sz w:val="22"/>
              </w:rPr>
            </w:pP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</w:tcPr>
          <w:p w14:paraId="590FEE37" w14:textId="77777777" w:rsidR="00153CCF" w:rsidRPr="00DD340C" w:rsidRDefault="00153CCF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</w:tcBorders>
          </w:tcPr>
          <w:p w14:paraId="53328CC5" w14:textId="77777777" w:rsidR="00153CCF" w:rsidRPr="00DD340C" w:rsidRDefault="00153CCF" w:rsidP="000428A2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</w:tbl>
    <w:p w14:paraId="7A2DBF66" w14:textId="4F2FECBF" w:rsidR="00833CC0" w:rsidRPr="00E45B3F" w:rsidRDefault="00833CC0" w:rsidP="00833CC0">
      <w:pPr>
        <w:spacing w:after="0" w:line="240" w:lineRule="auto"/>
        <w:ind w:left="360"/>
        <w:rPr>
          <w:rFonts w:eastAsia="Times New Roman"/>
          <w:color w:val="000000" w:themeColor="text1"/>
          <w:szCs w:val="24"/>
        </w:rPr>
      </w:pPr>
      <w:proofErr w:type="spellStart"/>
      <w:r>
        <w:rPr>
          <w:rFonts w:eastAsia="Times New Roman"/>
          <w:color w:val="000000" w:themeColor="text1"/>
          <w:szCs w:val="24"/>
          <w:vertAlign w:val="superscript"/>
        </w:rPr>
        <w:t>a</w:t>
      </w:r>
      <w:proofErr w:type="spellEnd"/>
      <w:r>
        <w:rPr>
          <w:rFonts w:eastAsia="Times New Roman"/>
          <w:color w:val="000000" w:themeColor="text1"/>
          <w:szCs w:val="24"/>
        </w:rPr>
        <w:t xml:space="preserve"> Among 286 mothers enrolled in the </w:t>
      </w:r>
      <w:r w:rsidR="007E2074">
        <w:rPr>
          <w:rFonts w:eastAsia="Times New Roman"/>
          <w:color w:val="000000" w:themeColor="text1"/>
          <w:szCs w:val="24"/>
        </w:rPr>
        <w:t>baseline MARBLES, 35 mothers were excluded because they did not provide urine samples during 2</w:t>
      </w:r>
      <w:r w:rsidR="007E2074" w:rsidRPr="007E2074">
        <w:rPr>
          <w:rFonts w:eastAsia="Times New Roman"/>
          <w:color w:val="000000" w:themeColor="text1"/>
          <w:szCs w:val="24"/>
          <w:vertAlign w:val="superscript"/>
        </w:rPr>
        <w:t>nd</w:t>
      </w:r>
      <w:r w:rsidR="007E2074">
        <w:rPr>
          <w:rFonts w:eastAsia="Times New Roman"/>
          <w:color w:val="000000" w:themeColor="text1"/>
          <w:szCs w:val="24"/>
        </w:rPr>
        <w:t xml:space="preserve"> or 3</w:t>
      </w:r>
      <w:r w:rsidR="007E2074" w:rsidRPr="007E2074">
        <w:rPr>
          <w:rFonts w:eastAsia="Times New Roman"/>
          <w:color w:val="000000" w:themeColor="text1"/>
          <w:szCs w:val="24"/>
          <w:vertAlign w:val="superscript"/>
        </w:rPr>
        <w:t>rd</w:t>
      </w:r>
      <w:r w:rsidR="007E2074">
        <w:rPr>
          <w:rFonts w:eastAsia="Times New Roman"/>
          <w:color w:val="000000" w:themeColor="text1"/>
          <w:szCs w:val="24"/>
        </w:rPr>
        <w:t xml:space="preserve"> trimesters. Additional 43 mothers who miscarried or dropped out were excluded</w:t>
      </w:r>
      <w:r>
        <w:rPr>
          <w:rFonts w:eastAsia="Times New Roman"/>
          <w:color w:val="000000" w:themeColor="text1"/>
          <w:szCs w:val="24"/>
        </w:rPr>
        <w:t>.</w:t>
      </w:r>
      <w:r w:rsidR="007E2074">
        <w:rPr>
          <w:rFonts w:eastAsia="Times New Roman"/>
          <w:color w:val="000000" w:themeColor="text1"/>
          <w:szCs w:val="24"/>
        </w:rPr>
        <w:t xml:space="preserve"> We further restricted to children who received a final diagnosis using both Mullen Scales and ADOS scores (N=201)</w:t>
      </w:r>
      <w:r w:rsidR="00DC4DA4">
        <w:rPr>
          <w:rFonts w:eastAsia="Times New Roman"/>
          <w:color w:val="000000" w:themeColor="text1"/>
          <w:szCs w:val="24"/>
        </w:rPr>
        <w:t>.</w:t>
      </w:r>
      <w:r w:rsidR="007E2074">
        <w:rPr>
          <w:rFonts w:eastAsia="Times New Roman"/>
          <w:color w:val="000000" w:themeColor="text1"/>
          <w:szCs w:val="24"/>
        </w:rPr>
        <w:t xml:space="preserve"> </w:t>
      </w:r>
    </w:p>
    <w:p w14:paraId="56852B0E" w14:textId="3DA92A55" w:rsidR="0017425B" w:rsidRPr="00E45B3F" w:rsidRDefault="00833CC0" w:rsidP="0017425B">
      <w:pPr>
        <w:spacing w:after="0" w:line="240" w:lineRule="auto"/>
        <w:ind w:left="360"/>
        <w:rPr>
          <w:rFonts w:eastAsia="Times New Roman"/>
          <w:color w:val="000000" w:themeColor="text1"/>
          <w:szCs w:val="24"/>
        </w:rPr>
      </w:pPr>
      <w:r>
        <w:rPr>
          <w:rFonts w:eastAsia="Times New Roman"/>
          <w:color w:val="000000" w:themeColor="text1"/>
          <w:szCs w:val="24"/>
          <w:vertAlign w:val="superscript"/>
        </w:rPr>
        <w:t>b</w:t>
      </w:r>
      <w:r w:rsidR="0017425B">
        <w:rPr>
          <w:rFonts w:eastAsia="Times New Roman"/>
          <w:color w:val="000000" w:themeColor="text1"/>
          <w:szCs w:val="24"/>
        </w:rPr>
        <w:t xml:space="preserve"> P-value from the</w:t>
      </w:r>
      <w:r w:rsidR="0017425B" w:rsidRPr="00E45B3F">
        <w:rPr>
          <w:rFonts w:eastAsia="Times New Roman"/>
          <w:color w:val="000000" w:themeColor="text1"/>
          <w:szCs w:val="24"/>
        </w:rPr>
        <w:t xml:space="preserve"> Pearson’s chi-squared test.</w:t>
      </w:r>
      <w:r w:rsidR="004E51C9">
        <w:rPr>
          <w:rFonts w:eastAsia="Times New Roman"/>
          <w:color w:val="000000" w:themeColor="text1"/>
          <w:szCs w:val="24"/>
        </w:rPr>
        <w:t xml:space="preserve"> Because of a large number of missing data in the baseline MARBLES participants, missing data were not included in this test.</w:t>
      </w:r>
    </w:p>
    <w:p w14:paraId="4DD18AE2" w14:textId="7997A9EE" w:rsidR="0017425B" w:rsidRPr="00E45B3F" w:rsidRDefault="00833CC0" w:rsidP="0017425B">
      <w:pPr>
        <w:spacing w:after="0" w:line="240" w:lineRule="auto"/>
        <w:ind w:left="360"/>
        <w:rPr>
          <w:rFonts w:eastAsia="Times New Roman"/>
          <w:color w:val="000000" w:themeColor="text1"/>
          <w:szCs w:val="24"/>
        </w:rPr>
      </w:pPr>
      <w:r>
        <w:rPr>
          <w:rFonts w:eastAsia="Times New Roman"/>
          <w:color w:val="000000" w:themeColor="text1"/>
          <w:szCs w:val="24"/>
          <w:vertAlign w:val="superscript"/>
        </w:rPr>
        <w:t>c</w:t>
      </w:r>
      <w:r w:rsidR="0017425B" w:rsidRPr="00E45B3F">
        <w:rPr>
          <w:rFonts w:eastAsia="Times New Roman"/>
          <w:color w:val="000000" w:themeColor="text1"/>
          <w:szCs w:val="24"/>
        </w:rPr>
        <w:t xml:space="preserve"> Includes Black, Asian, and multiracial.</w:t>
      </w:r>
    </w:p>
    <w:p w14:paraId="7AC9CEEC" w14:textId="323FB896" w:rsidR="0017425B" w:rsidRDefault="00833CC0" w:rsidP="0017425B">
      <w:pPr>
        <w:spacing w:after="0" w:line="240" w:lineRule="auto"/>
        <w:ind w:left="360"/>
        <w:rPr>
          <w:rFonts w:eastAsia="Times New Roman"/>
          <w:color w:val="000000" w:themeColor="text1"/>
          <w:szCs w:val="24"/>
        </w:rPr>
      </w:pPr>
      <w:r>
        <w:rPr>
          <w:rFonts w:eastAsia="Times New Roman"/>
          <w:color w:val="000000" w:themeColor="text1"/>
          <w:szCs w:val="24"/>
          <w:vertAlign w:val="superscript"/>
        </w:rPr>
        <w:t>d</w:t>
      </w:r>
      <w:r w:rsidR="0017425B" w:rsidRPr="00E45B3F">
        <w:rPr>
          <w:rFonts w:eastAsia="Times New Roman"/>
          <w:color w:val="000000" w:themeColor="text1"/>
          <w:szCs w:val="24"/>
        </w:rPr>
        <w:t xml:space="preserve"> One of them has an identical twin sister with an autistic child, and the other mother has</w:t>
      </w:r>
      <w:r w:rsidR="0017425B">
        <w:rPr>
          <w:rFonts w:eastAsia="Times New Roman"/>
          <w:color w:val="000000" w:themeColor="text1"/>
          <w:szCs w:val="24"/>
        </w:rPr>
        <w:t xml:space="preserve"> </w:t>
      </w:r>
      <w:r w:rsidR="0017425B" w:rsidRPr="00E45B3F">
        <w:rPr>
          <w:rFonts w:eastAsia="Times New Roman"/>
          <w:color w:val="000000" w:themeColor="text1"/>
          <w:szCs w:val="24"/>
        </w:rPr>
        <w:t>multiple siblings with autism.</w:t>
      </w:r>
      <w:r w:rsidR="0017425B">
        <w:rPr>
          <w:rFonts w:eastAsia="Times New Roman"/>
          <w:color w:val="000000" w:themeColor="text1"/>
          <w:szCs w:val="24"/>
        </w:rPr>
        <w:t xml:space="preserve"> These two mothers were included in the current study because they have high-risk ASD genetic factors and exclusion of them did not change the results.</w:t>
      </w:r>
    </w:p>
    <w:p w14:paraId="59A87AD4" w14:textId="77777777" w:rsidR="00A24941" w:rsidRDefault="00A24941" w:rsidP="0017425B">
      <w:pPr>
        <w:spacing w:after="0" w:line="240" w:lineRule="auto"/>
        <w:ind w:left="360"/>
        <w:rPr>
          <w:iCs/>
          <w:szCs w:val="24"/>
          <w:u w:val="single"/>
        </w:rPr>
      </w:pPr>
    </w:p>
    <w:p w14:paraId="2B14373C" w14:textId="7E4289AC" w:rsidR="0017425B" w:rsidRDefault="0017425B" w:rsidP="0017425B">
      <w:pPr>
        <w:spacing w:after="0" w:line="240" w:lineRule="auto"/>
        <w:ind w:left="360"/>
        <w:rPr>
          <w:iCs/>
          <w:szCs w:val="24"/>
        </w:rPr>
      </w:pPr>
      <w:r w:rsidRPr="006F3480">
        <w:rPr>
          <w:iCs/>
          <w:szCs w:val="24"/>
          <w:u w:val="single"/>
        </w:rPr>
        <w:t>Note</w:t>
      </w:r>
      <w:r>
        <w:rPr>
          <w:iCs/>
          <w:szCs w:val="24"/>
        </w:rPr>
        <w:t xml:space="preserve">: Eleven mothers participated in the study for two different pregnancies and one mother participated for three different pregnancies over four years. Three pregnancies resulted in twins. </w:t>
      </w:r>
    </w:p>
    <w:p w14:paraId="13640D1B" w14:textId="683C26F7" w:rsidR="00C41325" w:rsidRDefault="00C41325" w:rsidP="00C41325">
      <w:pPr>
        <w:sectPr w:rsidR="00C41325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70E57AA2" w14:textId="57EA17E4" w:rsidR="00E41A90" w:rsidRDefault="00E41A90" w:rsidP="00E41A90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</w:pPr>
      <w:bookmarkStart w:id="0" w:name="_Toc505846993"/>
      <w:r w:rsidRPr="006661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.</w:t>
      </w:r>
      <w:r w:rsidRPr="006661F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Comparison between FMVs and 24-hour samples used as individual samples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1300"/>
        <w:gridCol w:w="1125"/>
        <w:gridCol w:w="1710"/>
        <w:gridCol w:w="1260"/>
        <w:gridCol w:w="1710"/>
        <w:gridCol w:w="1530"/>
      </w:tblGrid>
      <w:tr w:rsidR="00E41A90" w:rsidRPr="00251403" w14:paraId="1511FC01" w14:textId="77777777" w:rsidTr="00E41A90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9E90AA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08E52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b/>
                <w:color w:val="000000"/>
              </w:rPr>
              <w:t>FMVs</w:t>
            </w:r>
            <w:r w:rsidRPr="00251403">
              <w:rPr>
                <w:rFonts w:eastAsia="Times New Roman"/>
                <w:color w:val="000000"/>
              </w:rPr>
              <w:t xml:space="preserve"> (</w:t>
            </w:r>
            <w:r w:rsidRPr="00251403">
              <w:rPr>
                <w:rFonts w:eastAsia="Times New Roman"/>
                <w:i/>
                <w:color w:val="000000"/>
              </w:rPr>
              <w:t>n</w:t>
            </w:r>
            <w:r w:rsidRPr="00251403">
              <w:rPr>
                <w:rFonts w:eastAsia="Times New Roman"/>
                <w:color w:val="000000"/>
              </w:rPr>
              <w:t xml:space="preserve"> = 355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09AFC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b/>
                <w:color w:val="000000"/>
              </w:rPr>
              <w:t>24-hour samples</w:t>
            </w:r>
            <w:r w:rsidRPr="00251403">
              <w:rPr>
                <w:rFonts w:eastAsia="Times New Roman"/>
                <w:color w:val="000000"/>
              </w:rPr>
              <w:t xml:space="preserve"> (</w:t>
            </w:r>
            <w:r w:rsidRPr="00251403">
              <w:rPr>
                <w:rFonts w:eastAsia="Times New Roman"/>
                <w:i/>
                <w:color w:val="000000"/>
              </w:rPr>
              <w:t>n</w:t>
            </w:r>
            <w:r w:rsidRPr="00251403">
              <w:rPr>
                <w:rFonts w:eastAsia="Times New Roman"/>
                <w:color w:val="000000"/>
              </w:rPr>
              <w:t xml:space="preserve"> = 82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467C0D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 xml:space="preserve">p-value from </w:t>
            </w:r>
            <w:r w:rsidRPr="00251403">
              <w:rPr>
                <w:rFonts w:eastAsia="Times New Roman"/>
                <w:i/>
                <w:color w:val="000000"/>
              </w:rPr>
              <w:t>t</w:t>
            </w:r>
            <w:r w:rsidRPr="00251403">
              <w:rPr>
                <w:rFonts w:eastAsia="Times New Roman"/>
                <w:color w:val="000000"/>
              </w:rPr>
              <w:t xml:space="preserve"> test</w:t>
            </w:r>
          </w:p>
        </w:tc>
      </w:tr>
      <w:tr w:rsidR="00E41A90" w:rsidRPr="00251403" w14:paraId="2B739096" w14:textId="77777777" w:rsidTr="00E41A90">
        <w:trPr>
          <w:trHeight w:val="320"/>
        </w:trPr>
        <w:tc>
          <w:tcPr>
            <w:tcW w:w="1300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FD80D0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438C39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767267A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5</w:t>
            </w:r>
            <w:r w:rsidRPr="00251403">
              <w:rPr>
                <w:rFonts w:eastAsia="Times New Roman"/>
                <w:color w:val="000000"/>
                <w:vertAlign w:val="superscript"/>
              </w:rPr>
              <w:t>th</w:t>
            </w:r>
            <w:r>
              <w:rPr>
                <w:rFonts w:eastAsia="Times New Roman"/>
                <w:color w:val="000000"/>
              </w:rPr>
              <w:t>, 97.5</w:t>
            </w:r>
            <w:r w:rsidRPr="00251403">
              <w:rPr>
                <w:rFonts w:eastAsia="Times New Roman"/>
                <w:color w:val="000000"/>
                <w:vertAlign w:val="superscript"/>
              </w:rPr>
              <w:t>th</w:t>
            </w:r>
            <w:r>
              <w:rPr>
                <w:rFonts w:eastAsia="Times New Roman"/>
                <w:color w:val="000000"/>
              </w:rPr>
              <w:t xml:space="preserve">) </w:t>
            </w:r>
          </w:p>
        </w:tc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3BB98A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dian</w:t>
            </w:r>
          </w:p>
        </w:tc>
        <w:tc>
          <w:tcPr>
            <w:tcW w:w="17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D49A4D8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5</w:t>
            </w:r>
            <w:r w:rsidRPr="00251403">
              <w:rPr>
                <w:rFonts w:eastAsia="Times New Roman"/>
                <w:color w:val="000000"/>
                <w:vertAlign w:val="superscript"/>
              </w:rPr>
              <w:t>th</w:t>
            </w:r>
            <w:r>
              <w:rPr>
                <w:rFonts w:eastAsia="Times New Roman"/>
                <w:color w:val="000000"/>
              </w:rPr>
              <w:t>, 97.5</w:t>
            </w:r>
            <w:r w:rsidRPr="00251403">
              <w:rPr>
                <w:rFonts w:eastAsia="Times New Roman"/>
                <w:color w:val="000000"/>
                <w:vertAlign w:val="superscript"/>
              </w:rPr>
              <w:t>th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30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D45D7C5" w14:textId="77777777" w:rsidR="00E41A90" w:rsidRPr="0025140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E41A90" w:rsidRPr="00251403" w14:paraId="2E66E134" w14:textId="77777777" w:rsidTr="00E41A90">
        <w:trPr>
          <w:trHeight w:val="320"/>
        </w:trPr>
        <w:tc>
          <w:tcPr>
            <w:tcW w:w="130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7E9340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P</w:t>
            </w:r>
          </w:p>
        </w:tc>
        <w:tc>
          <w:tcPr>
            <w:tcW w:w="112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E3C00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0.84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4B058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4.19, 215.5)</w:t>
            </w: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206B07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5.31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B6DAF6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3.98, 271.7)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FAED1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74</w:t>
            </w:r>
          </w:p>
        </w:tc>
      </w:tr>
      <w:tr w:rsidR="00E41A90" w:rsidRPr="00251403" w14:paraId="1EEAB41E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A4ACD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1403">
              <w:rPr>
                <w:rFonts w:eastAsia="Times New Roman"/>
                <w:color w:val="000000"/>
              </w:rPr>
              <w:t>MiBP</w:t>
            </w:r>
            <w:proofErr w:type="spellEnd"/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747C2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CC52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13, 28.9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45E34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7.1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8EE675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2.05, 28.7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BC9D5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80</w:t>
            </w:r>
          </w:p>
        </w:tc>
      </w:tr>
      <w:tr w:rsidR="00E41A90" w:rsidRPr="00251403" w14:paraId="6C89C7AF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C9E2B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1403">
              <w:rPr>
                <w:rFonts w:eastAsia="Times New Roman"/>
                <w:color w:val="000000"/>
              </w:rPr>
              <w:t>MHiBP</w:t>
            </w:r>
            <w:proofErr w:type="spellEnd"/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CA51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682E0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56, 9.74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7C090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3317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66, 8.94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3CDA26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73</w:t>
            </w:r>
          </w:p>
        </w:tc>
      </w:tr>
      <w:tr w:rsidR="00E41A90" w:rsidRPr="00251403" w14:paraId="53180201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E6348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B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3B1C6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1.8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7D311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51, 51.8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6920B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2.5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9221D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3.60, 54.4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E824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46</w:t>
            </w:r>
          </w:p>
        </w:tc>
      </w:tr>
      <w:tr w:rsidR="00E41A90" w:rsidRPr="00251403" w14:paraId="407B47FC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11CD02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HB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2AE1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DF641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25, 4.89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D218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B68D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42, 4.3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2008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69</w:t>
            </w:r>
          </w:p>
        </w:tc>
      </w:tr>
      <w:tr w:rsidR="00E41A90" w:rsidRPr="00251403" w14:paraId="35520FA8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55BA6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251403">
              <w:rPr>
                <w:rFonts w:eastAsia="Times New Roman"/>
                <w:color w:val="000000"/>
              </w:rPr>
              <w:t>MBzP</w:t>
            </w:r>
            <w:proofErr w:type="spellEnd"/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9C5A0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6.3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F4831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61, 48.3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15B11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5.7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4F57C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20, 32.5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7DE91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72</w:t>
            </w:r>
          </w:p>
        </w:tc>
      </w:tr>
      <w:tr w:rsidR="00E41A90" w:rsidRPr="00251403" w14:paraId="48B75638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2F759A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H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F590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84C3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52, 47.8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1FF965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F92B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56, 38.9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9CA6C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00</w:t>
            </w:r>
          </w:p>
        </w:tc>
      </w:tr>
      <w:tr w:rsidR="00E41A90" w:rsidRPr="00251403" w14:paraId="25673A90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737D15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HH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26732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0.5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DB777" w14:textId="4B3C445C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4, 276</w:t>
            </w:r>
            <w:r w:rsidR="004B484B">
              <w:rPr>
                <w:rFonts w:eastAsia="Times New Roman"/>
                <w:color w:val="000000"/>
              </w:rPr>
              <w:t>.0</w:t>
            </w:r>
            <w:r w:rsidRPr="0025140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422F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0.5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DB27F" w14:textId="0B0A8724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2.01, 154</w:t>
            </w:r>
            <w:r w:rsidR="004B484B">
              <w:rPr>
                <w:rFonts w:eastAsia="Times New Roman"/>
                <w:color w:val="000000"/>
              </w:rPr>
              <w:t>.0</w:t>
            </w:r>
            <w:r w:rsidRPr="0025140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5937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54</w:t>
            </w:r>
          </w:p>
        </w:tc>
      </w:tr>
      <w:tr w:rsidR="00E41A90" w:rsidRPr="00251403" w14:paraId="7106806E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3E633C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OH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19BC2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8.6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14CB2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23, 180.7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8461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8.1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5E31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74, 106.4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A65B3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62</w:t>
            </w:r>
          </w:p>
        </w:tc>
      </w:tr>
      <w:tr w:rsidR="00E41A90" w:rsidRPr="00251403" w14:paraId="4E74908D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9FD4A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ECP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F6C72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6.7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27FF4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3.46, 386.3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337F3F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5.6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A551ED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4.99, 230.2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4DA3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48</w:t>
            </w:r>
          </w:p>
        </w:tc>
      </w:tr>
      <w:tr w:rsidR="00E41A90" w:rsidRPr="00251403" w14:paraId="010FB10C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A54E0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CP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7058C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C7C1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39, 27.3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23D7A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0D3C1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32, 7.16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76F8F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16</w:t>
            </w:r>
          </w:p>
        </w:tc>
      </w:tr>
      <w:tr w:rsidR="00E41A90" w:rsidRPr="00251403" w14:paraId="7992F57B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7C2A5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N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C31102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0293B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36, 21.0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A9C6B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F8293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34, 6.56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C102B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26</w:t>
            </w:r>
          </w:p>
        </w:tc>
      </w:tr>
      <w:tr w:rsidR="00E41A90" w:rsidRPr="00251403" w14:paraId="1D2A3458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0744F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CO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DAC1A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42466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2.08, 339.2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512C8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9.6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E3F34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1.28, 72.73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B5860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12</w:t>
            </w:r>
          </w:p>
        </w:tc>
      </w:tr>
      <w:tr w:rsidR="00E41A90" w:rsidRPr="00251403" w14:paraId="77DC98CD" w14:textId="77777777" w:rsidTr="00E41A90">
        <w:trPr>
          <w:trHeight w:val="320"/>
        </w:trPr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6C2CC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MCNP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0BFA1B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6AA2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6, 25.8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AC441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7D7E4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6, 26.1)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21D59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67</w:t>
            </w:r>
          </w:p>
        </w:tc>
      </w:tr>
      <w:tr w:rsidR="00E41A90" w:rsidRPr="00251403" w14:paraId="5488A90C" w14:textId="77777777" w:rsidTr="00E41A90">
        <w:trPr>
          <w:trHeight w:val="32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D686" w14:textId="77777777" w:rsidR="00E41A90" w:rsidRPr="00251403" w:rsidRDefault="00E41A90" w:rsidP="00E41A90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sym w:font="Symbol" w:char="F0E5"/>
            </w:r>
            <w:r w:rsidRPr="00251403">
              <w:rPr>
                <w:rFonts w:eastAsia="Times New Roman"/>
                <w:color w:val="000000"/>
              </w:rPr>
              <w:t>DEHP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BBC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A19B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02, 2.78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93F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6B90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(0.03, 1.7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498E" w14:textId="77777777" w:rsidR="00E41A90" w:rsidRPr="00251403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251403">
              <w:rPr>
                <w:rFonts w:eastAsia="Times New Roman"/>
                <w:color w:val="000000"/>
              </w:rPr>
              <w:t>0.56</w:t>
            </w:r>
          </w:p>
        </w:tc>
      </w:tr>
    </w:tbl>
    <w:p w14:paraId="19CA10BF" w14:textId="77777777" w:rsidR="00E41A90" w:rsidRPr="00611CC4" w:rsidRDefault="00E41A90" w:rsidP="00E41A90">
      <w:pPr>
        <w:rPr>
          <w:lang w:val="en" w:eastAsia="en-US"/>
        </w:rPr>
      </w:pPr>
    </w:p>
    <w:p w14:paraId="77F12BA0" w14:textId="77777777" w:rsidR="00E41A90" w:rsidRDefault="00E41A90" w:rsidP="00E41A90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7A239AD3" w14:textId="379D3731" w:rsidR="00E41A90" w:rsidRPr="006D7CED" w:rsidRDefault="00E41A90" w:rsidP="00E41A90">
      <w:pPr>
        <w:rPr>
          <w:iCs/>
        </w:rPr>
      </w:pPr>
      <w:r w:rsidRPr="00ED769E">
        <w:rPr>
          <w:b/>
          <w:iCs/>
          <w:szCs w:val="24"/>
        </w:rPr>
        <w:lastRenderedPageBreak/>
        <w:t xml:space="preserve">Table </w:t>
      </w:r>
      <w:r>
        <w:rPr>
          <w:b/>
          <w:iCs/>
          <w:szCs w:val="24"/>
        </w:rPr>
        <w:t>S6</w:t>
      </w:r>
      <w:r w:rsidRPr="00ED769E">
        <w:rPr>
          <w:iCs/>
          <w:szCs w:val="24"/>
        </w:rPr>
        <w:t xml:space="preserve">. </w:t>
      </w:r>
      <w:r>
        <w:rPr>
          <w:iCs/>
        </w:rPr>
        <w:t xml:space="preserve">Comparison of phthalate metabolite concentrations in </w:t>
      </w:r>
      <w:r w:rsidR="004B484B">
        <w:rPr>
          <w:iCs/>
          <w:szCs w:val="24"/>
        </w:rPr>
        <w:t xml:space="preserve">the current study </w:t>
      </w:r>
      <w:r w:rsidR="004B484B">
        <w:rPr>
          <w:iCs/>
        </w:rPr>
        <w:t xml:space="preserve">to those in </w:t>
      </w:r>
      <w:r>
        <w:rPr>
          <w:iCs/>
        </w:rPr>
        <w:t>NHANES.</w:t>
      </w:r>
    </w:p>
    <w:tbl>
      <w:tblPr>
        <w:tblStyle w:val="TableGrid"/>
        <w:tblW w:w="10850" w:type="dxa"/>
        <w:tblInd w:w="-4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16"/>
        <w:gridCol w:w="990"/>
        <w:gridCol w:w="1007"/>
        <w:gridCol w:w="810"/>
        <w:gridCol w:w="810"/>
        <w:gridCol w:w="236"/>
        <w:gridCol w:w="1491"/>
        <w:gridCol w:w="1620"/>
        <w:gridCol w:w="1620"/>
      </w:tblGrid>
      <w:tr w:rsidR="00E41A90" w14:paraId="19E132D2" w14:textId="77777777" w:rsidTr="00E41A90">
        <w:trPr>
          <w:trHeight w:val="305"/>
        </w:trPr>
        <w:tc>
          <w:tcPr>
            <w:tcW w:w="1350" w:type="dxa"/>
            <w:vMerge w:val="restart"/>
            <w:tcBorders>
              <w:top w:val="single" w:sz="18" w:space="0" w:color="auto"/>
              <w:bottom w:val="nil"/>
            </w:tcBorders>
            <w:vAlign w:val="bottom"/>
          </w:tcPr>
          <w:p w14:paraId="42F77AAD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iCs/>
                <w:szCs w:val="24"/>
              </w:rPr>
              <w:t>Metabolites</w:t>
            </w:r>
          </w:p>
        </w:tc>
        <w:tc>
          <w:tcPr>
            <w:tcW w:w="916" w:type="dxa"/>
            <w:tcBorders>
              <w:top w:val="single" w:sz="18" w:space="0" w:color="auto"/>
              <w:bottom w:val="nil"/>
            </w:tcBorders>
          </w:tcPr>
          <w:p w14:paraId="2B2A1996" w14:textId="77777777" w:rsidR="00E41A90" w:rsidRDefault="00E41A90" w:rsidP="00E41A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nil"/>
            </w:tcBorders>
            <w:vAlign w:val="bottom"/>
          </w:tcPr>
          <w:p w14:paraId="09246810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Percent &gt; LOD</w:t>
            </w:r>
          </w:p>
        </w:tc>
        <w:tc>
          <w:tcPr>
            <w:tcW w:w="2627" w:type="dxa"/>
            <w:gridSpan w:val="3"/>
            <w:tcBorders>
              <w:top w:val="single" w:sz="18" w:space="0" w:color="auto"/>
              <w:bottom w:val="single" w:sz="2" w:space="0" w:color="auto"/>
              <w:right w:val="nil"/>
            </w:tcBorders>
            <w:vAlign w:val="bottom"/>
          </w:tcPr>
          <w:p w14:paraId="54B8D5C0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Percentiles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</w:tcBorders>
          </w:tcPr>
          <w:p w14:paraId="51ECF978" w14:textId="77777777" w:rsidR="00E41A90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</w:p>
        </w:tc>
        <w:tc>
          <w:tcPr>
            <w:tcW w:w="4731" w:type="dxa"/>
            <w:gridSpan w:val="3"/>
            <w:tcBorders>
              <w:top w:val="single" w:sz="18" w:space="0" w:color="auto"/>
              <w:bottom w:val="single" w:sz="2" w:space="0" w:color="auto"/>
            </w:tcBorders>
          </w:tcPr>
          <w:p w14:paraId="0B2B5ED1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Geometric mean (GM)</w:t>
            </w:r>
          </w:p>
        </w:tc>
      </w:tr>
      <w:tr w:rsidR="00E41A90" w14:paraId="0F12287D" w14:textId="77777777" w:rsidTr="00E41A90">
        <w:trPr>
          <w:trHeight w:val="670"/>
        </w:trPr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</w:tcPr>
          <w:p w14:paraId="6F677349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vAlign w:val="bottom"/>
          </w:tcPr>
          <w:p w14:paraId="6EBE9EEB" w14:textId="77777777" w:rsidR="00E41A90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>
              <w:rPr>
                <w:iCs/>
                <w:szCs w:val="24"/>
              </w:rPr>
              <w:t>LOD</w:t>
            </w:r>
          </w:p>
          <w:p w14:paraId="21E390B0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>
              <w:rPr>
                <w:iCs/>
              </w:rPr>
              <w:t>(µg/L)</w:t>
            </w: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2327865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</w:p>
        </w:tc>
        <w:tc>
          <w:tcPr>
            <w:tcW w:w="1007" w:type="dxa"/>
            <w:tcBorders>
              <w:top w:val="single" w:sz="2" w:space="0" w:color="auto"/>
              <w:bottom w:val="single" w:sz="4" w:space="0" w:color="auto"/>
              <w:right w:val="nil"/>
            </w:tcBorders>
            <w:vAlign w:val="bottom"/>
          </w:tcPr>
          <w:p w14:paraId="554186F8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5</w:t>
            </w:r>
            <w:r w:rsidRPr="00811B60">
              <w:rPr>
                <w:rFonts w:eastAsia="Times New Roman"/>
                <w:bCs/>
                <w:color w:val="000000"/>
                <w:szCs w:val="24"/>
                <w:vertAlign w:val="superscript"/>
              </w:rPr>
              <w:t>th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E3AE7C" w14:textId="77777777" w:rsidR="00E41A90" w:rsidRPr="006D7CED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50</w:t>
            </w:r>
            <w:r w:rsidRPr="00811B60">
              <w:rPr>
                <w:rFonts w:eastAsia="Times New Roman"/>
                <w:bCs/>
                <w:color w:val="000000"/>
                <w:szCs w:val="24"/>
                <w:vertAlign w:val="superscript"/>
              </w:rPr>
              <w:t>th</w:t>
            </w:r>
            <w:r>
              <w:rPr>
                <w:rFonts w:eastAsia="Times New Roman"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A9B572" w14:textId="77777777" w:rsidR="00E41A90" w:rsidRPr="006D7CED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95</w:t>
            </w:r>
            <w:r w:rsidRPr="00811B60">
              <w:rPr>
                <w:rFonts w:eastAsia="Times New Roman"/>
                <w:bCs/>
                <w:color w:val="000000"/>
                <w:szCs w:val="24"/>
                <w:vertAlign w:val="superscript"/>
              </w:rPr>
              <w:t>th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</w:tcPr>
          <w:p w14:paraId="33A2AD8F" w14:textId="77777777" w:rsidR="00E41A90" w:rsidRDefault="00E41A90" w:rsidP="00E41A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single" w:sz="2" w:space="0" w:color="auto"/>
              <w:bottom w:val="single" w:sz="4" w:space="0" w:color="auto"/>
            </w:tcBorders>
          </w:tcPr>
          <w:p w14:paraId="02E903F2" w14:textId="77777777" w:rsidR="00E41A90" w:rsidRDefault="00E41A90" w:rsidP="00E41A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This study (2007-2014)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4" w:space="0" w:color="auto"/>
            </w:tcBorders>
          </w:tcPr>
          <w:p w14:paraId="404908D8" w14:textId="77777777" w:rsidR="00E41A90" w:rsidRDefault="00E41A90" w:rsidP="00E41A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 xml:space="preserve">This study (2011-2012) </w:t>
            </w:r>
            <w:r w:rsidRPr="00EB59FC">
              <w:rPr>
                <w:rFonts w:eastAsia="Times New Roman"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2" w:space="0" w:color="auto"/>
              <w:bottom w:val="single" w:sz="4" w:space="0" w:color="auto"/>
            </w:tcBorders>
          </w:tcPr>
          <w:p w14:paraId="4CE52D92" w14:textId="77777777" w:rsidR="00E41A90" w:rsidRDefault="00E41A90" w:rsidP="00E41A9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iCs/>
                <w:szCs w:val="24"/>
              </w:rPr>
              <w:t xml:space="preserve">NHANES (2011-2012) </w:t>
            </w:r>
            <w:r>
              <w:rPr>
                <w:iCs/>
                <w:szCs w:val="24"/>
                <w:vertAlign w:val="superscript"/>
              </w:rPr>
              <w:t>b</w:t>
            </w:r>
          </w:p>
        </w:tc>
      </w:tr>
      <w:tr w:rsidR="00E41A90" w14:paraId="20E7524D" w14:textId="77777777" w:rsidTr="00E41A90">
        <w:tc>
          <w:tcPr>
            <w:tcW w:w="1350" w:type="dxa"/>
            <w:tcBorders>
              <w:top w:val="single" w:sz="4" w:space="0" w:color="auto"/>
              <w:bottom w:val="nil"/>
            </w:tcBorders>
            <w:vAlign w:val="bottom"/>
          </w:tcPr>
          <w:p w14:paraId="46A7ECD8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P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33360578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3A7C8EC2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100%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77D6ADD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5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797795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2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D33B2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93.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</w:tcPr>
          <w:p w14:paraId="45E4FFB8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vAlign w:val="bottom"/>
          </w:tcPr>
          <w:p w14:paraId="7D3302D4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25.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29008464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2</w:t>
            </w:r>
            <w:r>
              <w:rPr>
                <w:rFonts w:eastAsia="Times New Roman"/>
                <w:color w:val="000000"/>
                <w:szCs w:val="24"/>
              </w:rPr>
              <w:t>2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13E3B018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37.7</w:t>
            </w:r>
          </w:p>
        </w:tc>
      </w:tr>
      <w:tr w:rsidR="00E41A90" w14:paraId="0C8A4C61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54D15AF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proofErr w:type="spellStart"/>
            <w:r w:rsidRPr="006D7CED">
              <w:rPr>
                <w:rFonts w:eastAsia="Times New Roman"/>
                <w:color w:val="000000"/>
                <w:szCs w:val="24"/>
              </w:rPr>
              <w:t>MiBP</w:t>
            </w:r>
            <w:proofErr w:type="spellEnd"/>
            <w:r w:rsidRPr="006D7CED">
              <w:rPr>
                <w:rFonts w:eastAsia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5945BFE0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3DEE464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98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78ECBF5E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680B2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F6C5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028EAFB3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36F7081F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6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DFF598B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81AF088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</w:tr>
      <w:tr w:rsidR="00E41A90" w14:paraId="2E4ED553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0A0D6D8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proofErr w:type="spellStart"/>
            <w:r w:rsidRPr="006D7CED">
              <w:rPr>
                <w:rFonts w:eastAsia="Times New Roman"/>
                <w:color w:val="000000"/>
                <w:szCs w:val="24"/>
              </w:rPr>
              <w:t>MHiBP</w:t>
            </w:r>
            <w:proofErr w:type="spellEnd"/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55ED963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2C6784A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97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53019A1B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D4DF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71C3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8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01A91E56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4FFD6A36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2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7E07076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2.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84731D1" w14:textId="77777777" w:rsidR="00E41A90" w:rsidRPr="005635D4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NM</w:t>
            </w:r>
          </w:p>
        </w:tc>
      </w:tr>
      <w:tr w:rsidR="00E41A90" w14:paraId="18B5949D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15AA60C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B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DA0EC7B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19D0786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99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5036552E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E93B6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58A54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4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1B3890DC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641A0151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1.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54B15F82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</w:rPr>
              <w:t>2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3A9EB53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7.1</w:t>
            </w:r>
          </w:p>
        </w:tc>
      </w:tr>
      <w:tr w:rsidR="00E41A90" w14:paraId="36FD93EC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9130D20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HB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3AEB400B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E04C168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8</w:t>
            </w:r>
            <w:r>
              <w:rPr>
                <w:rFonts w:eastAsia="Times New Roman"/>
                <w:color w:val="000000"/>
                <w:szCs w:val="24"/>
              </w:rPr>
              <w:t>2</w:t>
            </w:r>
            <w:r w:rsidRPr="00C63C92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477CA3B3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&lt;L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D9AE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B9EE9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3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4A9C1B0C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61C6835C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7AA3EC2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9366640" w14:textId="77777777" w:rsidR="00E41A90" w:rsidRPr="005635D4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NM</w:t>
            </w:r>
          </w:p>
        </w:tc>
      </w:tr>
      <w:tr w:rsidR="00E41A90" w14:paraId="72689DE1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9208326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proofErr w:type="spellStart"/>
            <w:r w:rsidRPr="006D7CED">
              <w:rPr>
                <w:rFonts w:eastAsia="Times New Roman"/>
                <w:color w:val="000000"/>
                <w:szCs w:val="24"/>
              </w:rPr>
              <w:t>MBzP</w:t>
            </w:r>
            <w:proofErr w:type="spellEnd"/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F542E69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B85314F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99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4FC18242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00A8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90F56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3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4F8E3C12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1EA3529C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6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7AA4FCDD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685B474" w14:textId="77777777" w:rsidR="00E41A90" w:rsidRPr="005635D4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</w:tr>
      <w:tr w:rsidR="00E41A90" w14:paraId="207B97B3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27DB57A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H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BA7E329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2C26D92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8</w:t>
            </w:r>
            <w:r>
              <w:rPr>
                <w:rFonts w:eastAsia="Times New Roman"/>
                <w:color w:val="000000"/>
                <w:szCs w:val="24"/>
              </w:rPr>
              <w:t>3</w:t>
            </w:r>
            <w:r w:rsidRPr="00C63C92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47F22D11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&lt;L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7B367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A422C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11795DF7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7816873F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2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34F76C6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A8C3935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</w:tr>
      <w:tr w:rsidR="00E41A90" w14:paraId="09294DA2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07761A7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HH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3EEA2347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7582BF1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100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4C9A8B86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7EC0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7B3E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0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60E2DE27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7A7155D5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1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8F6BA26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  <w:r w:rsidRPr="00091D7D">
              <w:rPr>
                <w:rFonts w:eastAsia="Times New Roman"/>
                <w:color w:val="000000"/>
                <w:szCs w:val="24"/>
              </w:rPr>
              <w:t>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5021B0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7.2</w:t>
            </w:r>
          </w:p>
        </w:tc>
      </w:tr>
      <w:tr w:rsidR="00E41A90" w14:paraId="1E44F016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093FA86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OH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7FEA2C6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EB75355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100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7A04AFB4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585B4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700DD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79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0268FA27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105151CF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9.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ABC290D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F7FA0B4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4.7</w:t>
            </w:r>
          </w:p>
        </w:tc>
      </w:tr>
      <w:tr w:rsidR="00E41A90" w14:paraId="0E0C94B6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5BB3589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 xml:space="preserve">MECPP 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0A01B5CB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EA7EB3C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100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0AF8495F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37CA1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1264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5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4ADB615E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5D332139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9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0D8E6BE4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</w:rPr>
              <w:t>3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BCDB7B0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11.8</w:t>
            </w:r>
          </w:p>
        </w:tc>
      </w:tr>
      <w:tr w:rsidR="00E41A90" w14:paraId="675E5552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3B1BF52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CP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5055EEB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A1724B4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92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44E7E43C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B9948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1D93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310F4FA5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336F2C1B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AFBE65E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2.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CC186D4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2.6</w:t>
            </w:r>
          </w:p>
        </w:tc>
      </w:tr>
      <w:tr w:rsidR="00E41A90" w14:paraId="037BE7C4" w14:textId="77777777" w:rsidTr="00E41A90">
        <w:trPr>
          <w:trHeight w:val="297"/>
        </w:trPr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8FC109E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N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69165177" w14:textId="77777777" w:rsidR="00E41A90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8403ACB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0</w:t>
            </w:r>
            <w:r w:rsidRPr="00C63C92">
              <w:rPr>
                <w:rFonts w:eastAsia="Times New Roman"/>
                <w:color w:val="000000"/>
                <w:szCs w:val="24"/>
              </w:rPr>
              <w:t>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731C3B2F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&lt;L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782E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4B2A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8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10D2448E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6D9CBB33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.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0C67589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1.</w:t>
            </w: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897D2B9" w14:textId="77777777" w:rsidR="00E41A90" w:rsidRPr="005635D4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E41A90" w14:paraId="4E151674" w14:textId="77777777" w:rsidTr="00E41A90"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376F48A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COP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45901DA9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4CEB9D5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100%</w:t>
            </w:r>
          </w:p>
        </w:tc>
        <w:tc>
          <w:tcPr>
            <w:tcW w:w="1007" w:type="dxa"/>
            <w:tcBorders>
              <w:top w:val="nil"/>
              <w:bottom w:val="nil"/>
              <w:right w:val="nil"/>
            </w:tcBorders>
            <w:vAlign w:val="bottom"/>
          </w:tcPr>
          <w:p w14:paraId="49BBE743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3C8BC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B481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14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3C119B65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bottom"/>
          </w:tcPr>
          <w:p w14:paraId="0A834610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12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9239B84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  <w:r w:rsidRPr="00091D7D">
              <w:rPr>
                <w:rFonts w:eastAsia="Times New Roman"/>
                <w:color w:val="000000"/>
                <w:szCs w:val="24"/>
              </w:rPr>
              <w:t>.</w:t>
            </w: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61210A4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17.1</w:t>
            </w:r>
          </w:p>
        </w:tc>
      </w:tr>
      <w:tr w:rsidR="00E41A90" w14:paraId="3C9BC7D6" w14:textId="77777777" w:rsidTr="00E41A90">
        <w:tc>
          <w:tcPr>
            <w:tcW w:w="1350" w:type="dxa"/>
            <w:tcBorders>
              <w:top w:val="nil"/>
            </w:tcBorders>
            <w:vAlign w:val="bottom"/>
          </w:tcPr>
          <w:p w14:paraId="1A0B46CC" w14:textId="77777777" w:rsidR="00E41A90" w:rsidRPr="006D7CED" w:rsidRDefault="00E41A90" w:rsidP="00E41A90">
            <w:pPr>
              <w:spacing w:after="0" w:line="240" w:lineRule="auto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CNP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DA7ADBE" w14:textId="77777777" w:rsidR="00E41A90" w:rsidRPr="00C63C92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64C11D40" w14:textId="77777777" w:rsidR="00E41A90" w:rsidRPr="00C63C92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C63C92">
              <w:rPr>
                <w:rFonts w:eastAsia="Times New Roman"/>
                <w:color w:val="000000"/>
                <w:szCs w:val="24"/>
              </w:rPr>
              <w:t>100%</w:t>
            </w:r>
          </w:p>
        </w:tc>
        <w:tc>
          <w:tcPr>
            <w:tcW w:w="1007" w:type="dxa"/>
            <w:tcBorders>
              <w:top w:val="nil"/>
              <w:right w:val="nil"/>
            </w:tcBorders>
            <w:vAlign w:val="bottom"/>
          </w:tcPr>
          <w:p w14:paraId="5F8C082D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B73F88">
              <w:rPr>
                <w:color w:val="000000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A227DB7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83DA761" w14:textId="77777777" w:rsidR="00E41A90" w:rsidRPr="00B73F88" w:rsidRDefault="00E41A90" w:rsidP="00E41A90">
            <w:pPr>
              <w:spacing w:after="0" w:line="240" w:lineRule="auto"/>
              <w:jc w:val="right"/>
              <w:rPr>
                <w:iCs/>
                <w:szCs w:val="24"/>
              </w:rPr>
            </w:pPr>
            <w:r w:rsidRPr="00B73F88">
              <w:rPr>
                <w:color w:val="000000"/>
                <w:szCs w:val="24"/>
              </w:rPr>
              <w:t>22.9</w:t>
            </w:r>
          </w:p>
        </w:tc>
        <w:tc>
          <w:tcPr>
            <w:tcW w:w="236" w:type="dxa"/>
            <w:tcBorders>
              <w:top w:val="nil"/>
              <w:left w:val="nil"/>
            </w:tcBorders>
          </w:tcPr>
          <w:p w14:paraId="304AFC2C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</w:tcBorders>
            <w:vAlign w:val="bottom"/>
          </w:tcPr>
          <w:p w14:paraId="47B8E5D9" w14:textId="77777777" w:rsidR="00E41A90" w:rsidRPr="00B73F88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B73F88">
              <w:rPr>
                <w:color w:val="000000"/>
              </w:rPr>
              <w:t>2.8</w:t>
            </w:r>
          </w:p>
        </w:tc>
        <w:tc>
          <w:tcPr>
            <w:tcW w:w="1620" w:type="dxa"/>
            <w:tcBorders>
              <w:top w:val="nil"/>
            </w:tcBorders>
            <w:vAlign w:val="bottom"/>
          </w:tcPr>
          <w:p w14:paraId="1B5682B6" w14:textId="77777777" w:rsidR="00E41A90" w:rsidRPr="00091D7D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091D7D">
              <w:rPr>
                <w:rFonts w:eastAsia="Times New Roman"/>
                <w:color w:val="000000"/>
                <w:szCs w:val="24"/>
              </w:rPr>
              <w:t>2.</w:t>
            </w: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60E14187" w14:textId="77777777" w:rsidR="00E41A90" w:rsidRDefault="00E41A90" w:rsidP="00E41A90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</w:tr>
    </w:tbl>
    <w:p w14:paraId="3F4E36E2" w14:textId="77777777" w:rsidR="00E41A90" w:rsidRDefault="00E41A90" w:rsidP="00E41A90">
      <w:pPr>
        <w:spacing w:before="120" w:after="0" w:line="240" w:lineRule="auto"/>
        <w:rPr>
          <w:iCs/>
          <w:szCs w:val="24"/>
        </w:rPr>
      </w:pPr>
      <w:r>
        <w:rPr>
          <w:b/>
          <w:iCs/>
          <w:szCs w:val="24"/>
        </w:rPr>
        <w:t>Abbreviations -</w:t>
      </w:r>
      <w:r>
        <w:rPr>
          <w:iCs/>
          <w:szCs w:val="24"/>
        </w:rPr>
        <w:t xml:space="preserve"> GM: geometric mean, NA: not available, NM: compound not measured, LOD: limit of detection, &lt;LOD: below LOD</w:t>
      </w:r>
    </w:p>
    <w:p w14:paraId="369C4349" w14:textId="77777777" w:rsidR="00E41A90" w:rsidRDefault="00E41A90" w:rsidP="00E41A90">
      <w:pPr>
        <w:spacing w:after="0" w:line="240" w:lineRule="auto"/>
        <w:rPr>
          <w:iCs/>
          <w:szCs w:val="24"/>
        </w:rPr>
      </w:pPr>
      <w:r w:rsidRPr="00B3468D">
        <w:rPr>
          <w:iCs/>
          <w:szCs w:val="24"/>
          <w:vertAlign w:val="superscript"/>
        </w:rPr>
        <w:t>a</w:t>
      </w:r>
      <w:r>
        <w:rPr>
          <w:iCs/>
          <w:szCs w:val="24"/>
        </w:rPr>
        <w:t xml:space="preserve"> N = 63 first morning voids</w:t>
      </w:r>
    </w:p>
    <w:p w14:paraId="23CE106D" w14:textId="77777777" w:rsidR="00E41A90" w:rsidRDefault="00E41A90" w:rsidP="00E41A90">
      <w:pPr>
        <w:spacing w:after="0" w:line="240" w:lineRule="auto"/>
        <w:rPr>
          <w:iCs/>
          <w:szCs w:val="24"/>
        </w:rPr>
      </w:pPr>
      <w:r w:rsidRPr="001F7BDA">
        <w:rPr>
          <w:iCs/>
          <w:szCs w:val="24"/>
          <w:vertAlign w:val="superscript"/>
        </w:rPr>
        <w:t>b</w:t>
      </w:r>
      <w:r>
        <w:rPr>
          <w:iCs/>
          <w:szCs w:val="24"/>
        </w:rPr>
        <w:t xml:space="preserve"> NHANES: female only</w:t>
      </w:r>
      <w:r w:rsidRPr="00B73F88">
        <w:rPr>
          <w:iCs/>
          <w:szCs w:val="24"/>
        </w:rPr>
        <w:t xml:space="preserve"> </w:t>
      </w:r>
      <w:r w:rsidRPr="00170328">
        <w:rPr>
          <w:iCs/>
          <w:szCs w:val="24"/>
        </w:rPr>
        <w:t xml:space="preserve">between 2011 </w:t>
      </w:r>
      <w:r>
        <w:rPr>
          <w:iCs/>
          <w:szCs w:val="24"/>
        </w:rPr>
        <w:t>and</w:t>
      </w:r>
      <w:r w:rsidRPr="00170328">
        <w:rPr>
          <w:iCs/>
          <w:szCs w:val="24"/>
        </w:rPr>
        <w:t xml:space="preserve"> 2012</w:t>
      </w:r>
      <w:r>
        <w:rPr>
          <w:iCs/>
          <w:szCs w:val="24"/>
        </w:rPr>
        <w:t>.</w:t>
      </w:r>
    </w:p>
    <w:p w14:paraId="3358F553" w14:textId="77777777" w:rsidR="00E41A90" w:rsidRDefault="00E41A90" w:rsidP="00E41A90">
      <w:pPr>
        <w:spacing w:after="0" w:line="240" w:lineRule="auto"/>
        <w:rPr>
          <w:iCs/>
          <w:szCs w:val="24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76C82ED1" w14:textId="4EC5A260" w:rsidR="00E41A90" w:rsidRDefault="00E41A90" w:rsidP="00E41A90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"/>
        </w:rPr>
      </w:pPr>
      <w:r w:rsidRPr="006661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.</w:t>
      </w:r>
      <w:r w:rsidRPr="006661F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Sensitivity analyses I: RR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R for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ASD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and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Non-TD </w:t>
      </w:r>
      <w:r w:rsidR="008A4869" w:rsidRPr="008A486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(versus TD) 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in relation to phthalate </w:t>
      </w:r>
      <w:r w:rsidRPr="001B559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biomarker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concentration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during mid- to late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pregnancy.</w:t>
      </w:r>
    </w:p>
    <w:tbl>
      <w:tblPr>
        <w:tblW w:w="9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8"/>
        <w:gridCol w:w="1870"/>
        <w:gridCol w:w="1871"/>
        <w:gridCol w:w="192"/>
        <w:gridCol w:w="1869"/>
        <w:gridCol w:w="2130"/>
      </w:tblGrid>
      <w:tr w:rsidR="00E41A90" w:rsidRPr="00F4551F" w14:paraId="012CAFA2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492" w14:textId="77777777" w:rsidR="00E41A90" w:rsidRPr="005D13D6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" w:eastAsia="fr-FR"/>
              </w:rPr>
            </w:pPr>
          </w:p>
        </w:tc>
        <w:tc>
          <w:tcPr>
            <w:tcW w:w="3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6D90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  <w:r w:rsidRPr="00F4551F"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ASD versus TD</w:t>
            </w:r>
          </w:p>
        </w:tc>
        <w:tc>
          <w:tcPr>
            <w:tcW w:w="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1624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3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1AF9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Non-TD</w:t>
            </w:r>
            <w:r w:rsidRPr="00F4551F"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 xml:space="preserve"> versus TD</w:t>
            </w:r>
          </w:p>
        </w:tc>
      </w:tr>
      <w:tr w:rsidR="00E41A90" w:rsidRPr="00F4551F" w14:paraId="06E6C4AB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96EB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90A2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RR</w:t>
            </w:r>
            <w:r w:rsidRPr="00F4551F"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R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8556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  <w:r w:rsidRPr="00F4551F"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95%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F474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F988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RR</w:t>
            </w:r>
            <w:r w:rsidRPr="00F4551F"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R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A5C2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</w:pPr>
            <w:r w:rsidRPr="00F4551F">
              <w:rPr>
                <w:rFonts w:eastAsia="Times New Roman"/>
                <w:b/>
                <w:bCs/>
                <w:color w:val="000000"/>
                <w:sz w:val="22"/>
                <w:lang w:eastAsia="fr-FR"/>
              </w:rPr>
              <w:t>95%CI</w:t>
            </w:r>
          </w:p>
        </w:tc>
      </w:tr>
      <w:tr w:rsidR="00E41A90" w:rsidRPr="005D13D6" w14:paraId="2E6E0872" w14:textId="77777777" w:rsidTr="00E41A90">
        <w:trPr>
          <w:trHeight w:val="1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8A5" w14:textId="77777777" w:rsidR="00E41A90" w:rsidRPr="00F4551F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" w:eastAsia="fr-FR"/>
              </w:rPr>
            </w:pPr>
            <w:r w:rsidRPr="00534040">
              <w:rPr>
                <w:rFonts w:eastAsia="Times New Roman"/>
                <w:color w:val="000000"/>
                <w:lang w:val="en" w:eastAsia="fr-FR"/>
              </w:rPr>
              <w:t xml:space="preserve">(1) </w:t>
            </w:r>
            <w:r w:rsidRPr="00534040">
              <w:rPr>
                <w:rFonts w:eastAsia="Times New Roman"/>
                <w:i/>
                <w:color w:val="000000"/>
                <w:lang w:val="en" w:eastAsia="fr-FR"/>
              </w:rPr>
              <w:t xml:space="preserve">Analysis additionally adjusted for </w:t>
            </w:r>
            <w:r>
              <w:rPr>
                <w:rFonts w:eastAsia="Times New Roman"/>
                <w:i/>
                <w:color w:val="000000"/>
                <w:lang w:val="en" w:eastAsia="fr-FR"/>
              </w:rPr>
              <w:t>interpregnancy interval</w:t>
            </w:r>
          </w:p>
        </w:tc>
      </w:tr>
      <w:tr w:rsidR="00E41A90" w:rsidRPr="00F4551F" w14:paraId="1301B4D2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6C37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E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CC6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58C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1, 1.8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25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859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8E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1.00, 1.88)</w:t>
            </w:r>
            <w:r>
              <w:rPr>
                <w:sz w:val="22"/>
              </w:rPr>
              <w:t>*</w:t>
            </w:r>
          </w:p>
        </w:tc>
      </w:tr>
      <w:tr w:rsidR="00E41A90" w:rsidRPr="00F4551F" w14:paraId="10A99B46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910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iBP</w:t>
            </w:r>
            <w:proofErr w:type="spellEnd"/>
            <w:r w:rsidRPr="00FF64D9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0D2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661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6, 1.1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C08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3A0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26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2, 1.99)</w:t>
            </w:r>
          </w:p>
        </w:tc>
      </w:tr>
      <w:tr w:rsidR="00E41A90" w:rsidRPr="00F4551F" w14:paraId="481AB4C2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779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HiB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74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82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5, 1.2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349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B12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BC2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4, 1.94)</w:t>
            </w:r>
          </w:p>
        </w:tc>
      </w:tr>
      <w:tr w:rsidR="00E41A90" w:rsidRPr="00F4551F" w14:paraId="1B59F4CE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548F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1C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02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4, 1.68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15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5D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EE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6, 2.56)</w:t>
            </w:r>
          </w:p>
        </w:tc>
      </w:tr>
      <w:tr w:rsidR="00E41A90" w:rsidRPr="00F4551F" w14:paraId="5B710B17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30F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H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5E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37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3, 1.87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8CC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AD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6EB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5, 2.38)</w:t>
            </w:r>
          </w:p>
        </w:tc>
      </w:tr>
      <w:tr w:rsidR="00E41A90" w:rsidRPr="00F4551F" w14:paraId="739CA3A7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35C6E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Bz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11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A3F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3, 1.3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D23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F6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6C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8, 1.88)</w:t>
            </w:r>
          </w:p>
        </w:tc>
      </w:tr>
      <w:tr w:rsidR="00E41A90" w:rsidRPr="00F4551F" w14:paraId="50A9D113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22D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P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B48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312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6, 1.0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638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76F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55F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7, 2.25)</w:t>
            </w:r>
          </w:p>
        </w:tc>
      </w:tr>
      <w:tr w:rsidR="00E41A90" w:rsidRPr="00F4551F" w14:paraId="741DC555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B8C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O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228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668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3, 1.12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6E1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07E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14B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9, 1.95)</w:t>
            </w:r>
          </w:p>
        </w:tc>
      </w:tr>
      <w:tr w:rsidR="00E41A90" w:rsidRPr="00F4551F" w14:paraId="4387B800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8317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N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4D2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212B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2, 1.48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517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9919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7125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1.00, 2.12)</w:t>
            </w:r>
            <w:r>
              <w:rPr>
                <w:sz w:val="22"/>
              </w:rPr>
              <w:t>*</w:t>
            </w:r>
          </w:p>
        </w:tc>
      </w:tr>
      <w:tr w:rsidR="00E41A90" w:rsidRPr="00F4551F" w14:paraId="67BF703E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A9F6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sym w:font="Symbol" w:char="F053"/>
            </w:r>
            <w:r w:rsidRPr="00FF64D9">
              <w:rPr>
                <w:rFonts w:eastAsia="Times New Roman"/>
                <w:color w:val="000000"/>
                <w:sz w:val="22"/>
              </w:rPr>
              <w:t xml:space="preserve">DEHP </w:t>
            </w:r>
            <w:r w:rsidRPr="00FF64D9">
              <w:rPr>
                <w:rFonts w:eastAsia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369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289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1, 1.28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9AE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0B7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321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6, 2.00)</w:t>
            </w:r>
          </w:p>
        </w:tc>
      </w:tr>
      <w:tr w:rsidR="00E41A90" w:rsidRPr="005D13D6" w14:paraId="1AEC3260" w14:textId="77777777" w:rsidTr="00E41A90">
        <w:trPr>
          <w:trHeight w:val="1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F1F6" w14:textId="77777777" w:rsidR="00E41A90" w:rsidRPr="00FF64D9" w:rsidRDefault="00E41A90" w:rsidP="00E41A90">
            <w:pPr>
              <w:spacing w:before="120" w:after="0" w:line="240" w:lineRule="auto"/>
              <w:rPr>
                <w:rFonts w:eastAsia="Times New Roman"/>
                <w:color w:val="000000"/>
                <w:lang w:val="en" w:eastAsia="fr-FR"/>
              </w:rPr>
            </w:pPr>
            <w:r w:rsidRPr="00FF64D9">
              <w:rPr>
                <w:rFonts w:eastAsia="Times New Roman"/>
                <w:color w:val="000000"/>
                <w:lang w:val="en" w:eastAsia="fr-FR"/>
              </w:rPr>
              <w:t xml:space="preserve">(2) </w:t>
            </w:r>
            <w:r w:rsidRPr="00FF64D9">
              <w:rPr>
                <w:rFonts w:eastAsia="Times New Roman"/>
                <w:i/>
                <w:color w:val="000000"/>
                <w:lang w:val="en" w:eastAsia="fr-FR"/>
              </w:rPr>
              <w:t>Analysis additionally adjusted for gestational age at birth</w:t>
            </w:r>
          </w:p>
        </w:tc>
      </w:tr>
      <w:tr w:rsidR="00E41A90" w:rsidRPr="00F4551F" w14:paraId="4DEC346C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555B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E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C98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687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8, 1.8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F70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C3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6CDE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9, 1.88)</w:t>
            </w:r>
          </w:p>
        </w:tc>
      </w:tr>
      <w:tr w:rsidR="00E41A90" w:rsidRPr="00F4551F" w14:paraId="0548BEF8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00C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iBP</w:t>
            </w:r>
            <w:proofErr w:type="spellEnd"/>
            <w:r w:rsidRPr="00FF64D9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C19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811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1, 1.07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FA2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C2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04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8, 1.90)</w:t>
            </w:r>
          </w:p>
        </w:tc>
      </w:tr>
      <w:tr w:rsidR="00E41A90" w:rsidRPr="00F4551F" w14:paraId="12E18A8D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D08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HiB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0A8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44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3, 1.1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2A0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709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E2D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2, 1.86)</w:t>
            </w:r>
          </w:p>
        </w:tc>
      </w:tr>
      <w:tr w:rsidR="00E41A90" w:rsidRPr="00F4551F" w14:paraId="61CC3121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0B2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BF6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2A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2, 1.6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4C5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17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767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3, 2.52)</w:t>
            </w:r>
          </w:p>
        </w:tc>
      </w:tr>
      <w:tr w:rsidR="00E41A90" w:rsidRPr="00F4551F" w14:paraId="33602BF9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BBE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H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22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A44E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3, 1.8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66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C3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1E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6, 2.33)</w:t>
            </w:r>
          </w:p>
        </w:tc>
      </w:tr>
      <w:tr w:rsidR="00E41A90" w:rsidRPr="00F4551F" w14:paraId="1E47192C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3C8A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Bz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B7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FC8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4, 1.3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B84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A78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61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0, 1.91)</w:t>
            </w:r>
          </w:p>
        </w:tc>
      </w:tr>
      <w:tr w:rsidR="00E41A90" w:rsidRPr="00F4551F" w14:paraId="21F41400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D608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P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4069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D16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6, 1.0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9E1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606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2D2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6, 2.17)</w:t>
            </w:r>
          </w:p>
        </w:tc>
      </w:tr>
      <w:tr w:rsidR="00E41A90" w:rsidRPr="00F4551F" w14:paraId="74B3C16A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00DE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O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4E5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9AF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2, 1.1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0D9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FAA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CDF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9, 1.89)</w:t>
            </w:r>
          </w:p>
        </w:tc>
      </w:tr>
      <w:tr w:rsidR="00E41A90" w:rsidRPr="00F4551F" w14:paraId="0CAE91BB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FF84B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N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2798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BD9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8, 1.3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661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02C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78C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6, 1.97)</w:t>
            </w:r>
          </w:p>
        </w:tc>
      </w:tr>
      <w:tr w:rsidR="00E41A90" w:rsidRPr="00F4551F" w14:paraId="5C8BF049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971F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sym w:font="Symbol" w:char="F053"/>
            </w:r>
            <w:r w:rsidRPr="00FF64D9">
              <w:rPr>
                <w:rFonts w:eastAsia="Times New Roman"/>
                <w:color w:val="000000"/>
                <w:sz w:val="22"/>
              </w:rPr>
              <w:t xml:space="preserve">DEHP </w:t>
            </w:r>
            <w:r w:rsidRPr="00FF64D9">
              <w:rPr>
                <w:rFonts w:eastAsia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47E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2D7B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1, 1.2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82E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B83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1FC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6, 2.05)</w:t>
            </w:r>
          </w:p>
        </w:tc>
      </w:tr>
      <w:tr w:rsidR="00E41A90" w:rsidRPr="005D13D6" w14:paraId="05D00154" w14:textId="77777777" w:rsidTr="00E41A90">
        <w:trPr>
          <w:trHeight w:val="1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012C" w14:textId="77777777" w:rsidR="00E41A90" w:rsidRPr="00FF64D9" w:rsidRDefault="00E41A90" w:rsidP="00E41A90">
            <w:pPr>
              <w:spacing w:before="120" w:after="0" w:line="240" w:lineRule="auto"/>
              <w:rPr>
                <w:rFonts w:eastAsia="Times New Roman"/>
                <w:color w:val="000000"/>
                <w:sz w:val="22"/>
                <w:lang w:val="en" w:eastAsia="fr-FR"/>
              </w:rPr>
            </w:pPr>
            <w:r w:rsidRPr="00FF64D9">
              <w:rPr>
                <w:rFonts w:eastAsia="Times New Roman"/>
                <w:color w:val="000000"/>
                <w:lang w:val="en" w:eastAsia="fr-FR"/>
              </w:rPr>
              <w:t xml:space="preserve">(3) </w:t>
            </w:r>
            <w:r w:rsidRPr="00FF64D9">
              <w:rPr>
                <w:rFonts w:eastAsia="Times New Roman"/>
                <w:i/>
                <w:color w:val="000000"/>
                <w:lang w:val="en" w:eastAsia="fr-FR"/>
              </w:rPr>
              <w:t>Analysis additionally adjusted for maternal age at delivery</w:t>
            </w:r>
          </w:p>
        </w:tc>
      </w:tr>
      <w:tr w:rsidR="00E41A90" w:rsidRPr="00F4551F" w14:paraId="43AC27E9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FAF3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E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61B9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B04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4, 1.8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4D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0A8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D5F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1.02, 1.92)</w:t>
            </w:r>
            <w:r>
              <w:rPr>
                <w:sz w:val="22"/>
              </w:rPr>
              <w:t>*</w:t>
            </w:r>
          </w:p>
        </w:tc>
      </w:tr>
      <w:tr w:rsidR="00E41A90" w:rsidRPr="00F4551F" w14:paraId="6A5E7CA3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3F9A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iBP</w:t>
            </w:r>
            <w:proofErr w:type="spellEnd"/>
            <w:r w:rsidRPr="00FF64D9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F2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DAA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6, 1.1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6108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F5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8C5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2, 1.98)</w:t>
            </w:r>
          </w:p>
        </w:tc>
      </w:tr>
      <w:tr w:rsidR="00E41A90" w:rsidRPr="00F4551F" w14:paraId="5651A698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638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HiB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754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8D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4, 1.2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B77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D44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06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4, 1.93)</w:t>
            </w:r>
          </w:p>
        </w:tc>
      </w:tr>
      <w:tr w:rsidR="00E41A90" w:rsidRPr="00F4551F" w14:paraId="4F194799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EAA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BC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B1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4, 1.7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22E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E02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DE6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6, 2.56)</w:t>
            </w:r>
          </w:p>
        </w:tc>
      </w:tr>
      <w:tr w:rsidR="00E41A90" w:rsidRPr="00F4551F" w14:paraId="6D057007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902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HB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EC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6F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5, 2.0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1A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0FC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BDE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7, 2.43)</w:t>
            </w:r>
          </w:p>
        </w:tc>
      </w:tr>
      <w:tr w:rsidR="00E41A90" w:rsidRPr="00F4551F" w14:paraId="2569C432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AA7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Bz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5CB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46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2, 1.3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BB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9C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80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9, 1.89)</w:t>
            </w:r>
          </w:p>
        </w:tc>
      </w:tr>
      <w:tr w:rsidR="00E41A90" w:rsidRPr="00F4551F" w14:paraId="14FA7BE8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868D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P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B0B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637F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3, 1.0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D08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727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BAC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4, 2.14)</w:t>
            </w:r>
          </w:p>
        </w:tc>
      </w:tr>
      <w:tr w:rsidR="00E41A90" w:rsidRPr="00F4551F" w14:paraId="7E3E7B13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02B8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O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A9D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AE3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0, 1.07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9A5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D8B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089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8, 1.86)</w:t>
            </w:r>
          </w:p>
        </w:tc>
      </w:tr>
      <w:tr w:rsidR="00E41A90" w:rsidRPr="00F4551F" w14:paraId="308FDA43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746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N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477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8FD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9, 1.32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96C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07B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0D9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5, 1.98)</w:t>
            </w:r>
          </w:p>
        </w:tc>
      </w:tr>
      <w:tr w:rsidR="00E41A90" w:rsidRPr="00F4551F" w14:paraId="2EC4D0F0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505D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sym w:font="Symbol" w:char="F053"/>
            </w:r>
            <w:r w:rsidRPr="00FF64D9">
              <w:rPr>
                <w:rFonts w:eastAsia="Times New Roman"/>
                <w:color w:val="000000"/>
                <w:sz w:val="22"/>
              </w:rPr>
              <w:t xml:space="preserve">DEHP </w:t>
            </w:r>
            <w:r w:rsidRPr="00FF64D9">
              <w:rPr>
                <w:rFonts w:eastAsia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109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C0D4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8, 1.2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4E4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85D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4C1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8, 2.08)</w:t>
            </w:r>
          </w:p>
        </w:tc>
      </w:tr>
      <w:tr w:rsidR="00E41A90" w:rsidRPr="00F4551F" w14:paraId="18E3052F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0654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F3D7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7A22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747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0A42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85CE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</w:p>
        </w:tc>
      </w:tr>
      <w:tr w:rsidR="00E41A90" w:rsidRPr="00F4551F" w14:paraId="3ECE0D44" w14:textId="77777777" w:rsidTr="00E41A90">
        <w:trPr>
          <w:trHeight w:val="1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A8B47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lang w:val="en" w:eastAsia="fr-FR"/>
              </w:rPr>
              <w:t xml:space="preserve">(4) </w:t>
            </w:r>
            <w:r w:rsidRPr="00FF64D9">
              <w:rPr>
                <w:rFonts w:eastAsia="Times New Roman"/>
                <w:i/>
                <w:color w:val="000000"/>
                <w:lang w:val="en" w:eastAsia="fr-FR"/>
              </w:rPr>
              <w:t>Analysis additionally adjusted for child’s race/ethnicity</w:t>
            </w:r>
          </w:p>
        </w:tc>
      </w:tr>
      <w:tr w:rsidR="00E41A90" w:rsidRPr="00F4551F" w14:paraId="44CD90E7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DFC7D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val="en" w:eastAsia="fr-FR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EP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155CD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2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547C8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78, 1.83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F97D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21300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37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FC60B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99, 1.88)</w:t>
            </w:r>
          </w:p>
        </w:tc>
      </w:tr>
      <w:tr w:rsidR="00E41A90" w:rsidRPr="00F4551F" w14:paraId="486C1A21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3CBFF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iBP</w:t>
            </w:r>
            <w:proofErr w:type="spellEnd"/>
            <w:r w:rsidRPr="00FF64D9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9D3C99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6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A9991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36, 1.10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21D4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AF3B4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17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42D56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70, 1.92)</w:t>
            </w:r>
          </w:p>
        </w:tc>
      </w:tr>
      <w:tr w:rsidR="00E41A90" w:rsidRPr="00F4551F" w14:paraId="690DC958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332E5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HiB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4BA76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6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1FD0A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35, 1.18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516A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25949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10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E818D7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63, 1.89)</w:t>
            </w:r>
          </w:p>
        </w:tc>
      </w:tr>
      <w:tr w:rsidR="00E41A90" w:rsidRPr="00F4551F" w14:paraId="1BE604E0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F21B9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BP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A76C1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8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ABBB4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44, 1.68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FD05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B78ACB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47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45FA5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84, 2.53)</w:t>
            </w:r>
          </w:p>
        </w:tc>
      </w:tr>
      <w:tr w:rsidR="00E41A90" w:rsidRPr="00F4551F" w14:paraId="7D355330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55C73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HBP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93C0A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91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110D0C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43, 1.87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E4EC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17585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34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65CDD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75, 2.37)</w:t>
            </w:r>
          </w:p>
        </w:tc>
      </w:tr>
      <w:tr w:rsidR="00E41A90" w:rsidRPr="00F4551F" w14:paraId="37440CE8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C54E8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FF64D9">
              <w:rPr>
                <w:rFonts w:eastAsia="Times New Roman"/>
                <w:color w:val="000000"/>
                <w:sz w:val="22"/>
              </w:rPr>
              <w:t>MBzP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24EB6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85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26268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54, 1.34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5E26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C3219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33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AB7A5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91, 1.93)</w:t>
            </w:r>
          </w:p>
        </w:tc>
      </w:tr>
      <w:tr w:rsidR="00E41A90" w:rsidRPr="00F4551F" w14:paraId="7A90189A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0039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PP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578A4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7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1F070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47, 1.08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1CFC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BFB80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45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C35FD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97, 2.15)</w:t>
            </w:r>
          </w:p>
        </w:tc>
      </w:tr>
      <w:tr w:rsidR="00E41A90" w:rsidRPr="00F4551F" w14:paraId="74D814AF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0CC92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t>MCOP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DA4B9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7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F538F5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53, 1.12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6CA1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4ED2B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29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B3F4D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89, 1.87)</w:t>
            </w:r>
          </w:p>
        </w:tc>
      </w:tr>
      <w:tr w:rsidR="00E41A90" w:rsidRPr="00F4551F" w14:paraId="05F789D3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9E61C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lastRenderedPageBreak/>
              <w:t>MCNP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8FD68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9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E65E3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62, 1.39)</w:t>
            </w:r>
          </w:p>
        </w:tc>
        <w:tc>
          <w:tcPr>
            <w:tcW w:w="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7668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5BB5D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3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1A299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96, 1.99)</w:t>
            </w:r>
          </w:p>
        </w:tc>
      </w:tr>
      <w:tr w:rsidR="00E41A90" w:rsidRPr="00F4551F" w14:paraId="67C9D85B" w14:textId="77777777" w:rsidTr="00E41A90">
        <w:trPr>
          <w:trHeight w:val="18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F06A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</w:rPr>
            </w:pPr>
            <w:r w:rsidRPr="00FF64D9">
              <w:rPr>
                <w:rFonts w:eastAsia="Times New Roman"/>
                <w:color w:val="000000"/>
                <w:sz w:val="22"/>
              </w:rPr>
              <w:sym w:font="Symbol" w:char="F053"/>
            </w:r>
            <w:r w:rsidRPr="00FF64D9">
              <w:rPr>
                <w:rFonts w:eastAsia="Times New Roman"/>
                <w:color w:val="000000"/>
                <w:sz w:val="22"/>
              </w:rPr>
              <w:t xml:space="preserve">DEHP </w:t>
            </w:r>
            <w:r w:rsidRPr="00FF64D9">
              <w:rPr>
                <w:rFonts w:eastAsia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5EBB1D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0.7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D12D6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44, 1.37)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88AA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B6276" w14:textId="77777777" w:rsidR="00E41A90" w:rsidRPr="00FF64D9" w:rsidRDefault="00E41A90" w:rsidP="00E41A90">
            <w:pPr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1.40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D1B36" w14:textId="77777777" w:rsidR="00E41A90" w:rsidRPr="00FF64D9" w:rsidRDefault="00E41A90" w:rsidP="00E41A90">
            <w:pPr>
              <w:spacing w:after="0" w:line="240" w:lineRule="auto"/>
              <w:rPr>
                <w:color w:val="000000"/>
                <w:sz w:val="22"/>
              </w:rPr>
            </w:pPr>
            <w:r w:rsidRPr="00FF64D9">
              <w:rPr>
                <w:sz w:val="22"/>
              </w:rPr>
              <w:t>(0.90, 2.17)</w:t>
            </w:r>
          </w:p>
        </w:tc>
      </w:tr>
    </w:tbl>
    <w:p w14:paraId="457E1112" w14:textId="77777777" w:rsidR="00E41A90" w:rsidRDefault="00E41A90" w:rsidP="00E41A90">
      <w:pPr>
        <w:spacing w:after="0"/>
        <w:rPr>
          <w:color w:val="000000" w:themeColor="text1"/>
          <w:sz w:val="20"/>
          <w:szCs w:val="20"/>
          <w:lang w:val="en"/>
        </w:rPr>
      </w:pPr>
      <w:proofErr w:type="spellStart"/>
      <w:r w:rsidRPr="008A6404">
        <w:rPr>
          <w:color w:val="000000" w:themeColor="text1"/>
          <w:szCs w:val="20"/>
          <w:vertAlign w:val="superscript"/>
          <w:lang w:val="en"/>
        </w:rPr>
        <w:t>a</w:t>
      </w:r>
      <w:proofErr w:type="spellEnd"/>
      <w:r w:rsidRPr="008A6404">
        <w:rPr>
          <w:color w:val="000000" w:themeColor="text1"/>
          <w:szCs w:val="20"/>
          <w:vertAlign w:val="superscript"/>
          <w:lang w:val="en"/>
        </w:rPr>
        <w:t xml:space="preserve"> </w:t>
      </w:r>
      <w:r w:rsidRPr="008A6404">
        <w:rPr>
          <w:color w:val="000000" w:themeColor="text1"/>
          <w:szCs w:val="20"/>
          <w:lang w:val="en"/>
        </w:rPr>
        <w:t>Adjusted for pre-pregnancy BMI, year of birth</w:t>
      </w:r>
      <w:r>
        <w:rPr>
          <w:color w:val="000000" w:themeColor="text1"/>
          <w:szCs w:val="20"/>
          <w:lang w:val="en"/>
        </w:rPr>
        <w:t xml:space="preserve"> (linear and squared terms)</w:t>
      </w:r>
      <w:r w:rsidRPr="008A6404">
        <w:rPr>
          <w:color w:val="000000" w:themeColor="text1"/>
          <w:szCs w:val="20"/>
          <w:lang w:val="en"/>
        </w:rPr>
        <w:t>, and homeownership</w:t>
      </w:r>
    </w:p>
    <w:p w14:paraId="1061BC9A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  <w:vertAlign w:val="superscript"/>
        </w:rPr>
        <w:t>b</w:t>
      </w:r>
      <w:r>
        <w:rPr>
          <w:b w:val="0"/>
        </w:rPr>
        <w:t xml:space="preserve"> Because correlations among DEHP metabolites were high (</w:t>
      </w:r>
      <w:r w:rsidRPr="00CE0F4C">
        <w:rPr>
          <w:b w:val="0"/>
          <w:i/>
        </w:rPr>
        <w:t>r</w:t>
      </w:r>
      <w:r>
        <w:rPr>
          <w:b w:val="0"/>
        </w:rPr>
        <w:t xml:space="preserve"> = 0.84 - 0.99), the molar sum of </w:t>
      </w:r>
    </w:p>
    <w:p w14:paraId="108D2A5A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</w:rPr>
        <w:t xml:space="preserve">   DEHP metabolites was only examined (</w:t>
      </w:r>
      <w:r w:rsidRPr="00CE0F4C">
        <w:rPr>
          <w:rFonts w:eastAsia="Times New Roman"/>
          <w:b w:val="0"/>
          <w:color w:val="000000"/>
          <w:szCs w:val="24"/>
        </w:rPr>
        <w:sym w:font="Symbol" w:char="F053"/>
      </w:r>
      <w:r w:rsidRPr="00CE0F4C">
        <w:rPr>
          <w:rFonts w:eastAsia="Times New Roman"/>
          <w:b w:val="0"/>
          <w:color w:val="000000"/>
          <w:szCs w:val="24"/>
        </w:rPr>
        <w:t>DEHP</w:t>
      </w:r>
      <w:r>
        <w:rPr>
          <w:rFonts w:eastAsia="Times New Roman"/>
          <w:b w:val="0"/>
          <w:color w:val="000000"/>
          <w:szCs w:val="24"/>
        </w:rPr>
        <w:t xml:space="preserve">, </w:t>
      </w:r>
      <w:r>
        <w:rPr>
          <w:b w:val="0"/>
          <w:iCs/>
          <w:szCs w:val="24"/>
        </w:rPr>
        <w:t>µ</w:t>
      </w:r>
      <w:proofErr w:type="spellStart"/>
      <w:r>
        <w:rPr>
          <w:b w:val="0"/>
          <w:iCs/>
          <w:szCs w:val="24"/>
        </w:rPr>
        <w:t>mol</w:t>
      </w:r>
      <w:proofErr w:type="spellEnd"/>
      <w:r w:rsidRPr="00D97E5A">
        <w:rPr>
          <w:b w:val="0"/>
          <w:iCs/>
          <w:szCs w:val="24"/>
        </w:rPr>
        <w:t>/L</w:t>
      </w:r>
      <w:r w:rsidRPr="00CE0F4C">
        <w:rPr>
          <w:rFonts w:eastAsia="Times New Roman"/>
          <w:b w:val="0"/>
          <w:color w:val="000000"/>
          <w:szCs w:val="24"/>
        </w:rPr>
        <w:t>)</w:t>
      </w:r>
      <w:r w:rsidRPr="003F6FD8">
        <w:rPr>
          <w:b w:val="0"/>
        </w:rPr>
        <w:t>.</w:t>
      </w:r>
    </w:p>
    <w:p w14:paraId="129E8056" w14:textId="77777777" w:rsidR="00E41A90" w:rsidRPr="00012007" w:rsidRDefault="00E41A90" w:rsidP="00E41A90">
      <w:pPr>
        <w:pStyle w:val="Table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* p-value &lt;0.05, </w:t>
      </w:r>
      <w:r w:rsidRPr="00420F3C">
        <w:t xml:space="preserve"># </w:t>
      </w:r>
      <w:r>
        <w:rPr>
          <w:b w:val="0"/>
          <w:sz w:val="24"/>
          <w:szCs w:val="24"/>
        </w:rPr>
        <w:t>p-value &lt;0.10</w:t>
      </w:r>
    </w:p>
    <w:p w14:paraId="65AE1B36" w14:textId="77777777" w:rsidR="00E41A90" w:rsidRPr="00232B45" w:rsidRDefault="00E41A90" w:rsidP="00E41A90">
      <w:pPr>
        <w:spacing w:after="0" w:line="240" w:lineRule="auto"/>
        <w:rPr>
          <w:iCs/>
          <w:szCs w:val="24"/>
        </w:rPr>
      </w:pPr>
      <w:r w:rsidRPr="00232B45">
        <w:rPr>
          <w:iCs/>
          <w:szCs w:val="24"/>
          <w:u w:val="single"/>
        </w:rPr>
        <w:t>Note</w:t>
      </w:r>
      <w:r>
        <w:rPr>
          <w:iCs/>
          <w:szCs w:val="24"/>
        </w:rPr>
        <w:t>:</w:t>
      </w:r>
      <w:r w:rsidRPr="00551932">
        <w:t xml:space="preserve"> </w:t>
      </w:r>
      <w:r w:rsidRPr="00551932">
        <w:rPr>
          <w:iCs/>
          <w:szCs w:val="24"/>
        </w:rPr>
        <w:t xml:space="preserve">MNP was excluded from this table </w:t>
      </w:r>
      <w:r>
        <w:rPr>
          <w:iCs/>
          <w:szCs w:val="24"/>
        </w:rPr>
        <w:t>because approximately</w:t>
      </w:r>
      <w:r w:rsidRPr="00551932">
        <w:rPr>
          <w:iCs/>
          <w:szCs w:val="24"/>
        </w:rPr>
        <w:t xml:space="preserve"> 50% of samples had detectable concentrations.</w:t>
      </w:r>
      <w:r>
        <w:rPr>
          <w:iCs/>
          <w:szCs w:val="24"/>
        </w:rPr>
        <w:t xml:space="preserve"> </w:t>
      </w:r>
    </w:p>
    <w:p w14:paraId="6356DAC1" w14:textId="77777777" w:rsidR="00E41A90" w:rsidRDefault="00E41A90" w:rsidP="00E41A90">
      <w:pPr>
        <w:pStyle w:val="Level2Heading"/>
        <w:wordWrap/>
        <w:snapToGrid/>
        <w:jc w:val="left"/>
        <w:rPr>
          <w:b w:val="0"/>
          <w:iCs/>
          <w:sz w:val="22"/>
          <w:u w:val="single"/>
        </w:rPr>
      </w:pPr>
    </w:p>
    <w:p w14:paraId="16130CC9" w14:textId="77777777" w:rsidR="00E41A90" w:rsidRDefault="00E41A90" w:rsidP="00E41A90">
      <w:pPr>
        <w:pStyle w:val="Level2Heading"/>
        <w:wordWrap/>
        <w:snapToGrid/>
        <w:jc w:val="left"/>
        <w:rPr>
          <w:rFonts w:eastAsia="Times New Roman"/>
          <w:b w:val="0"/>
          <w:color w:val="000000"/>
          <w:sz w:val="22"/>
        </w:rPr>
      </w:pPr>
      <w:r w:rsidRPr="00253E5D">
        <w:rPr>
          <w:b w:val="0"/>
          <w:iCs/>
          <w:sz w:val="22"/>
          <w:u w:val="single"/>
        </w:rPr>
        <w:t>Abbreviation</w:t>
      </w:r>
      <w:r w:rsidRPr="00253E5D">
        <w:rPr>
          <w:b w:val="0"/>
          <w:iCs/>
          <w:sz w:val="22"/>
        </w:rPr>
        <w:t xml:space="preserve">: </w:t>
      </w:r>
      <w:proofErr w:type="spellStart"/>
      <w:r w:rsidRPr="00253E5D">
        <w:rPr>
          <w:b w:val="0"/>
          <w:iCs/>
          <w:sz w:val="22"/>
        </w:rPr>
        <w:t>monoethyl</w:t>
      </w:r>
      <w:proofErr w:type="spellEnd"/>
      <w:r w:rsidRPr="00253E5D">
        <w:rPr>
          <w:b w:val="0"/>
          <w:iCs/>
          <w:sz w:val="22"/>
        </w:rPr>
        <w:t xml:space="preserve"> phthalate (MEP), mono-isobutyl phthalate (</w:t>
      </w:r>
      <w:proofErr w:type="spellStart"/>
      <w:r w:rsidRPr="00253E5D">
        <w:rPr>
          <w:b w:val="0"/>
          <w:iCs/>
          <w:sz w:val="22"/>
        </w:rPr>
        <w:t>MiBP</w:t>
      </w:r>
      <w:proofErr w:type="spellEnd"/>
      <w:r w:rsidRPr="00253E5D">
        <w:rPr>
          <w:b w:val="0"/>
          <w:iCs/>
          <w:sz w:val="22"/>
        </w:rPr>
        <w:t>), monohydroxy-isobutyl phthalate (</w:t>
      </w:r>
      <w:proofErr w:type="spellStart"/>
      <w:r w:rsidRPr="00253E5D">
        <w:rPr>
          <w:b w:val="0"/>
          <w:iCs/>
          <w:sz w:val="22"/>
        </w:rPr>
        <w:t>MHiBP</w:t>
      </w:r>
      <w:proofErr w:type="spellEnd"/>
      <w:r w:rsidRPr="00253E5D">
        <w:rPr>
          <w:b w:val="0"/>
          <w:iCs/>
          <w:sz w:val="22"/>
        </w:rPr>
        <w:t xml:space="preserve">), </w:t>
      </w:r>
      <w:r>
        <w:rPr>
          <w:b w:val="0"/>
          <w:iCs/>
          <w:sz w:val="22"/>
        </w:rPr>
        <w:t>m</w:t>
      </w:r>
      <w:r w:rsidRPr="00253E5D">
        <w:rPr>
          <w:b w:val="0"/>
          <w:iCs/>
          <w:sz w:val="22"/>
        </w:rPr>
        <w:t xml:space="preserve">ono-n-butyl phthalate (MBP), monohydroxy-n-butyl phthalate (MHBP), </w:t>
      </w:r>
      <w:proofErr w:type="spellStart"/>
      <w:r w:rsidRPr="00253E5D">
        <w:rPr>
          <w:b w:val="0"/>
          <w:iCs/>
          <w:sz w:val="22"/>
        </w:rPr>
        <w:t>monobenzyl</w:t>
      </w:r>
      <w:proofErr w:type="spellEnd"/>
      <w:r w:rsidRPr="00253E5D">
        <w:rPr>
          <w:b w:val="0"/>
          <w:iCs/>
          <w:sz w:val="22"/>
        </w:rPr>
        <w:t xml:space="preserve"> phthalate (</w:t>
      </w:r>
      <w:proofErr w:type="spellStart"/>
      <w:r w:rsidRPr="00253E5D">
        <w:rPr>
          <w:b w:val="0"/>
          <w:iCs/>
          <w:sz w:val="22"/>
        </w:rPr>
        <w:t>MBzP</w:t>
      </w:r>
      <w:proofErr w:type="spellEnd"/>
      <w:r w:rsidRPr="00253E5D">
        <w:rPr>
          <w:b w:val="0"/>
          <w:iCs/>
          <w:sz w:val="22"/>
        </w:rPr>
        <w:t>), mono(2-ethylhexyl) phthalate (MEHP), mono(2-ethyl-5-hydroxyhexyl) phthalate (MEHHP), mono(2-ethyl-5-oxohexyl) phthalate (MEOHP), mono(2-ethyl-5-carboxypentyl) phthalate (MECPP), mono(3-carboxypropyl) phthalate (MCPP), mono-isononyl phthalate (MNP), mono-</w:t>
      </w:r>
      <w:proofErr w:type="spellStart"/>
      <w:r w:rsidRPr="00253E5D">
        <w:rPr>
          <w:b w:val="0"/>
          <w:iCs/>
          <w:sz w:val="22"/>
        </w:rPr>
        <w:t>carboxyisooctyl</w:t>
      </w:r>
      <w:proofErr w:type="spellEnd"/>
      <w:r w:rsidRPr="00253E5D">
        <w:rPr>
          <w:b w:val="0"/>
          <w:iCs/>
          <w:sz w:val="22"/>
        </w:rPr>
        <w:t xml:space="preserve"> phthalate (MCOP), and mono-</w:t>
      </w:r>
      <w:proofErr w:type="spellStart"/>
      <w:r w:rsidRPr="00253E5D">
        <w:rPr>
          <w:b w:val="0"/>
          <w:iCs/>
          <w:sz w:val="22"/>
        </w:rPr>
        <w:t>c</w:t>
      </w:r>
      <w:r>
        <w:rPr>
          <w:b w:val="0"/>
          <w:iCs/>
          <w:sz w:val="22"/>
        </w:rPr>
        <w:t>arboxyisononyl</w:t>
      </w:r>
      <w:proofErr w:type="spellEnd"/>
      <w:r>
        <w:rPr>
          <w:b w:val="0"/>
          <w:iCs/>
          <w:sz w:val="22"/>
        </w:rPr>
        <w:t xml:space="preserve"> phthalate (MCNP), </w:t>
      </w:r>
      <w:r w:rsidRPr="00B742B7">
        <w:rPr>
          <w:b w:val="0"/>
          <w:iCs/>
          <w:sz w:val="22"/>
        </w:rPr>
        <w:t>the molar sum (µ</w:t>
      </w:r>
      <w:proofErr w:type="spellStart"/>
      <w:r w:rsidRPr="00B742B7">
        <w:rPr>
          <w:b w:val="0"/>
          <w:iCs/>
          <w:sz w:val="22"/>
        </w:rPr>
        <w:t>mol</w:t>
      </w:r>
      <w:proofErr w:type="spellEnd"/>
      <w:r w:rsidRPr="00B742B7">
        <w:rPr>
          <w:b w:val="0"/>
          <w:iCs/>
          <w:sz w:val="22"/>
        </w:rPr>
        <w:t>/L) of DEHP metabolites (</w:t>
      </w:r>
      <w:r w:rsidRPr="00B742B7">
        <w:rPr>
          <w:rFonts w:eastAsia="Times New Roman"/>
          <w:b w:val="0"/>
          <w:color w:val="000000"/>
          <w:sz w:val="22"/>
        </w:rPr>
        <w:sym w:font="Symbol" w:char="F053"/>
      </w:r>
      <w:r w:rsidRPr="00B742B7">
        <w:rPr>
          <w:b w:val="0"/>
          <w:iCs/>
          <w:sz w:val="22"/>
        </w:rPr>
        <w:t>DEHP = MEHP + MEHHP + MEOHP + MECPP)</w:t>
      </w:r>
    </w:p>
    <w:p w14:paraId="73DE395B" w14:textId="77777777" w:rsidR="00E41A90" w:rsidRDefault="00E41A90" w:rsidP="00E41A90">
      <w:pPr>
        <w:pStyle w:val="Level2Heading"/>
        <w:wordWrap/>
        <w:snapToGrid/>
        <w:jc w:val="left"/>
        <w:rPr>
          <w:rFonts w:eastAsia="Times New Roman"/>
          <w:b w:val="0"/>
          <w:color w:val="000000"/>
          <w:sz w:val="22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2F4B5D0F" w14:textId="0EF319B7" w:rsidR="00E41A90" w:rsidRDefault="00E41A90" w:rsidP="00E41A90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"/>
        </w:rPr>
      </w:pPr>
      <w:r w:rsidRPr="006661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8</w:t>
      </w:r>
      <w:r w:rsidRPr="006661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:</w:t>
      </w:r>
      <w:r w:rsidRPr="006661F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Sensitivity analyses II: </w:t>
      </w:r>
      <w:r w:rsidR="00DC369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RR</w:t>
      </w:r>
      <w:r w:rsidR="00DC369E"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R for </w:t>
      </w:r>
      <w:r w:rsidR="00DC369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ASD</w:t>
      </w:r>
      <w:r w:rsidR="00DC369E"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and </w:t>
      </w:r>
      <w:r w:rsidR="00DC369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Non-TD </w:t>
      </w:r>
      <w:r w:rsidR="008A4869" w:rsidRPr="008A4869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(versus TD) </w:t>
      </w:r>
      <w:r w:rsidR="00DC369E"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in relation to phthalate </w:t>
      </w:r>
      <w:r w:rsidR="00DC369E" w:rsidRPr="001B5597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biomarker</w:t>
      </w:r>
      <w:r w:rsidR="00DC369E"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concentrations </w:t>
      </w:r>
      <w:r w:rsidR="00DC369E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during mid- to late</w:t>
      </w:r>
      <w:r w:rsidR="00DC369E"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pregnancy.</w:t>
      </w:r>
    </w:p>
    <w:tbl>
      <w:tblPr>
        <w:tblW w:w="9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1797"/>
        <w:gridCol w:w="1820"/>
        <w:gridCol w:w="187"/>
        <w:gridCol w:w="1847"/>
        <w:gridCol w:w="2214"/>
      </w:tblGrid>
      <w:tr w:rsidR="00E41A90" w:rsidRPr="00F4551F" w14:paraId="78364431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CBCE" w14:textId="77777777" w:rsidR="00E41A90" w:rsidRPr="005D13D6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" w:eastAsia="fr-FR"/>
              </w:rPr>
            </w:pPr>
          </w:p>
        </w:tc>
        <w:tc>
          <w:tcPr>
            <w:tcW w:w="3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A95A" w14:textId="77777777" w:rsidR="00E41A90" w:rsidRPr="00012007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012007">
              <w:rPr>
                <w:rFonts w:eastAsia="Times New Roman"/>
                <w:b/>
                <w:bCs/>
                <w:color w:val="000000"/>
                <w:lang w:eastAsia="fr-FR"/>
              </w:rPr>
              <w:t>ASD versus TD</w:t>
            </w:r>
          </w:p>
        </w:tc>
        <w:tc>
          <w:tcPr>
            <w:tcW w:w="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3ED" w14:textId="77777777" w:rsidR="00E41A90" w:rsidRPr="00012007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39F5" w14:textId="77777777" w:rsidR="00E41A90" w:rsidRPr="00012007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Non-TD</w:t>
            </w:r>
            <w:r w:rsidRPr="00012007">
              <w:rPr>
                <w:rFonts w:eastAsia="Times New Roman"/>
                <w:b/>
                <w:bCs/>
                <w:color w:val="000000"/>
                <w:lang w:eastAsia="fr-FR"/>
              </w:rPr>
              <w:t xml:space="preserve"> versus TD</w:t>
            </w:r>
          </w:p>
        </w:tc>
      </w:tr>
      <w:tr w:rsidR="00E41A90" w:rsidRPr="00F4551F" w14:paraId="74E1FD93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03FC" w14:textId="77777777" w:rsidR="00E41A90" w:rsidRPr="00F4551F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C1E0" w14:textId="77777777" w:rsidR="00E41A90" w:rsidRPr="00012007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RR</w:t>
            </w:r>
            <w:r w:rsidRPr="00012007">
              <w:rPr>
                <w:rFonts w:eastAsia="Times New Roman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745B" w14:textId="77777777" w:rsidR="00E41A90" w:rsidRPr="00012007" w:rsidRDefault="00E41A90" w:rsidP="00E41A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012007">
              <w:rPr>
                <w:rFonts w:eastAsia="Times New Roman"/>
                <w:b/>
                <w:bCs/>
                <w:color w:val="000000"/>
                <w:lang w:eastAsia="fr-FR"/>
              </w:rPr>
              <w:t>95%CI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B9EC" w14:textId="77777777" w:rsidR="00E41A90" w:rsidRPr="00012007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7E1C" w14:textId="77777777" w:rsidR="00E41A90" w:rsidRPr="00012007" w:rsidRDefault="00E41A90" w:rsidP="00E41A9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lang w:eastAsia="fr-FR"/>
              </w:rPr>
              <w:t>RR</w:t>
            </w:r>
            <w:r w:rsidRPr="00012007">
              <w:rPr>
                <w:rFonts w:eastAsia="Times New Roman"/>
                <w:b/>
                <w:bCs/>
                <w:color w:val="000000"/>
                <w:lang w:eastAsia="fr-FR"/>
              </w:rPr>
              <w:t>R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B6E3" w14:textId="77777777" w:rsidR="00E41A90" w:rsidRPr="00012007" w:rsidRDefault="00E41A90" w:rsidP="00E41A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012007">
              <w:rPr>
                <w:rFonts w:eastAsia="Times New Roman"/>
                <w:b/>
                <w:bCs/>
                <w:color w:val="000000"/>
                <w:lang w:eastAsia="fr-FR"/>
              </w:rPr>
              <w:t>95%CI</w:t>
            </w:r>
          </w:p>
        </w:tc>
      </w:tr>
      <w:tr w:rsidR="00E41A90" w:rsidRPr="000152F6" w14:paraId="09684456" w14:textId="77777777" w:rsidTr="00E41A90">
        <w:trPr>
          <w:trHeight w:val="1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BD0" w14:textId="77777777" w:rsidR="00E41A90" w:rsidRPr="00E21528" w:rsidRDefault="00E41A90" w:rsidP="00E41A90">
            <w:pPr>
              <w:spacing w:after="0" w:line="240" w:lineRule="auto"/>
              <w:rPr>
                <w:rFonts w:eastAsia="Times New Roman"/>
                <w:color w:val="000000"/>
                <w:lang w:val="en" w:eastAsia="fr-FR"/>
              </w:rPr>
            </w:pPr>
            <w:r w:rsidRPr="000152F6">
              <w:rPr>
                <w:rFonts w:eastAsia="Times New Roman"/>
                <w:color w:val="000000"/>
                <w:lang w:val="en" w:eastAsia="fr-FR"/>
              </w:rPr>
              <w:t xml:space="preserve">(1) </w:t>
            </w:r>
            <w:r w:rsidRPr="000152F6">
              <w:rPr>
                <w:rFonts w:eastAsia="Times New Roman"/>
                <w:i/>
                <w:color w:val="000000"/>
                <w:lang w:val="en" w:eastAsia="fr-FR"/>
              </w:rPr>
              <w:t>Exclusion of the top 2.5 percentiles of phthalate metabolite concentrations</w:t>
            </w:r>
          </w:p>
        </w:tc>
      </w:tr>
      <w:tr w:rsidR="00E41A90" w:rsidRPr="00F4551F" w14:paraId="63081CAB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4C72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t>ME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38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92D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5, 1.58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37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D8D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8C4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7, 1.89)</w:t>
            </w:r>
          </w:p>
        </w:tc>
      </w:tr>
      <w:tr w:rsidR="00E41A90" w:rsidRPr="00F4551F" w14:paraId="3996CC89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BCE3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53D68">
              <w:rPr>
                <w:rFonts w:eastAsia="Times New Roman"/>
                <w:color w:val="000000"/>
                <w:sz w:val="22"/>
              </w:rPr>
              <w:t>MiBP</w:t>
            </w:r>
            <w:proofErr w:type="spellEnd"/>
            <w:r w:rsidRPr="00F53D68">
              <w:rPr>
                <w:rFonts w:eastAsia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87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0B9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8, 1.31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77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357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3B1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3, 2.07)</w:t>
            </w:r>
          </w:p>
        </w:tc>
      </w:tr>
      <w:tr w:rsidR="00E41A90" w:rsidRPr="00F4551F" w14:paraId="7F99694C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6721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53D68">
              <w:rPr>
                <w:rFonts w:eastAsia="Times New Roman"/>
                <w:color w:val="000000"/>
                <w:sz w:val="22"/>
              </w:rPr>
              <w:t>MHiBP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422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12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1, 1.22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92D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3C5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0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4D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8, 1.87)</w:t>
            </w:r>
          </w:p>
        </w:tc>
      </w:tr>
      <w:tr w:rsidR="00E41A90" w:rsidRPr="00F4551F" w14:paraId="423F1AE7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8418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t>MB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D6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91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2, 1.1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AAE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04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E67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8, 2.76)</w:t>
            </w:r>
          </w:p>
        </w:tc>
      </w:tr>
      <w:tr w:rsidR="00E41A90" w:rsidRPr="00F4551F" w14:paraId="040CB8F4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E830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t>MHB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BD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07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7, 1.74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C82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895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89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0, 2.59)</w:t>
            </w:r>
          </w:p>
        </w:tc>
      </w:tr>
      <w:tr w:rsidR="00E41A90" w:rsidRPr="00F4551F" w14:paraId="60E5AE5F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08EF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F53D68">
              <w:rPr>
                <w:rFonts w:eastAsia="Times New Roman"/>
                <w:color w:val="000000"/>
                <w:sz w:val="22"/>
              </w:rPr>
              <w:t>MBzP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9DA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E29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0, 1.31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C40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A8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BD2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7, 1.99)</w:t>
            </w:r>
          </w:p>
        </w:tc>
      </w:tr>
      <w:tr w:rsidR="00E41A90" w:rsidRPr="00F4551F" w14:paraId="28D6F3BE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F575D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t>MCP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7775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ABF7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0, 1.21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172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856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6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279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1.00, 2.71)</w:t>
            </w:r>
            <w:r>
              <w:rPr>
                <w:sz w:val="22"/>
              </w:rPr>
              <w:t>*</w:t>
            </w:r>
          </w:p>
        </w:tc>
      </w:tr>
      <w:tr w:rsidR="00E41A90" w:rsidRPr="00F4551F" w14:paraId="514F7E14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19990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t>MCO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057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DCD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4, 1.23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A41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79A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A70E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8, 2.05)</w:t>
            </w:r>
          </w:p>
        </w:tc>
      </w:tr>
      <w:tr w:rsidR="00E41A90" w:rsidRPr="00F4551F" w14:paraId="423DE441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4B5BB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t>MCN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B96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530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0, 1.63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0C5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225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C28F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0, 1.99)</w:t>
            </w:r>
          </w:p>
        </w:tc>
      </w:tr>
      <w:tr w:rsidR="00E41A90" w:rsidRPr="00F4551F" w14:paraId="653F8B7E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A7890" w14:textId="77777777" w:rsidR="00E41A90" w:rsidRPr="00F53D68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53D68">
              <w:rPr>
                <w:rFonts w:eastAsia="Times New Roman"/>
                <w:color w:val="000000"/>
                <w:sz w:val="22"/>
              </w:rPr>
              <w:sym w:font="Symbol" w:char="F053"/>
            </w:r>
            <w:r w:rsidRPr="00F53D68">
              <w:rPr>
                <w:rFonts w:eastAsia="Times New Roman"/>
                <w:color w:val="000000"/>
                <w:sz w:val="22"/>
              </w:rPr>
              <w:t xml:space="preserve">DEHP </w:t>
            </w:r>
            <w:r w:rsidRPr="00F53D68">
              <w:rPr>
                <w:rFonts w:eastAsia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01C2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F1D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5, 1.4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C85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EE0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5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3BE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6, 2.56)</w:t>
            </w:r>
          </w:p>
        </w:tc>
      </w:tr>
      <w:tr w:rsidR="00E41A90" w:rsidRPr="005D13D6" w14:paraId="4C18265E" w14:textId="77777777" w:rsidTr="00E41A90">
        <w:trPr>
          <w:trHeight w:val="18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FAB" w14:textId="77777777" w:rsidR="00E41A90" w:rsidRPr="008A6404" w:rsidRDefault="00E41A90" w:rsidP="00E41A90">
            <w:pPr>
              <w:spacing w:before="120" w:after="0" w:line="240" w:lineRule="auto"/>
              <w:rPr>
                <w:rFonts w:eastAsia="Times New Roman"/>
                <w:color w:val="000000"/>
                <w:sz w:val="22"/>
                <w:lang w:val="en" w:eastAsia="fr-FR"/>
              </w:rPr>
            </w:pPr>
            <w:r w:rsidRPr="000152F6">
              <w:rPr>
                <w:rFonts w:eastAsia="Times New Roman"/>
                <w:color w:val="000000"/>
                <w:lang w:val="en" w:eastAsia="fr-FR"/>
              </w:rPr>
              <w:t xml:space="preserve">(2) </w:t>
            </w:r>
            <w:r w:rsidRPr="000152F6">
              <w:rPr>
                <w:rFonts w:eastAsia="Times New Roman"/>
                <w:i/>
                <w:color w:val="000000"/>
                <w:lang w:val="en" w:eastAsia="fr-FR"/>
              </w:rPr>
              <w:t>Exclusion of 6 twins</w:t>
            </w:r>
            <w:r>
              <w:rPr>
                <w:rFonts w:eastAsia="Times New Roman"/>
                <w:i/>
                <w:color w:val="000000"/>
                <w:lang w:val="en" w:eastAsia="fr-FR"/>
              </w:rPr>
              <w:t xml:space="preserve"> </w:t>
            </w:r>
            <w:r>
              <w:rPr>
                <w:rFonts w:eastAsia="Times New Roman"/>
                <w:color w:val="000000"/>
                <w:lang w:val="en" w:eastAsia="fr-FR"/>
              </w:rPr>
              <w:t>(</w:t>
            </w:r>
            <w:r w:rsidRPr="00E21528">
              <w:rPr>
                <w:rFonts w:eastAsia="Times New Roman"/>
                <w:i/>
                <w:color w:val="000000"/>
                <w:lang w:val="en" w:eastAsia="fr-FR"/>
              </w:rPr>
              <w:t>n</w:t>
            </w:r>
            <w:r>
              <w:rPr>
                <w:rFonts w:eastAsia="Times New Roman"/>
                <w:color w:val="000000"/>
                <w:lang w:val="en" w:eastAsia="fr-FR"/>
              </w:rPr>
              <w:t xml:space="preserve"> = 195)</w:t>
            </w:r>
          </w:p>
        </w:tc>
      </w:tr>
      <w:tr w:rsidR="00E41A90" w:rsidRPr="00F4551F" w14:paraId="2168565B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B66B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1A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A90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0, 1.8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F51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3CFB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EA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6, 1.84)</w:t>
            </w:r>
          </w:p>
        </w:tc>
      </w:tr>
      <w:tr w:rsidR="00E41A90" w:rsidRPr="00F4551F" w14:paraId="220EEAED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9CED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8A6404">
              <w:rPr>
                <w:rFonts w:eastAsia="Times New Roman"/>
                <w:color w:val="000000"/>
                <w:sz w:val="22"/>
                <w:szCs w:val="24"/>
              </w:rPr>
              <w:t>MiBP</w:t>
            </w:r>
            <w:proofErr w:type="spellEnd"/>
            <w:r w:rsidRPr="008A6404">
              <w:rPr>
                <w:rFonts w:eastAsia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0EF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A53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1, 1.05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40F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EAE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0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595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3, 1.78)</w:t>
            </w:r>
          </w:p>
        </w:tc>
      </w:tr>
      <w:tr w:rsidR="00E41A90" w:rsidRPr="00F4551F" w14:paraId="75F99BFE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4B08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8A6404">
              <w:rPr>
                <w:rFonts w:eastAsia="Times New Roman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FF0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8D1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32, 1.14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2D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396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0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F1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0, 1.78)</w:t>
            </w:r>
          </w:p>
        </w:tc>
      </w:tr>
      <w:tr w:rsidR="00E41A90" w:rsidRPr="00F4551F" w14:paraId="3243A923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554A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AEA8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46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2, 1.6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74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D5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D0C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0, 2.39)</w:t>
            </w:r>
          </w:p>
        </w:tc>
      </w:tr>
      <w:tr w:rsidR="00E41A90" w:rsidRPr="00F4551F" w14:paraId="261C2E8C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6AE5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C276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F897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3, 1.86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CE3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6D2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5A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75, 2.29)</w:t>
            </w:r>
          </w:p>
        </w:tc>
      </w:tr>
      <w:tr w:rsidR="00E41A90" w:rsidRPr="00F4551F" w14:paraId="4CF47D97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6A68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proofErr w:type="spellStart"/>
            <w:r w:rsidRPr="008A6404">
              <w:rPr>
                <w:rFonts w:eastAsia="Times New Roman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E71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38A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2, 1.30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1B5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EC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456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9, 1.87)</w:t>
            </w:r>
          </w:p>
        </w:tc>
      </w:tr>
      <w:tr w:rsidR="00E41A90" w:rsidRPr="00F4551F" w14:paraId="1BF44B9C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2D78E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4A49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2BB59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8, 1.0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FD3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873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4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21F3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7, 2.22)</w:t>
            </w:r>
          </w:p>
        </w:tc>
      </w:tr>
      <w:tr w:rsidR="00E41A90" w:rsidRPr="00F4551F" w14:paraId="69B91841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55B8B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9BFF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3778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54, 1.15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A20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B40D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1CB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1, 1.93)</w:t>
            </w:r>
          </w:p>
        </w:tc>
      </w:tr>
      <w:tr w:rsidR="00E41A90" w:rsidRPr="00F4551F" w14:paraId="2274C5EF" w14:textId="77777777" w:rsidTr="00E41A90">
        <w:trPr>
          <w:trHeight w:val="18"/>
          <w:jc w:val="center"/>
        </w:trPr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E460E8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6A8AE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9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1F38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62, 1.41)</w:t>
            </w:r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947F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B4744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6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49E8CD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94, 1.94)</w:t>
            </w:r>
          </w:p>
        </w:tc>
      </w:tr>
      <w:tr w:rsidR="00E41A90" w:rsidRPr="00F4551F" w14:paraId="6C709C58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A23E8" w14:textId="77777777" w:rsidR="00E41A90" w:rsidRPr="008A6404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8A6404">
              <w:rPr>
                <w:rFonts w:eastAsia="Times New Roman"/>
                <w:color w:val="000000"/>
                <w:sz w:val="22"/>
                <w:szCs w:val="24"/>
              </w:rPr>
              <w:sym w:font="Symbol" w:char="F053"/>
            </w:r>
            <w:r w:rsidRPr="008A6404">
              <w:rPr>
                <w:rFonts w:eastAsia="Times New Roman"/>
                <w:color w:val="000000"/>
                <w:sz w:val="22"/>
                <w:szCs w:val="24"/>
              </w:rPr>
              <w:t xml:space="preserve">DEHP </w:t>
            </w:r>
            <w:r w:rsidRPr="008A6404">
              <w:rPr>
                <w:rFonts w:eastAsia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836C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0.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C815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44, 1.36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C597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045A" w14:textId="77777777" w:rsidR="00E41A90" w:rsidRPr="00FF64D9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1.3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CA02" w14:textId="77777777" w:rsidR="00E41A90" w:rsidRPr="00FF64D9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fr-FR"/>
              </w:rPr>
            </w:pPr>
            <w:r w:rsidRPr="00FF64D9">
              <w:rPr>
                <w:sz w:val="22"/>
              </w:rPr>
              <w:t>(0.88, 2.08)</w:t>
            </w:r>
          </w:p>
        </w:tc>
      </w:tr>
      <w:tr w:rsidR="00E41A90" w:rsidRPr="00F4551F" w14:paraId="214CA3B5" w14:textId="77777777" w:rsidTr="00E41A90">
        <w:trPr>
          <w:trHeight w:val="245"/>
          <w:jc w:val="center"/>
        </w:trPr>
        <w:tc>
          <w:tcPr>
            <w:tcW w:w="71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D235" w14:textId="77777777" w:rsidR="00E41A90" w:rsidRPr="00F34108" w:rsidRDefault="00E41A90" w:rsidP="00E41A90">
            <w:pPr>
              <w:spacing w:before="120" w:after="0" w:line="240" w:lineRule="auto"/>
              <w:rPr>
                <w:sz w:val="22"/>
              </w:rPr>
            </w:pPr>
            <w:r>
              <w:rPr>
                <w:rFonts w:eastAsia="Times New Roman"/>
                <w:color w:val="000000"/>
                <w:lang w:val="en" w:eastAsia="fr-FR"/>
              </w:rPr>
              <w:t>(3</w:t>
            </w:r>
            <w:r w:rsidRPr="000152F6">
              <w:rPr>
                <w:rFonts w:eastAsia="Times New Roman"/>
                <w:color w:val="000000"/>
                <w:lang w:val="en" w:eastAsia="fr-FR"/>
              </w:rPr>
              <w:t xml:space="preserve">) </w:t>
            </w:r>
            <w:r>
              <w:rPr>
                <w:rFonts w:eastAsia="Times New Roman"/>
                <w:i/>
                <w:color w:val="000000"/>
                <w:lang w:val="en" w:eastAsia="fr-FR"/>
              </w:rPr>
              <w:t xml:space="preserve">Adjust the varying number of urine samples per mother 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0703" w14:textId="77777777" w:rsidR="00E41A90" w:rsidRPr="00F34108" w:rsidRDefault="00E41A90" w:rsidP="00E41A90">
            <w:pPr>
              <w:spacing w:after="0" w:line="240" w:lineRule="auto"/>
              <w:rPr>
                <w:sz w:val="22"/>
              </w:rPr>
            </w:pPr>
          </w:p>
        </w:tc>
      </w:tr>
      <w:tr w:rsidR="00E41A90" w:rsidRPr="00F4551F" w14:paraId="2E29CCEB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11147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8A73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4212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82, 1.89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F7812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019C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3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AAEB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97, 1.87)</w:t>
            </w:r>
          </w:p>
        </w:tc>
      </w:tr>
      <w:tr w:rsidR="00E41A90" w:rsidRPr="00F4551F" w14:paraId="19ADD730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1B28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proofErr w:type="spellStart"/>
            <w:r w:rsidRPr="00746F01">
              <w:rPr>
                <w:rFonts w:eastAsia="Times New Roman"/>
                <w:color w:val="000000"/>
                <w:sz w:val="22"/>
                <w:szCs w:val="24"/>
              </w:rPr>
              <w:t>MiBP</w:t>
            </w:r>
            <w:proofErr w:type="spellEnd"/>
            <w:r w:rsidRPr="00746F01">
              <w:rPr>
                <w:rFonts w:eastAsia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8174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3A9F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34, 1.0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DCCCB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31EE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1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5B6B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70, 1.90)</w:t>
            </w:r>
          </w:p>
        </w:tc>
      </w:tr>
      <w:tr w:rsidR="00E41A90" w:rsidRPr="00F4551F" w14:paraId="46657673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51292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proofErr w:type="spellStart"/>
            <w:r w:rsidRPr="00746F01">
              <w:rPr>
                <w:rFonts w:eastAsia="Times New Roman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457A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3C60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33, 1.14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D0DAA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DDB1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0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AC36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63, 1.88)</w:t>
            </w:r>
          </w:p>
        </w:tc>
      </w:tr>
      <w:tr w:rsidR="00E41A90" w:rsidRPr="00F4551F" w14:paraId="0EF711EF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DE3BB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617D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6C91C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45, 1.76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E02B3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A6A77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4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1E1E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81, 2.46)</w:t>
            </w:r>
          </w:p>
        </w:tc>
      </w:tr>
      <w:tr w:rsidR="00E41A90" w:rsidRPr="00F4551F" w14:paraId="2D76B5E5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B7AB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DFDA8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C40A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45, 1.8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57B57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8BED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3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DC57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74, 2.35)</w:t>
            </w:r>
          </w:p>
        </w:tc>
      </w:tr>
      <w:tr w:rsidR="00E41A90" w:rsidRPr="00F4551F" w14:paraId="1A5EDCC3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E630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proofErr w:type="spellStart"/>
            <w:r w:rsidRPr="00746F01">
              <w:rPr>
                <w:rFonts w:eastAsia="Times New Roman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8AAA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83AE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53, 1.30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BA7F2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9A99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3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B573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89, 1.89)</w:t>
            </w:r>
          </w:p>
        </w:tc>
      </w:tr>
      <w:tr w:rsidR="00E41A90" w:rsidRPr="00F4551F" w14:paraId="6FF7EE0F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7F277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9FF7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8D50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43, 1.04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013F2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A1B9C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4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1EA58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95, 2.14)</w:t>
            </w:r>
          </w:p>
        </w:tc>
      </w:tr>
      <w:tr w:rsidR="00E41A90" w:rsidRPr="00F4551F" w14:paraId="04851ED3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A937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6EE2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AE05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47, 1.07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A818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75FE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2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23982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87, 1.82)</w:t>
            </w:r>
          </w:p>
        </w:tc>
      </w:tr>
      <w:tr w:rsidR="00E41A90" w:rsidRPr="00F4551F" w14:paraId="44566162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C477E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6126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EC75F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61, 1.40)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36CD0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5795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3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B7D0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94, 1.99)</w:t>
            </w:r>
          </w:p>
        </w:tc>
      </w:tr>
      <w:tr w:rsidR="00E41A90" w:rsidRPr="00F4551F" w14:paraId="75CED8C3" w14:textId="77777777" w:rsidTr="00E41A90">
        <w:trPr>
          <w:trHeight w:val="245"/>
          <w:jc w:val="center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2B6A2" w14:textId="77777777" w:rsidR="00E41A90" w:rsidRPr="00746F01" w:rsidRDefault="00E41A90" w:rsidP="00E41A9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746F01">
              <w:rPr>
                <w:rFonts w:eastAsia="Times New Roman"/>
                <w:color w:val="000000"/>
                <w:sz w:val="22"/>
                <w:szCs w:val="24"/>
              </w:rPr>
              <w:sym w:font="Symbol" w:char="F053"/>
            </w:r>
            <w:r w:rsidRPr="00746F01">
              <w:rPr>
                <w:rFonts w:eastAsia="Times New Roman"/>
                <w:color w:val="000000"/>
                <w:sz w:val="22"/>
                <w:szCs w:val="24"/>
              </w:rPr>
              <w:t xml:space="preserve">DEHP </w:t>
            </w:r>
            <w:r w:rsidRPr="00746F01">
              <w:rPr>
                <w:rFonts w:eastAsia="Times New Roman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52A02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0.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981AB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44, 1.49)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E04905" w14:textId="77777777" w:rsidR="00E41A90" w:rsidRPr="00746F01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fr-FR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E4517" w14:textId="77777777" w:rsidR="00E41A90" w:rsidRPr="00746F01" w:rsidRDefault="00E41A90" w:rsidP="00E41A90">
            <w:pPr>
              <w:spacing w:after="0" w:line="240" w:lineRule="auto"/>
              <w:jc w:val="center"/>
              <w:rPr>
                <w:sz w:val="22"/>
              </w:rPr>
            </w:pPr>
            <w:r w:rsidRPr="00746F01">
              <w:rPr>
                <w:sz w:val="22"/>
              </w:rPr>
              <w:t>1.42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D825B" w14:textId="77777777" w:rsidR="00E41A90" w:rsidRPr="00746F01" w:rsidRDefault="00E41A90" w:rsidP="00E41A90">
            <w:pPr>
              <w:spacing w:after="0" w:line="240" w:lineRule="auto"/>
              <w:rPr>
                <w:sz w:val="22"/>
              </w:rPr>
            </w:pPr>
            <w:r w:rsidRPr="00746F01">
              <w:rPr>
                <w:sz w:val="22"/>
              </w:rPr>
              <w:t>(0.90, 2.22)</w:t>
            </w:r>
          </w:p>
        </w:tc>
      </w:tr>
    </w:tbl>
    <w:p w14:paraId="1B5EACC6" w14:textId="77777777" w:rsidR="00E41A90" w:rsidRDefault="00E41A90" w:rsidP="00E41A90">
      <w:pPr>
        <w:spacing w:after="0"/>
        <w:rPr>
          <w:color w:val="000000" w:themeColor="text1"/>
          <w:sz w:val="20"/>
          <w:szCs w:val="20"/>
          <w:lang w:val="en"/>
        </w:rPr>
      </w:pPr>
      <w:proofErr w:type="spellStart"/>
      <w:r w:rsidRPr="008A6404">
        <w:rPr>
          <w:color w:val="000000" w:themeColor="text1"/>
          <w:szCs w:val="20"/>
          <w:vertAlign w:val="superscript"/>
          <w:lang w:val="en"/>
        </w:rPr>
        <w:t>a</w:t>
      </w:r>
      <w:proofErr w:type="spellEnd"/>
      <w:r w:rsidRPr="008A6404">
        <w:rPr>
          <w:color w:val="000000" w:themeColor="text1"/>
          <w:szCs w:val="20"/>
          <w:vertAlign w:val="superscript"/>
          <w:lang w:val="en"/>
        </w:rPr>
        <w:t xml:space="preserve"> </w:t>
      </w:r>
      <w:r w:rsidRPr="008A6404">
        <w:rPr>
          <w:color w:val="000000" w:themeColor="text1"/>
          <w:szCs w:val="20"/>
          <w:lang w:val="en"/>
        </w:rPr>
        <w:t>Adjusted for pre-pregnancy BMI, year of birth</w:t>
      </w:r>
      <w:r>
        <w:rPr>
          <w:color w:val="000000" w:themeColor="text1"/>
          <w:szCs w:val="20"/>
          <w:lang w:val="en"/>
        </w:rPr>
        <w:t xml:space="preserve"> (linear and squared terms)</w:t>
      </w:r>
      <w:r w:rsidRPr="008A6404">
        <w:rPr>
          <w:color w:val="000000" w:themeColor="text1"/>
          <w:szCs w:val="20"/>
          <w:lang w:val="en"/>
        </w:rPr>
        <w:t>, and homeownership</w:t>
      </w:r>
    </w:p>
    <w:p w14:paraId="1A16EC31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  <w:vertAlign w:val="superscript"/>
        </w:rPr>
        <w:t>b</w:t>
      </w:r>
      <w:r>
        <w:rPr>
          <w:b w:val="0"/>
        </w:rPr>
        <w:t xml:space="preserve"> Because correlations among DEHP metabolites were high (</w:t>
      </w:r>
      <w:r w:rsidRPr="00CE0F4C">
        <w:rPr>
          <w:b w:val="0"/>
          <w:i/>
        </w:rPr>
        <w:t>r</w:t>
      </w:r>
      <w:r>
        <w:rPr>
          <w:b w:val="0"/>
        </w:rPr>
        <w:t xml:space="preserve"> = 0.84 - 0.99), the molar sum of </w:t>
      </w:r>
    </w:p>
    <w:p w14:paraId="7C6FD97B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</w:rPr>
        <w:t xml:space="preserve">   DEHP metabolites was only examined (</w:t>
      </w:r>
      <w:r w:rsidRPr="00CE0F4C">
        <w:rPr>
          <w:rFonts w:eastAsia="Times New Roman"/>
          <w:b w:val="0"/>
          <w:color w:val="000000"/>
          <w:szCs w:val="24"/>
        </w:rPr>
        <w:sym w:font="Symbol" w:char="F053"/>
      </w:r>
      <w:r w:rsidRPr="00CE0F4C">
        <w:rPr>
          <w:rFonts w:eastAsia="Times New Roman"/>
          <w:b w:val="0"/>
          <w:color w:val="000000"/>
          <w:szCs w:val="24"/>
        </w:rPr>
        <w:t>DEHP</w:t>
      </w:r>
      <w:r>
        <w:rPr>
          <w:rFonts w:eastAsia="Times New Roman"/>
          <w:b w:val="0"/>
          <w:color w:val="000000"/>
          <w:szCs w:val="24"/>
        </w:rPr>
        <w:t xml:space="preserve">, </w:t>
      </w:r>
      <w:r>
        <w:rPr>
          <w:b w:val="0"/>
          <w:iCs/>
          <w:szCs w:val="24"/>
        </w:rPr>
        <w:t>µ</w:t>
      </w:r>
      <w:proofErr w:type="spellStart"/>
      <w:r>
        <w:rPr>
          <w:b w:val="0"/>
          <w:iCs/>
          <w:szCs w:val="24"/>
        </w:rPr>
        <w:t>mol</w:t>
      </w:r>
      <w:proofErr w:type="spellEnd"/>
      <w:r w:rsidRPr="00D97E5A">
        <w:rPr>
          <w:b w:val="0"/>
          <w:iCs/>
          <w:szCs w:val="24"/>
        </w:rPr>
        <w:t>/L</w:t>
      </w:r>
      <w:r w:rsidRPr="00CE0F4C">
        <w:rPr>
          <w:rFonts w:eastAsia="Times New Roman"/>
          <w:b w:val="0"/>
          <w:color w:val="000000"/>
          <w:szCs w:val="24"/>
        </w:rPr>
        <w:t>)</w:t>
      </w:r>
      <w:r w:rsidRPr="003F6FD8">
        <w:rPr>
          <w:b w:val="0"/>
        </w:rPr>
        <w:t>.</w:t>
      </w:r>
    </w:p>
    <w:p w14:paraId="69F74109" w14:textId="77777777" w:rsidR="00E41A90" w:rsidRPr="00012007" w:rsidRDefault="00E41A90" w:rsidP="00E41A90">
      <w:pPr>
        <w:pStyle w:val="Table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* p-value &lt;0.05, </w:t>
      </w:r>
      <w:r w:rsidRPr="00420F3C">
        <w:t xml:space="preserve"># </w:t>
      </w:r>
      <w:r>
        <w:rPr>
          <w:b w:val="0"/>
          <w:sz w:val="24"/>
          <w:szCs w:val="24"/>
        </w:rPr>
        <w:t>p-value &lt;0.10</w:t>
      </w:r>
    </w:p>
    <w:p w14:paraId="4D86F220" w14:textId="77777777" w:rsidR="00E41A90" w:rsidRPr="006C3059" w:rsidRDefault="00E41A90" w:rsidP="00E41A90">
      <w:pPr>
        <w:spacing w:after="0" w:line="240" w:lineRule="auto"/>
        <w:rPr>
          <w:iCs/>
          <w:szCs w:val="24"/>
        </w:rPr>
        <w:sectPr w:rsidR="00E41A90" w:rsidRPr="006C3059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  <w:r w:rsidRPr="00232B45">
        <w:rPr>
          <w:iCs/>
          <w:szCs w:val="24"/>
          <w:u w:val="single"/>
        </w:rPr>
        <w:t>Note</w:t>
      </w:r>
      <w:r>
        <w:rPr>
          <w:iCs/>
          <w:szCs w:val="24"/>
        </w:rPr>
        <w:t>:</w:t>
      </w:r>
      <w:r w:rsidRPr="00551932">
        <w:t xml:space="preserve"> </w:t>
      </w:r>
      <w:r w:rsidRPr="00551932">
        <w:rPr>
          <w:iCs/>
          <w:szCs w:val="24"/>
        </w:rPr>
        <w:t xml:space="preserve">MNP was excluded from this table </w:t>
      </w:r>
      <w:r>
        <w:rPr>
          <w:iCs/>
          <w:szCs w:val="24"/>
        </w:rPr>
        <w:t>because approximately</w:t>
      </w:r>
      <w:r w:rsidRPr="00551932">
        <w:rPr>
          <w:iCs/>
          <w:szCs w:val="24"/>
        </w:rPr>
        <w:t xml:space="preserve"> 50% of samples had detectable concentrations.</w:t>
      </w:r>
      <w:r>
        <w:rPr>
          <w:iCs/>
          <w:szCs w:val="24"/>
        </w:rPr>
        <w:t xml:space="preserve"> </w:t>
      </w:r>
      <w:r>
        <w:rPr>
          <w:szCs w:val="24"/>
        </w:rPr>
        <w:t>See Table S3</w:t>
      </w:r>
      <w:r w:rsidRPr="00232B45">
        <w:rPr>
          <w:szCs w:val="24"/>
        </w:rPr>
        <w:t xml:space="preserve"> for abbreviations.</w:t>
      </w:r>
      <w:r>
        <w:rPr>
          <w:b/>
          <w:szCs w:val="24"/>
        </w:rPr>
        <w:t xml:space="preserve"> </w:t>
      </w:r>
    </w:p>
    <w:p w14:paraId="4D039921" w14:textId="18D629EA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lastRenderedPageBreak/>
        <w:t>Table S9.</w:t>
      </w:r>
      <w:r>
        <w:rPr>
          <w:b w:val="0"/>
        </w:rPr>
        <w:t xml:space="preserve"> </w:t>
      </w:r>
      <w:r w:rsidR="00032A30">
        <w:rPr>
          <w:b w:val="0"/>
        </w:rPr>
        <w:t>S</w:t>
      </w:r>
      <w:r w:rsidR="002D73DE">
        <w:rPr>
          <w:b w:val="0"/>
        </w:rPr>
        <w:t xml:space="preserve">tratified analyses by prenatal vitamin use during the first month of pregnancy </w:t>
      </w:r>
      <w:r w:rsidR="00DC4DA4">
        <w:rPr>
          <w:b w:val="0"/>
        </w:rPr>
        <w:t xml:space="preserve">using samples </w:t>
      </w:r>
      <w:r w:rsidR="002D73DE">
        <w:rPr>
          <w:b w:val="0"/>
        </w:rPr>
        <w:t xml:space="preserve">during </w:t>
      </w:r>
      <w:r w:rsidR="002D73DE" w:rsidRPr="00903F89">
        <w:rPr>
          <w:b w:val="0"/>
          <w:u w:val="single"/>
        </w:rPr>
        <w:t>mid-pregnancy</w:t>
      </w:r>
      <w:r>
        <w:rPr>
          <w:b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30"/>
        <w:gridCol w:w="1809"/>
        <w:gridCol w:w="360"/>
        <w:gridCol w:w="1170"/>
        <w:gridCol w:w="1890"/>
        <w:gridCol w:w="270"/>
        <w:gridCol w:w="1530"/>
      </w:tblGrid>
      <w:tr w:rsidR="00E41A90" w14:paraId="61E6CE65" w14:textId="77777777" w:rsidTr="00E41A90">
        <w:tc>
          <w:tcPr>
            <w:tcW w:w="1111" w:type="dxa"/>
            <w:vMerge w:val="restart"/>
            <w:tcBorders>
              <w:right w:val="nil"/>
            </w:tcBorders>
          </w:tcPr>
          <w:p w14:paraId="1E166939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2939" w:type="dxa"/>
            <w:gridSpan w:val="2"/>
            <w:tcBorders>
              <w:left w:val="nil"/>
              <w:right w:val="nil"/>
            </w:tcBorders>
          </w:tcPr>
          <w:p w14:paraId="5CCF6834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Prenatal vitamin use       </w:t>
            </w:r>
            <w:r>
              <w:rPr>
                <w:b w:val="0"/>
              </w:rPr>
              <w:t>(</w:t>
            </w:r>
            <w:r w:rsidRPr="003F6FD8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73; TD = 40, ASD = 11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22)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1BDD6B15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14:paraId="1861D674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No prenatal vitamin use    </w:t>
            </w:r>
            <w:r w:rsidRPr="00DD5577">
              <w:rPr>
                <w:b w:val="0"/>
              </w:rPr>
              <w:t>(</w:t>
            </w:r>
            <w:r w:rsidRPr="00DD5577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57; TD = 22, ASD = 17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18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C6CE11A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 w:val="restart"/>
            <w:tcBorders>
              <w:left w:val="nil"/>
            </w:tcBorders>
            <w:vAlign w:val="bottom"/>
          </w:tcPr>
          <w:p w14:paraId="78048ECA" w14:textId="77777777" w:rsidR="00E41A90" w:rsidRPr="001D1684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</w:rPr>
            </w:pPr>
            <w:r w:rsidRPr="001D1684">
              <w:rPr>
                <w:b w:val="0"/>
              </w:rPr>
              <w:t>P-value for interaction</w:t>
            </w:r>
            <w:r>
              <w:rPr>
                <w:b w:val="0"/>
              </w:rPr>
              <w:t xml:space="preserve"> </w:t>
            </w:r>
            <w:r w:rsidRPr="001F55C9">
              <w:rPr>
                <w:b w:val="0"/>
                <w:vertAlign w:val="superscript"/>
              </w:rPr>
              <w:t>c</w:t>
            </w:r>
          </w:p>
        </w:tc>
      </w:tr>
      <w:tr w:rsidR="00E41A90" w14:paraId="7B946F59" w14:textId="77777777" w:rsidTr="00E41A90">
        <w:tc>
          <w:tcPr>
            <w:tcW w:w="1111" w:type="dxa"/>
            <w:vMerge/>
            <w:tcBorders>
              <w:bottom w:val="single" w:sz="4" w:space="0" w:color="auto"/>
              <w:right w:val="nil"/>
            </w:tcBorders>
          </w:tcPr>
          <w:p w14:paraId="6E88F1FF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16B8C6C4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49ADFBE2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4ED29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C2B127C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1B712206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30723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</w:tcBorders>
          </w:tcPr>
          <w:p w14:paraId="66A5A414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</w:tr>
      <w:tr w:rsidR="00E41A90" w:rsidRPr="003F6FD8" w14:paraId="4C508ECB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0880B29B" w14:textId="77777777" w:rsidR="00E41A90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</w:rPr>
            </w:pPr>
            <w:r>
              <w:rPr>
                <w:b w:val="0"/>
                <w:i/>
              </w:rPr>
              <w:t>ASD versus TD</w:t>
            </w:r>
          </w:p>
        </w:tc>
      </w:tr>
      <w:tr w:rsidR="00E41A90" w14:paraId="0ED4DAF1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982DB36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07BD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A232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4, 2.5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56D248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B95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187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1.4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9058F0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79B0CDD2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7</w:t>
            </w:r>
          </w:p>
        </w:tc>
      </w:tr>
      <w:tr w:rsidR="00E41A90" w14:paraId="6FAF6FB2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6E00786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6D7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1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E9C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5, 0.44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928EE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1128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194D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7, 2.7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A90D32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56C1D5F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3</w:t>
            </w:r>
          </w:p>
        </w:tc>
      </w:tr>
      <w:tr w:rsidR="00E41A90" w14:paraId="63E9EF1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85CE39F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0A3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6272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8, 0.68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508624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FB3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048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6, 3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5FF082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59A84EB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13</w:t>
            </w:r>
          </w:p>
        </w:tc>
      </w:tr>
      <w:tr w:rsidR="00E41A90" w14:paraId="086A92B5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2086C07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7C8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2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19D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4, 1.2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8E31C0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367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66D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9, 2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FA50BA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5F7A466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11</w:t>
            </w:r>
          </w:p>
        </w:tc>
      </w:tr>
      <w:tr w:rsidR="00E41A90" w14:paraId="79DF682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B8ADF53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6E7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2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9644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8, 1.1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B92B2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A0AF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40A6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4, 3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504613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D9CF7E9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16</w:t>
            </w:r>
          </w:p>
        </w:tc>
      </w:tr>
      <w:tr w:rsidR="00E41A90" w14:paraId="138B5776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AAC35F8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F1C0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2DD1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8, 1.5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2E9473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3DA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474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6, 2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0EE130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9E1B93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1</w:t>
            </w:r>
          </w:p>
        </w:tc>
      </w:tr>
      <w:tr w:rsidR="00E41A90" w14:paraId="43D30FC7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3A71398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A43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44880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2, 0.42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16DFA8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682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BEB0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5, 2</w:t>
            </w:r>
            <w:r>
              <w:rPr>
                <w:b w:val="0"/>
                <w:sz w:val="22"/>
              </w:rPr>
              <w:t>.0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C43F54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9BE47BD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0</w:t>
            </w:r>
          </w:p>
        </w:tc>
      </w:tr>
      <w:tr w:rsidR="00E41A90" w14:paraId="28A30282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3111146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64F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D92C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1, 0.79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4B571C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C43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865F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2, 1.7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7B95CF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42EF612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8</w:t>
            </w:r>
          </w:p>
        </w:tc>
      </w:tr>
      <w:tr w:rsidR="00E41A90" w14:paraId="600314E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0A3F345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860D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78C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1.4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49193D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2146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6413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9, 2.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717803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F15BD11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61</w:t>
            </w:r>
          </w:p>
        </w:tc>
      </w:tr>
      <w:tr w:rsidR="00E41A90" w14:paraId="3D872EBA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146F3E8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07F86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4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D066B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8, 1.35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0A31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E715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CE0BD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5, 2.6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901A8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DB17FF9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19</w:t>
            </w:r>
          </w:p>
        </w:tc>
      </w:tr>
      <w:tr w:rsidR="00E41A90" w:rsidRPr="0070556B" w14:paraId="709C9627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0618630D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  <w:sz w:val="22"/>
              </w:rPr>
            </w:pPr>
            <w:r w:rsidRPr="00CD4973">
              <w:rPr>
                <w:b w:val="0"/>
                <w:i/>
              </w:rPr>
              <w:t>Non-TD versus TD</w:t>
            </w:r>
          </w:p>
        </w:tc>
      </w:tr>
      <w:tr w:rsidR="00E41A90" w14:paraId="7FA949E3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2394B5B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CBF3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B28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4, 2.3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C4115A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600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43B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6, 2.6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0A50D2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6CB4881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87</w:t>
            </w:r>
          </w:p>
        </w:tc>
      </w:tr>
      <w:tr w:rsidR="00E41A90" w14:paraId="3B42A232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C847F2E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FC8F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DA50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9, 1.9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CCD117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08D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3CC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3, 2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83973A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E4D6C5B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43</w:t>
            </w:r>
          </w:p>
        </w:tc>
      </w:tr>
      <w:tr w:rsidR="00E41A90" w14:paraId="1EB628E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655286B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C329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D9AA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4, 2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192E3A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D94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87E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7, 3.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EAA693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B052055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38</w:t>
            </w:r>
          </w:p>
        </w:tc>
      </w:tr>
      <w:tr w:rsidR="00E41A90" w14:paraId="61C7BEE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D4D1A50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73F7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67E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6, 2.2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280370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A68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1C3C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4, 3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8128B8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804233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40</w:t>
            </w:r>
          </w:p>
        </w:tc>
      </w:tr>
      <w:tr w:rsidR="00E41A90" w14:paraId="269F63A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6F4BB6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48F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EAB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5, 1.9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EB84BE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3D5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E99E0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6, 4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7228D3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E9509A2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5</w:t>
            </w:r>
          </w:p>
        </w:tc>
      </w:tr>
      <w:tr w:rsidR="00E41A90" w14:paraId="72808343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BBF6C77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E6C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0A9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8, 2.8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E09D43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0076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825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9, 2.7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3DE700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DD3D432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79</w:t>
            </w:r>
          </w:p>
        </w:tc>
      </w:tr>
      <w:tr w:rsidR="00E41A90" w14:paraId="448FB4D1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738A058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254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043A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8, 2.0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B8F61F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DF87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3F8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9, 5.4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CFF41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7E09445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7</w:t>
            </w:r>
          </w:p>
        </w:tc>
      </w:tr>
      <w:tr w:rsidR="00E41A90" w14:paraId="5D16E685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8188F77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A46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7A3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4, 1.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053E99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62C3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FD4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84, 3.2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411DFC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A280A11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3</w:t>
            </w:r>
          </w:p>
        </w:tc>
      </w:tr>
      <w:tr w:rsidR="00E41A90" w14:paraId="3D5A5153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2966CEF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E6E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F790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2, 1.5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03681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5D6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4F57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1.2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6.21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3A7150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A19DDAF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1</w:t>
            </w:r>
          </w:p>
        </w:tc>
      </w:tr>
      <w:tr w:rsidR="00E41A90" w14:paraId="77B0CE7A" w14:textId="77777777" w:rsidTr="00E41A90"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</w:tcPr>
          <w:p w14:paraId="4CEEB352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62264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637BA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1.8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BE49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EACF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CF17E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3.01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43F3A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F8A4CCA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7</w:t>
            </w:r>
          </w:p>
        </w:tc>
      </w:tr>
    </w:tbl>
    <w:p w14:paraId="54EE0A24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proofErr w:type="spellStart"/>
      <w:r w:rsidRPr="00812B1A">
        <w:rPr>
          <w:b w:val="0"/>
          <w:vertAlign w:val="superscript"/>
        </w:rPr>
        <w:t>a</w:t>
      </w:r>
      <w:proofErr w:type="spellEnd"/>
      <w:r>
        <w:rPr>
          <w:b w:val="0"/>
        </w:rPr>
        <w:t xml:space="preserve"> A</w:t>
      </w:r>
      <w:r w:rsidRPr="003F6FD8">
        <w:rPr>
          <w:b w:val="0"/>
        </w:rPr>
        <w:t>djusted for pre-pregnancy BM</w:t>
      </w:r>
      <w:r>
        <w:rPr>
          <w:b w:val="0"/>
        </w:rPr>
        <w:t xml:space="preserve">I, year of birth </w:t>
      </w:r>
      <w:r w:rsidRPr="001F55C9">
        <w:rPr>
          <w:b w:val="0"/>
          <w:szCs w:val="24"/>
        </w:rPr>
        <w:t>(linear and squared terms),</w:t>
      </w:r>
      <w:r>
        <w:rPr>
          <w:b w:val="0"/>
        </w:rPr>
        <w:t xml:space="preserve"> and homeownership</w:t>
      </w:r>
      <w:r w:rsidRPr="003F6FD8">
        <w:rPr>
          <w:b w:val="0"/>
        </w:rPr>
        <w:t xml:space="preserve">. </w:t>
      </w:r>
    </w:p>
    <w:p w14:paraId="4B07EF9A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  <w:vertAlign w:val="superscript"/>
        </w:rPr>
        <w:t>b</w:t>
      </w:r>
      <w:r>
        <w:rPr>
          <w:b w:val="0"/>
        </w:rPr>
        <w:t xml:space="preserve"> Due to high correlations among DEHP metabolites (</w:t>
      </w:r>
      <w:r w:rsidRPr="00CE0F4C">
        <w:rPr>
          <w:b w:val="0"/>
          <w:i/>
        </w:rPr>
        <w:t>r</w:t>
      </w:r>
      <w:r>
        <w:rPr>
          <w:b w:val="0"/>
        </w:rPr>
        <w:t xml:space="preserve"> = 0.84 - 0.99), the molar sum of  </w:t>
      </w:r>
    </w:p>
    <w:p w14:paraId="0A7FCFB3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</w:rPr>
        <w:t xml:space="preserve">   DEHP metabolites was only examined (</w:t>
      </w:r>
      <w:r w:rsidRPr="00CE0F4C">
        <w:rPr>
          <w:rFonts w:eastAsia="Times New Roman"/>
          <w:b w:val="0"/>
          <w:color w:val="000000"/>
          <w:szCs w:val="24"/>
        </w:rPr>
        <w:sym w:font="Symbol" w:char="F053"/>
      </w:r>
      <w:r w:rsidRPr="00CE0F4C">
        <w:rPr>
          <w:rFonts w:eastAsia="Times New Roman"/>
          <w:b w:val="0"/>
          <w:color w:val="000000"/>
          <w:szCs w:val="24"/>
        </w:rPr>
        <w:t>DEHP</w:t>
      </w:r>
      <w:r>
        <w:rPr>
          <w:rFonts w:eastAsia="Times New Roman"/>
          <w:b w:val="0"/>
          <w:color w:val="000000"/>
          <w:szCs w:val="24"/>
        </w:rPr>
        <w:t xml:space="preserve">, </w:t>
      </w:r>
      <w:r>
        <w:rPr>
          <w:b w:val="0"/>
          <w:iCs/>
          <w:szCs w:val="24"/>
        </w:rPr>
        <w:t>µ</w:t>
      </w:r>
      <w:proofErr w:type="spellStart"/>
      <w:r>
        <w:rPr>
          <w:b w:val="0"/>
          <w:iCs/>
          <w:szCs w:val="24"/>
        </w:rPr>
        <w:t>mol</w:t>
      </w:r>
      <w:proofErr w:type="spellEnd"/>
      <w:r w:rsidRPr="00D97E5A">
        <w:rPr>
          <w:b w:val="0"/>
          <w:iCs/>
          <w:szCs w:val="24"/>
        </w:rPr>
        <w:t>/L</w:t>
      </w:r>
      <w:r w:rsidRPr="00CE0F4C">
        <w:rPr>
          <w:rFonts w:eastAsia="Times New Roman"/>
          <w:b w:val="0"/>
          <w:color w:val="000000"/>
          <w:szCs w:val="24"/>
        </w:rPr>
        <w:t>)</w:t>
      </w:r>
      <w:r w:rsidRPr="003F6FD8">
        <w:rPr>
          <w:b w:val="0"/>
        </w:rPr>
        <w:t>.</w:t>
      </w:r>
    </w:p>
    <w:p w14:paraId="644FB6F4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 w:rsidRPr="001F55C9">
        <w:rPr>
          <w:b w:val="0"/>
          <w:vertAlign w:val="superscript"/>
        </w:rPr>
        <w:t>c</w:t>
      </w:r>
      <w:r>
        <w:rPr>
          <w:b w:val="0"/>
        </w:rPr>
        <w:t xml:space="preserve"> P-value for interaction from the separate regression models.</w:t>
      </w:r>
    </w:p>
    <w:p w14:paraId="612A9FEE" w14:textId="77777777" w:rsidR="00E41A90" w:rsidRDefault="00E41A90" w:rsidP="00E41A90">
      <w:pPr>
        <w:pStyle w:val="Level2Heading"/>
        <w:wordWrap/>
        <w:snapToGrid/>
        <w:jc w:val="left"/>
        <w:rPr>
          <w:b w:val="0"/>
          <w:szCs w:val="24"/>
        </w:rPr>
      </w:pPr>
      <w:r>
        <w:rPr>
          <w:b w:val="0"/>
          <w:szCs w:val="24"/>
        </w:rPr>
        <w:t>* p-value &lt;0.05</w:t>
      </w:r>
    </w:p>
    <w:p w14:paraId="3B465FE1" w14:textId="77777777" w:rsidR="00E41A90" w:rsidRPr="00234814" w:rsidRDefault="00E41A90" w:rsidP="00E41A90">
      <w:pPr>
        <w:pStyle w:val="Table"/>
        <w:jc w:val="left"/>
        <w:rPr>
          <w:b w:val="0"/>
          <w:sz w:val="24"/>
          <w:szCs w:val="24"/>
        </w:rPr>
      </w:pPr>
    </w:p>
    <w:p w14:paraId="15D8FC3A" w14:textId="77777777" w:rsidR="00E41A90" w:rsidRPr="002A112D" w:rsidRDefault="00E41A90" w:rsidP="00E41A90">
      <w:pPr>
        <w:rPr>
          <w:lang w:val="en" w:eastAsia="en-US"/>
        </w:rPr>
      </w:pPr>
    </w:p>
    <w:p w14:paraId="40510D78" w14:textId="77777777" w:rsidR="00E41A90" w:rsidRDefault="00E41A90" w:rsidP="00E41A90">
      <w:pPr>
        <w:rPr>
          <w:lang w:val="en" w:eastAsia="en-US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007E8A9E" w14:textId="3977883E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lastRenderedPageBreak/>
        <w:t>Table S10.</w:t>
      </w:r>
      <w:r>
        <w:rPr>
          <w:b w:val="0"/>
        </w:rPr>
        <w:t xml:space="preserve"> </w:t>
      </w:r>
      <w:r w:rsidR="00032A30">
        <w:rPr>
          <w:b w:val="0"/>
        </w:rPr>
        <w:t>S</w:t>
      </w:r>
      <w:r w:rsidR="002D73DE">
        <w:rPr>
          <w:b w:val="0"/>
        </w:rPr>
        <w:t xml:space="preserve">tratified analyses by prenatal vitamin use during the first month of pregnancy </w:t>
      </w:r>
      <w:r w:rsidR="00DC4DA4">
        <w:rPr>
          <w:b w:val="0"/>
        </w:rPr>
        <w:t xml:space="preserve">using samples </w:t>
      </w:r>
      <w:r w:rsidR="002D73DE">
        <w:rPr>
          <w:b w:val="0"/>
        </w:rPr>
        <w:t xml:space="preserve">during </w:t>
      </w:r>
      <w:r w:rsidR="002D73DE">
        <w:rPr>
          <w:b w:val="0"/>
          <w:u w:val="single"/>
        </w:rPr>
        <w:t>late</w:t>
      </w:r>
      <w:r w:rsidR="002D73DE" w:rsidRPr="00903F89">
        <w:rPr>
          <w:b w:val="0"/>
          <w:u w:val="single"/>
        </w:rPr>
        <w:t>-pregnancy</w:t>
      </w:r>
      <w:r w:rsidR="00DC369E">
        <w:rPr>
          <w:b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30"/>
        <w:gridCol w:w="1809"/>
        <w:gridCol w:w="360"/>
        <w:gridCol w:w="1170"/>
        <w:gridCol w:w="1890"/>
        <w:gridCol w:w="270"/>
        <w:gridCol w:w="1530"/>
      </w:tblGrid>
      <w:tr w:rsidR="00E41A90" w14:paraId="7617CD9C" w14:textId="77777777" w:rsidTr="00E41A90">
        <w:tc>
          <w:tcPr>
            <w:tcW w:w="1111" w:type="dxa"/>
            <w:vMerge w:val="restart"/>
            <w:tcBorders>
              <w:right w:val="nil"/>
            </w:tcBorders>
          </w:tcPr>
          <w:p w14:paraId="11987098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2939" w:type="dxa"/>
            <w:gridSpan w:val="2"/>
            <w:tcBorders>
              <w:left w:val="nil"/>
              <w:right w:val="nil"/>
            </w:tcBorders>
          </w:tcPr>
          <w:p w14:paraId="20243C9B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Prenatal vitamin use       </w:t>
            </w:r>
            <w:r>
              <w:rPr>
                <w:b w:val="0"/>
              </w:rPr>
              <w:t>(</w:t>
            </w:r>
            <w:r w:rsidRPr="003F6FD8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103; TD = 60, ASD = 15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28)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2935CCEE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14:paraId="100394A7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No prenatal vitamin use    </w:t>
            </w:r>
            <w:r w:rsidRPr="00DD5577">
              <w:rPr>
                <w:b w:val="0"/>
              </w:rPr>
              <w:t>(</w:t>
            </w:r>
            <w:r w:rsidRPr="00DD5577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78; TD = 35, ASD = 23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20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46A7FC0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 w:val="restart"/>
            <w:tcBorders>
              <w:left w:val="nil"/>
            </w:tcBorders>
            <w:vAlign w:val="bottom"/>
          </w:tcPr>
          <w:p w14:paraId="34B3F055" w14:textId="77777777" w:rsidR="00E41A90" w:rsidRPr="001D1684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</w:rPr>
            </w:pPr>
            <w:r w:rsidRPr="001D1684">
              <w:rPr>
                <w:b w:val="0"/>
              </w:rPr>
              <w:t>P-value for interaction</w:t>
            </w:r>
            <w:r>
              <w:rPr>
                <w:b w:val="0"/>
              </w:rPr>
              <w:t xml:space="preserve"> </w:t>
            </w:r>
            <w:r w:rsidRPr="001F55C9">
              <w:rPr>
                <w:b w:val="0"/>
                <w:vertAlign w:val="superscript"/>
              </w:rPr>
              <w:t>c</w:t>
            </w:r>
          </w:p>
        </w:tc>
      </w:tr>
      <w:tr w:rsidR="00E41A90" w14:paraId="6902DBFE" w14:textId="77777777" w:rsidTr="00E41A90">
        <w:tc>
          <w:tcPr>
            <w:tcW w:w="1111" w:type="dxa"/>
            <w:vMerge/>
            <w:tcBorders>
              <w:bottom w:val="single" w:sz="4" w:space="0" w:color="auto"/>
              <w:right w:val="nil"/>
            </w:tcBorders>
          </w:tcPr>
          <w:p w14:paraId="0A37C69F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18CB7970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50FE6F97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BCCA5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7BB6B925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BE9AD2A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ED50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</w:tcBorders>
          </w:tcPr>
          <w:p w14:paraId="5830F3B9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</w:tr>
      <w:tr w:rsidR="00E41A90" w:rsidRPr="003F6FD8" w14:paraId="02275D75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2DBE8CAC" w14:textId="77777777" w:rsidR="00E41A90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</w:rPr>
            </w:pPr>
            <w:r>
              <w:rPr>
                <w:b w:val="0"/>
                <w:i/>
              </w:rPr>
              <w:t>ASD versus TD</w:t>
            </w:r>
          </w:p>
        </w:tc>
      </w:tr>
      <w:tr w:rsidR="00E41A90" w14:paraId="222DACC1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B39031B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061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84A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1, 4.1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A0E0FB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E50D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8AF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7, 1.6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B2F72D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7CC16431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3</w:t>
            </w:r>
          </w:p>
        </w:tc>
      </w:tr>
      <w:tr w:rsidR="00E41A90" w14:paraId="1949CBB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D4932D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597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4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EB8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2, 1.0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606DC6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2625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68C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8, 1.3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F519DF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FEE6FF5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82</w:t>
            </w:r>
          </w:p>
        </w:tc>
      </w:tr>
      <w:tr w:rsidR="00E41A90" w14:paraId="104BA411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F1910C9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B8A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8D8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3, 1.3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04553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65C1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169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2, 1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9804E2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700445D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63</w:t>
            </w:r>
          </w:p>
        </w:tc>
      </w:tr>
      <w:tr w:rsidR="00E41A90" w14:paraId="6B73567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0E1D274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3816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67B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3, 1.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9D0D29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CD52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95C1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5, 3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4F613B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E520414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37</w:t>
            </w:r>
          </w:p>
        </w:tc>
      </w:tr>
      <w:tr w:rsidR="00E41A90" w14:paraId="169F5EB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2C9265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BA7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DE5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4, 2.7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12BB1C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F269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0A6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8, 3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04F1CD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1BD4F7E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9</w:t>
            </w:r>
          </w:p>
        </w:tc>
      </w:tr>
      <w:tr w:rsidR="00E41A90" w14:paraId="5832FAB4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B01EA1F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F9E5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A1C2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6, 2</w:t>
            </w:r>
            <w:r>
              <w:rPr>
                <w:b w:val="0"/>
                <w:sz w:val="22"/>
              </w:rPr>
              <w:t>.0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AEF4D8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AA1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2950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7, 1.4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4C56F5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0B0C2EE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99</w:t>
            </w:r>
          </w:p>
        </w:tc>
      </w:tr>
      <w:tr w:rsidR="00E41A90" w14:paraId="1F7BB8D3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6C8A7DA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359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515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2, 1.1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03E84D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62D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463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3, 2.9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6ECA4E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A53E4C2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8</w:t>
            </w:r>
          </w:p>
        </w:tc>
      </w:tr>
      <w:tr w:rsidR="00E41A90" w14:paraId="0F1A74C4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86E4207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FC6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F0E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4, 1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288C6E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4595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490B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8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2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D066BD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C024B95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7</w:t>
            </w:r>
          </w:p>
        </w:tc>
      </w:tr>
      <w:tr w:rsidR="00E41A90" w14:paraId="70ABDB49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4FE2A52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383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BB18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8, 1.5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3168B8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24D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73C8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5, 2.2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19E5C0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98FE75F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8</w:t>
            </w:r>
          </w:p>
        </w:tc>
      </w:tr>
      <w:tr w:rsidR="00E41A90" w14:paraId="5D3C05F5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C086D1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4CEE3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C2B1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3, 1.93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E138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F294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EAA4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9, 3.0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870AA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7770D09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5</w:t>
            </w:r>
          </w:p>
        </w:tc>
      </w:tr>
      <w:tr w:rsidR="00E41A90" w:rsidRPr="0070556B" w14:paraId="18FA4F24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62BD7339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  <w:sz w:val="22"/>
              </w:rPr>
            </w:pPr>
            <w:r w:rsidRPr="00CD4973">
              <w:rPr>
                <w:b w:val="0"/>
                <w:i/>
              </w:rPr>
              <w:t>Non-TD versus TD</w:t>
            </w:r>
          </w:p>
        </w:tc>
      </w:tr>
      <w:tr w:rsidR="00E41A90" w14:paraId="6F5F60C2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5BACE1A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93D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45A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1.01, 2.33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006CC5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A1A0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FC2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1, 1.8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481E92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AC980D0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38</w:t>
            </w:r>
          </w:p>
        </w:tc>
      </w:tr>
      <w:tr w:rsidR="00E41A90" w14:paraId="4ADAB86A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90FF155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A114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4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5FB5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5, 3.1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967AF3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A9C5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B8B24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9, 2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E5DB5E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D1D5F3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72</w:t>
            </w:r>
          </w:p>
        </w:tc>
      </w:tr>
      <w:tr w:rsidR="00E41A90" w14:paraId="61731D00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3E1A8E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8889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11C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5, 3.5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E8380E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BD7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543C4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9, 2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D57F42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C7FE4A3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9</w:t>
            </w:r>
          </w:p>
        </w:tc>
      </w:tr>
      <w:tr w:rsidR="00E41A90" w14:paraId="693CFC0D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82C7666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E20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D82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84, 3.5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445E6D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6D45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D444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5, 3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3151DA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7A1DEDE9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83</w:t>
            </w:r>
          </w:p>
        </w:tc>
      </w:tr>
      <w:tr w:rsidR="00E41A90" w14:paraId="0CE3B5EC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39E7B07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2A27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ABA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9, 3.7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94593B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89F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EB4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7, 4</w:t>
            </w:r>
            <w:r>
              <w:rPr>
                <w:b w:val="0"/>
                <w:sz w:val="22"/>
              </w:rPr>
              <w:t>.0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57F581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B72599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72</w:t>
            </w:r>
          </w:p>
        </w:tc>
      </w:tr>
      <w:tr w:rsidR="00E41A90" w14:paraId="6177AB0C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6C6DDD4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BF3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6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9454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6, 2.8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600161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0CF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BB7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2, 1.9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A7C776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69BC8EB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43</w:t>
            </w:r>
          </w:p>
        </w:tc>
      </w:tr>
      <w:tr w:rsidR="00E41A90" w14:paraId="4617DE31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6E9D6BB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A8F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0D35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9, 1.5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B983D0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AEA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C215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1</w:t>
            </w:r>
            <w:r>
              <w:rPr>
                <w:b w:val="0"/>
                <w:sz w:val="22"/>
              </w:rPr>
              <w:t>.00</w:t>
            </w:r>
            <w:r w:rsidRPr="007C7202">
              <w:rPr>
                <w:b w:val="0"/>
                <w:sz w:val="22"/>
              </w:rPr>
              <w:t>, 4.31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575E5F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FCC2799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7</w:t>
            </w:r>
          </w:p>
        </w:tc>
      </w:tr>
      <w:tr w:rsidR="00E41A90" w14:paraId="15922B0D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CB3CDD4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F13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C0F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9, 1.4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247873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224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ACB1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4, 2.3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2E0307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136FCEE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4</w:t>
            </w:r>
          </w:p>
        </w:tc>
      </w:tr>
      <w:tr w:rsidR="00E41A90" w14:paraId="03B407D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238A5D7A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0DD4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8D7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5, 1.4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78EEF4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E5E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626E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1.12, 4.23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4F6C45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3F972C0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3</w:t>
            </w:r>
          </w:p>
        </w:tc>
      </w:tr>
      <w:tr w:rsidR="00E41A90" w14:paraId="63B64C78" w14:textId="77777777" w:rsidTr="00E41A90"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</w:tcPr>
          <w:p w14:paraId="2C9E9A81" w14:textId="77777777" w:rsidR="00E41A90" w:rsidRPr="00CD4973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CD4973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A0BF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2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C92EE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2, 2.08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88A7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85B6F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C8647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9, 3</w:t>
            </w:r>
            <w:r>
              <w:rPr>
                <w:b w:val="0"/>
                <w:sz w:val="22"/>
              </w:rPr>
              <w:t>.0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2068F" w14:textId="77777777" w:rsidR="00E41A90" w:rsidRPr="00CD4973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828F0B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9</w:t>
            </w:r>
          </w:p>
        </w:tc>
      </w:tr>
    </w:tbl>
    <w:p w14:paraId="63A08FA1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proofErr w:type="spellStart"/>
      <w:r w:rsidRPr="00812B1A">
        <w:rPr>
          <w:b w:val="0"/>
          <w:vertAlign w:val="superscript"/>
        </w:rPr>
        <w:t>a</w:t>
      </w:r>
      <w:proofErr w:type="spellEnd"/>
      <w:r>
        <w:rPr>
          <w:b w:val="0"/>
        </w:rPr>
        <w:t xml:space="preserve"> A</w:t>
      </w:r>
      <w:r w:rsidRPr="003F6FD8">
        <w:rPr>
          <w:b w:val="0"/>
        </w:rPr>
        <w:t>djusted for pre-pregnancy BM</w:t>
      </w:r>
      <w:r>
        <w:rPr>
          <w:b w:val="0"/>
        </w:rPr>
        <w:t xml:space="preserve">I, year of birth </w:t>
      </w:r>
      <w:r w:rsidRPr="001F55C9">
        <w:rPr>
          <w:b w:val="0"/>
          <w:szCs w:val="24"/>
        </w:rPr>
        <w:t>(linear and squared terms),</w:t>
      </w:r>
      <w:r>
        <w:rPr>
          <w:b w:val="0"/>
        </w:rPr>
        <w:t xml:space="preserve"> and homeownership</w:t>
      </w:r>
      <w:r w:rsidRPr="003F6FD8">
        <w:rPr>
          <w:b w:val="0"/>
        </w:rPr>
        <w:t xml:space="preserve">. </w:t>
      </w:r>
    </w:p>
    <w:p w14:paraId="21B2ECE1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  <w:vertAlign w:val="superscript"/>
        </w:rPr>
        <w:t>b</w:t>
      </w:r>
      <w:r>
        <w:rPr>
          <w:b w:val="0"/>
        </w:rPr>
        <w:t xml:space="preserve"> Due to high correlations among DEHP metabolites (</w:t>
      </w:r>
      <w:r w:rsidRPr="00CE0F4C">
        <w:rPr>
          <w:b w:val="0"/>
          <w:i/>
        </w:rPr>
        <w:t>r</w:t>
      </w:r>
      <w:r>
        <w:rPr>
          <w:b w:val="0"/>
        </w:rPr>
        <w:t xml:space="preserve"> = 0.84 - 0.99), the molar sum of  </w:t>
      </w:r>
    </w:p>
    <w:p w14:paraId="683641F6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</w:rPr>
        <w:t xml:space="preserve">   DEHP metabolites was only examined (</w:t>
      </w:r>
      <w:r w:rsidRPr="00CE0F4C">
        <w:rPr>
          <w:rFonts w:eastAsia="Times New Roman"/>
          <w:b w:val="0"/>
          <w:color w:val="000000"/>
          <w:szCs w:val="24"/>
        </w:rPr>
        <w:sym w:font="Symbol" w:char="F053"/>
      </w:r>
      <w:r w:rsidRPr="00CE0F4C">
        <w:rPr>
          <w:rFonts w:eastAsia="Times New Roman"/>
          <w:b w:val="0"/>
          <w:color w:val="000000"/>
          <w:szCs w:val="24"/>
        </w:rPr>
        <w:t>DEHP</w:t>
      </w:r>
      <w:r>
        <w:rPr>
          <w:rFonts w:eastAsia="Times New Roman"/>
          <w:b w:val="0"/>
          <w:color w:val="000000"/>
          <w:szCs w:val="24"/>
        </w:rPr>
        <w:t xml:space="preserve">, </w:t>
      </w:r>
      <w:r>
        <w:rPr>
          <w:b w:val="0"/>
          <w:iCs/>
          <w:szCs w:val="24"/>
        </w:rPr>
        <w:t>µ</w:t>
      </w:r>
      <w:proofErr w:type="spellStart"/>
      <w:r>
        <w:rPr>
          <w:b w:val="0"/>
          <w:iCs/>
          <w:szCs w:val="24"/>
        </w:rPr>
        <w:t>mol</w:t>
      </w:r>
      <w:proofErr w:type="spellEnd"/>
      <w:r w:rsidRPr="00D97E5A">
        <w:rPr>
          <w:b w:val="0"/>
          <w:iCs/>
          <w:szCs w:val="24"/>
        </w:rPr>
        <w:t>/L</w:t>
      </w:r>
      <w:r w:rsidRPr="00CE0F4C">
        <w:rPr>
          <w:rFonts w:eastAsia="Times New Roman"/>
          <w:b w:val="0"/>
          <w:color w:val="000000"/>
          <w:szCs w:val="24"/>
        </w:rPr>
        <w:t>)</w:t>
      </w:r>
      <w:r w:rsidRPr="003F6FD8">
        <w:rPr>
          <w:b w:val="0"/>
        </w:rPr>
        <w:t>.</w:t>
      </w:r>
    </w:p>
    <w:p w14:paraId="048D6C7D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 w:rsidRPr="001F55C9">
        <w:rPr>
          <w:b w:val="0"/>
          <w:vertAlign w:val="superscript"/>
        </w:rPr>
        <w:t>c</w:t>
      </w:r>
      <w:r>
        <w:rPr>
          <w:b w:val="0"/>
        </w:rPr>
        <w:t xml:space="preserve"> P-value for interaction from the separate regression models.</w:t>
      </w:r>
    </w:p>
    <w:p w14:paraId="40879D06" w14:textId="77777777" w:rsidR="00E41A90" w:rsidRPr="002A112D" w:rsidRDefault="00E41A90" w:rsidP="00E41A90">
      <w:pPr>
        <w:pStyle w:val="Level2Heading"/>
        <w:wordWrap/>
        <w:snapToGrid/>
        <w:jc w:val="left"/>
        <w:rPr>
          <w:b w:val="0"/>
          <w:szCs w:val="24"/>
        </w:rPr>
      </w:pPr>
      <w:r>
        <w:rPr>
          <w:b w:val="0"/>
          <w:szCs w:val="24"/>
        </w:rPr>
        <w:t>* p-value &lt;0.05</w:t>
      </w:r>
    </w:p>
    <w:p w14:paraId="2D9FD010" w14:textId="77777777" w:rsidR="00E41A90" w:rsidRDefault="00E41A90" w:rsidP="00E41A90">
      <w:pPr>
        <w:rPr>
          <w:lang w:val="en" w:eastAsia="en-US"/>
        </w:rPr>
      </w:pPr>
    </w:p>
    <w:p w14:paraId="66FDCA54" w14:textId="77777777" w:rsidR="00E41A90" w:rsidRDefault="00E41A90" w:rsidP="00E41A90">
      <w:pPr>
        <w:rPr>
          <w:lang w:val="en" w:eastAsia="en-US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3147F486" w14:textId="13F7DBC4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lastRenderedPageBreak/>
        <w:t>Table S11.</w:t>
      </w:r>
      <w:r>
        <w:rPr>
          <w:b w:val="0"/>
        </w:rPr>
        <w:t xml:space="preserve"> </w:t>
      </w:r>
      <w:r w:rsidR="00032A30">
        <w:rPr>
          <w:b w:val="0"/>
        </w:rPr>
        <w:t>S</w:t>
      </w:r>
      <w:r w:rsidR="002D73DE">
        <w:rPr>
          <w:b w:val="0"/>
        </w:rPr>
        <w:t xml:space="preserve">tratified analyses by sex </w:t>
      </w:r>
      <w:r w:rsidR="00DC4DA4">
        <w:rPr>
          <w:b w:val="0"/>
        </w:rPr>
        <w:t xml:space="preserve">using samples </w:t>
      </w:r>
      <w:r w:rsidR="002D73DE">
        <w:rPr>
          <w:b w:val="0"/>
        </w:rPr>
        <w:t xml:space="preserve">during </w:t>
      </w:r>
      <w:r w:rsidR="002D73DE" w:rsidRPr="00903F89">
        <w:rPr>
          <w:b w:val="0"/>
          <w:u w:val="single"/>
        </w:rPr>
        <w:t>mid-pregnancy</w:t>
      </w:r>
      <w:r>
        <w:rPr>
          <w:b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30"/>
        <w:gridCol w:w="1809"/>
        <w:gridCol w:w="360"/>
        <w:gridCol w:w="1170"/>
        <w:gridCol w:w="1890"/>
        <w:gridCol w:w="270"/>
        <w:gridCol w:w="1530"/>
      </w:tblGrid>
      <w:tr w:rsidR="00E41A90" w14:paraId="7170F2B2" w14:textId="77777777" w:rsidTr="00E41A90">
        <w:tc>
          <w:tcPr>
            <w:tcW w:w="1111" w:type="dxa"/>
            <w:vMerge w:val="restart"/>
            <w:tcBorders>
              <w:right w:val="nil"/>
            </w:tcBorders>
          </w:tcPr>
          <w:p w14:paraId="307C83C2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2939" w:type="dxa"/>
            <w:gridSpan w:val="2"/>
            <w:tcBorders>
              <w:left w:val="nil"/>
              <w:right w:val="nil"/>
            </w:tcBorders>
          </w:tcPr>
          <w:p w14:paraId="33D78377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Girls </w:t>
            </w:r>
            <w:r>
              <w:rPr>
                <w:b w:val="0"/>
              </w:rPr>
              <w:t>(</w:t>
            </w:r>
            <w:r w:rsidRPr="003F6FD8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47; TD = 28, ASD = 5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14)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6DDB4BD6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14:paraId="10F94842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Boys </w:t>
            </w:r>
            <w:r w:rsidRPr="00DD5577">
              <w:rPr>
                <w:b w:val="0"/>
              </w:rPr>
              <w:t>(</w:t>
            </w:r>
            <w:r w:rsidRPr="00DD5577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85; TD = 34, ASD = 24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27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655B4AA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 w:val="restart"/>
            <w:tcBorders>
              <w:left w:val="nil"/>
            </w:tcBorders>
            <w:vAlign w:val="bottom"/>
          </w:tcPr>
          <w:p w14:paraId="6100A96F" w14:textId="77777777" w:rsidR="00E41A90" w:rsidRPr="001D1684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</w:rPr>
            </w:pPr>
            <w:r w:rsidRPr="001D1684">
              <w:rPr>
                <w:b w:val="0"/>
              </w:rPr>
              <w:t>P-value for interaction</w:t>
            </w:r>
            <w:r>
              <w:rPr>
                <w:b w:val="0"/>
              </w:rPr>
              <w:t xml:space="preserve"> </w:t>
            </w:r>
            <w:r w:rsidRPr="001F55C9">
              <w:rPr>
                <w:b w:val="0"/>
                <w:vertAlign w:val="superscript"/>
              </w:rPr>
              <w:t>c</w:t>
            </w:r>
          </w:p>
        </w:tc>
      </w:tr>
      <w:tr w:rsidR="00E41A90" w14:paraId="45241D6E" w14:textId="77777777" w:rsidTr="00E41A90">
        <w:tc>
          <w:tcPr>
            <w:tcW w:w="1111" w:type="dxa"/>
            <w:vMerge/>
            <w:tcBorders>
              <w:bottom w:val="single" w:sz="4" w:space="0" w:color="auto"/>
              <w:right w:val="nil"/>
            </w:tcBorders>
          </w:tcPr>
          <w:p w14:paraId="151B7BAC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5A642344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4EA9C0DE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8E455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A3C68FF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A94C97D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2ABDB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</w:tcBorders>
          </w:tcPr>
          <w:p w14:paraId="2687DC88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</w:tr>
      <w:tr w:rsidR="00E41A90" w:rsidRPr="003F6FD8" w14:paraId="6529B0A9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1589DE81" w14:textId="77777777" w:rsidR="00E41A90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</w:rPr>
            </w:pPr>
            <w:r>
              <w:rPr>
                <w:b w:val="0"/>
                <w:i/>
              </w:rPr>
              <w:t>ASD versus TD</w:t>
            </w:r>
          </w:p>
        </w:tc>
      </w:tr>
      <w:tr w:rsidR="00E41A90" w14:paraId="4896DFE5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B6B2D46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47CC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519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7, 1.8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85AB92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E59A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038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8, 1.8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8E4429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0D9A4DF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62</w:t>
            </w:r>
          </w:p>
        </w:tc>
      </w:tr>
      <w:tr w:rsidR="00E41A90" w14:paraId="5A1ABBC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F1828B5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A3C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4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3AE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9, 34.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C0A235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B600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E40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0.82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FCBC10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7C77686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01</w:t>
            </w:r>
          </w:p>
        </w:tc>
      </w:tr>
      <w:tr w:rsidR="00E41A90" w14:paraId="76F67613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EA3D8D4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214A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3.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44F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3, 26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D832F1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8FF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F8A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2, 0.77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ADF76E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9FA009E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03</w:t>
            </w:r>
          </w:p>
        </w:tc>
      </w:tr>
      <w:tr w:rsidR="00E41A90" w14:paraId="2E9B5984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81CBE72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30BE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A93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3, 45.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E8804E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6B1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C13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5, 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C5ABED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8617A3D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22</w:t>
            </w:r>
          </w:p>
        </w:tc>
      </w:tr>
      <w:tr w:rsidR="00E41A90" w14:paraId="3083781C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8C5F140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E4F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1955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3, 7.5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41B76A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315F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95E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1.2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76969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27BC00D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45</w:t>
            </w:r>
          </w:p>
        </w:tc>
      </w:tr>
      <w:tr w:rsidR="00E41A90" w14:paraId="45E6B967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EA3854A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D4DC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F30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7, 1.9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1C2548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7CD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FD83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6, 1.7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669D1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0A50612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65</w:t>
            </w:r>
          </w:p>
        </w:tc>
      </w:tr>
      <w:tr w:rsidR="00E41A90" w14:paraId="6D743A9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F638E97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21F7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94D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>
              <w:rPr>
                <w:b w:val="0"/>
                <w:sz w:val="22"/>
              </w:rPr>
              <w:t>(0.30,</w:t>
            </w:r>
            <w:r w:rsidRPr="007C7202">
              <w:rPr>
                <w:b w:val="0"/>
                <w:sz w:val="22"/>
              </w:rPr>
              <w:t xml:space="preserve"> 2.4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5248F1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2572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7097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7, 0.82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A27226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601C876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12</w:t>
            </w:r>
          </w:p>
        </w:tc>
      </w:tr>
      <w:tr w:rsidR="00E41A90" w14:paraId="0B07C78D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EF8D05B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05B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B1A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2, 1.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C64C5F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B18A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9D0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8, 1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E1B6FE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D35FBC0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47</w:t>
            </w:r>
          </w:p>
        </w:tc>
      </w:tr>
      <w:tr w:rsidR="00E41A90" w14:paraId="67E6319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47F14AF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5AB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C97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5, 1.7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23A44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899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5567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9, 1.8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133A19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DA89844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82</w:t>
            </w:r>
          </w:p>
        </w:tc>
      </w:tr>
      <w:tr w:rsidR="00E41A90" w14:paraId="410A5CE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509FD66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4AEFB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DB527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6, 2.57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86DE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9E529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2A8B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1, 1.7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E7F98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091B646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22</w:t>
            </w:r>
          </w:p>
        </w:tc>
      </w:tr>
      <w:tr w:rsidR="00E41A90" w:rsidRPr="0070556B" w14:paraId="77B52295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459B73C5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  <w:sz w:val="22"/>
              </w:rPr>
            </w:pPr>
            <w:r w:rsidRPr="00EB433C">
              <w:rPr>
                <w:b w:val="0"/>
                <w:i/>
              </w:rPr>
              <w:t>Non-TD versus TD</w:t>
            </w:r>
          </w:p>
        </w:tc>
      </w:tr>
      <w:tr w:rsidR="00E41A90" w14:paraId="6E328649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AFC9C0C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642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F213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1, 1.7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AEAE38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8492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B281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1.02, 4.7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8E1322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A80E733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05</w:t>
            </w:r>
          </w:p>
        </w:tc>
      </w:tr>
      <w:tr w:rsidR="00E41A90" w14:paraId="783FE714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23569AE7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1577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5A8B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4, 3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925E2E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6AE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6E0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8, 1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39906F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466D682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89</w:t>
            </w:r>
          </w:p>
        </w:tc>
      </w:tr>
      <w:tr w:rsidR="00E41A90" w14:paraId="6A468DD5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4690F0C3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447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DBC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4, 4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2684AD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FDD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F19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3, 1.6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08BDD8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C67EEF1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85</w:t>
            </w:r>
          </w:p>
        </w:tc>
      </w:tr>
      <w:tr w:rsidR="00E41A90" w14:paraId="0C88D84E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2FBC0F01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85F0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265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8, 1.2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E63201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D51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F9E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3, 2.5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FC7E4F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9869EDA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22</w:t>
            </w:r>
          </w:p>
        </w:tc>
      </w:tr>
      <w:tr w:rsidR="00E41A90" w14:paraId="7D5A301B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8DEEA45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534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D882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3, 1.1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73D5DA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3BC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4B574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7, 2.7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12088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7DDA6F1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12</w:t>
            </w:r>
          </w:p>
        </w:tc>
      </w:tr>
      <w:tr w:rsidR="00E41A90" w14:paraId="03408EC4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7F483BB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639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7CB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8, 1.7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990185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098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91E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4, 3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2A6A5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93E39EA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24</w:t>
            </w:r>
          </w:p>
        </w:tc>
      </w:tr>
      <w:tr w:rsidR="00E41A90" w14:paraId="5FC88CA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EB1B6FD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F42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58B9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2.1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439C60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B2A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FF7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86, 3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FD850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79E4F644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39</w:t>
            </w:r>
          </w:p>
        </w:tc>
      </w:tr>
      <w:tr w:rsidR="00E41A90" w14:paraId="667BAB5C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2BC8EFE9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802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A49F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6, 2.3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203653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A1F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3B2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1, 2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BBFAE6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A95236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72</w:t>
            </w:r>
          </w:p>
        </w:tc>
      </w:tr>
      <w:tr w:rsidR="00E41A90" w14:paraId="18A43CE0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169E82D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CD49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D72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8, 1.5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11E58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8D4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FF6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4, 3.9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5D12B9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AA43579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29</w:t>
            </w:r>
          </w:p>
        </w:tc>
      </w:tr>
      <w:tr w:rsidR="00E41A90" w14:paraId="797EC158" w14:textId="77777777" w:rsidTr="00E41A90"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</w:tcPr>
          <w:p w14:paraId="6FC00FA6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254EF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21BF0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6, 1.9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69C5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9248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EC18C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7, 2.6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059AB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EFCF638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2D29D5">
              <w:rPr>
                <w:b w:val="0"/>
                <w:sz w:val="22"/>
              </w:rPr>
              <w:t>0.28</w:t>
            </w:r>
          </w:p>
        </w:tc>
      </w:tr>
    </w:tbl>
    <w:p w14:paraId="0ECC48AE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proofErr w:type="spellStart"/>
      <w:r w:rsidRPr="00812B1A">
        <w:rPr>
          <w:b w:val="0"/>
          <w:vertAlign w:val="superscript"/>
        </w:rPr>
        <w:t>a</w:t>
      </w:r>
      <w:proofErr w:type="spellEnd"/>
      <w:r>
        <w:rPr>
          <w:b w:val="0"/>
        </w:rPr>
        <w:t xml:space="preserve"> A</w:t>
      </w:r>
      <w:r w:rsidRPr="003F6FD8">
        <w:rPr>
          <w:b w:val="0"/>
        </w:rPr>
        <w:t>djusted for pre-pregnancy BM</w:t>
      </w:r>
      <w:r>
        <w:rPr>
          <w:b w:val="0"/>
        </w:rPr>
        <w:t xml:space="preserve">I, year of </w:t>
      </w:r>
      <w:r w:rsidRPr="001F55C9">
        <w:rPr>
          <w:b w:val="0"/>
          <w:szCs w:val="24"/>
        </w:rPr>
        <w:t>birth (linear and squared terms),</w:t>
      </w:r>
      <w:r>
        <w:rPr>
          <w:b w:val="0"/>
        </w:rPr>
        <w:t xml:space="preserve"> and homeownership</w:t>
      </w:r>
      <w:r w:rsidRPr="003F6FD8">
        <w:rPr>
          <w:b w:val="0"/>
        </w:rPr>
        <w:t xml:space="preserve">. </w:t>
      </w:r>
    </w:p>
    <w:p w14:paraId="4E0CEA7D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  <w:vertAlign w:val="superscript"/>
        </w:rPr>
        <w:t>b</w:t>
      </w:r>
      <w:r>
        <w:rPr>
          <w:b w:val="0"/>
        </w:rPr>
        <w:t xml:space="preserve"> Due to high correlations among DEHP metabolites (</w:t>
      </w:r>
      <w:r w:rsidRPr="00CE0F4C">
        <w:rPr>
          <w:b w:val="0"/>
          <w:i/>
        </w:rPr>
        <w:t>r</w:t>
      </w:r>
      <w:r>
        <w:rPr>
          <w:b w:val="0"/>
        </w:rPr>
        <w:t xml:space="preserve"> = 0.84 - 0.99), the molar sum of  </w:t>
      </w:r>
    </w:p>
    <w:p w14:paraId="608CAEDA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</w:rPr>
        <w:t xml:space="preserve">   DEHP metabolites was only examined (</w:t>
      </w:r>
      <w:r w:rsidRPr="00CE0F4C">
        <w:rPr>
          <w:rFonts w:eastAsia="Times New Roman"/>
          <w:b w:val="0"/>
          <w:color w:val="000000"/>
          <w:szCs w:val="24"/>
        </w:rPr>
        <w:sym w:font="Symbol" w:char="F053"/>
      </w:r>
      <w:r w:rsidRPr="00CE0F4C">
        <w:rPr>
          <w:rFonts w:eastAsia="Times New Roman"/>
          <w:b w:val="0"/>
          <w:color w:val="000000"/>
          <w:szCs w:val="24"/>
        </w:rPr>
        <w:t>DEHP</w:t>
      </w:r>
      <w:r>
        <w:rPr>
          <w:rFonts w:eastAsia="Times New Roman"/>
          <w:b w:val="0"/>
          <w:color w:val="000000"/>
          <w:szCs w:val="24"/>
        </w:rPr>
        <w:t xml:space="preserve">, </w:t>
      </w:r>
      <w:r>
        <w:rPr>
          <w:b w:val="0"/>
          <w:iCs/>
          <w:szCs w:val="24"/>
        </w:rPr>
        <w:t>µ</w:t>
      </w:r>
      <w:proofErr w:type="spellStart"/>
      <w:r>
        <w:rPr>
          <w:b w:val="0"/>
          <w:iCs/>
          <w:szCs w:val="24"/>
        </w:rPr>
        <w:t>mol</w:t>
      </w:r>
      <w:proofErr w:type="spellEnd"/>
      <w:r w:rsidRPr="00D97E5A">
        <w:rPr>
          <w:b w:val="0"/>
          <w:iCs/>
          <w:szCs w:val="24"/>
        </w:rPr>
        <w:t>/L</w:t>
      </w:r>
      <w:r w:rsidRPr="00CE0F4C">
        <w:rPr>
          <w:rFonts w:eastAsia="Times New Roman"/>
          <w:b w:val="0"/>
          <w:color w:val="000000"/>
          <w:szCs w:val="24"/>
        </w:rPr>
        <w:t>)</w:t>
      </w:r>
      <w:r w:rsidRPr="003F6FD8">
        <w:rPr>
          <w:b w:val="0"/>
        </w:rPr>
        <w:t>.</w:t>
      </w:r>
    </w:p>
    <w:p w14:paraId="101CBB30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 w:rsidRPr="001F55C9">
        <w:rPr>
          <w:b w:val="0"/>
          <w:vertAlign w:val="superscript"/>
        </w:rPr>
        <w:t>c</w:t>
      </w:r>
      <w:r>
        <w:rPr>
          <w:b w:val="0"/>
        </w:rPr>
        <w:t xml:space="preserve"> P-value for interaction from the separate regression models.</w:t>
      </w:r>
    </w:p>
    <w:p w14:paraId="3945D9AF" w14:textId="77777777" w:rsidR="00E41A90" w:rsidRDefault="00E41A90" w:rsidP="00E41A90">
      <w:pPr>
        <w:pStyle w:val="Table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* p-value &lt;0.05</w:t>
      </w:r>
    </w:p>
    <w:p w14:paraId="47BCDFB9" w14:textId="77777777" w:rsidR="00E41A90" w:rsidRDefault="00E41A90" w:rsidP="00E41A90">
      <w:pPr>
        <w:rPr>
          <w:lang w:val="en" w:eastAsia="en-US"/>
        </w:rPr>
      </w:pPr>
    </w:p>
    <w:p w14:paraId="33DF8B2F" w14:textId="77777777" w:rsidR="00E41A90" w:rsidRDefault="00E41A90" w:rsidP="00E41A90">
      <w:pPr>
        <w:rPr>
          <w:lang w:val="en" w:eastAsia="en-US"/>
        </w:rPr>
      </w:pPr>
    </w:p>
    <w:p w14:paraId="21EB4EC9" w14:textId="77777777" w:rsidR="00E41A90" w:rsidRDefault="00E41A90" w:rsidP="00E41A90">
      <w:pPr>
        <w:rPr>
          <w:lang w:val="en" w:eastAsia="en-US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5B3A3E26" w14:textId="5717123A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lastRenderedPageBreak/>
        <w:t>Table S12.</w:t>
      </w:r>
      <w:r>
        <w:rPr>
          <w:b w:val="0"/>
        </w:rPr>
        <w:t xml:space="preserve"> </w:t>
      </w:r>
      <w:r w:rsidR="00032A30">
        <w:rPr>
          <w:b w:val="0"/>
        </w:rPr>
        <w:t>S</w:t>
      </w:r>
      <w:r w:rsidR="002D73DE">
        <w:rPr>
          <w:b w:val="0"/>
        </w:rPr>
        <w:t xml:space="preserve">tratified analyses by sex </w:t>
      </w:r>
      <w:r w:rsidR="00DC4DA4">
        <w:rPr>
          <w:b w:val="0"/>
        </w:rPr>
        <w:t xml:space="preserve">using samples </w:t>
      </w:r>
      <w:r w:rsidR="002D73DE">
        <w:rPr>
          <w:b w:val="0"/>
        </w:rPr>
        <w:t xml:space="preserve">during </w:t>
      </w:r>
      <w:r w:rsidR="002D73DE">
        <w:rPr>
          <w:b w:val="0"/>
          <w:u w:val="single"/>
        </w:rPr>
        <w:t>late</w:t>
      </w:r>
      <w:r w:rsidR="002D73DE" w:rsidRPr="00903F89">
        <w:rPr>
          <w:b w:val="0"/>
          <w:u w:val="single"/>
        </w:rPr>
        <w:t>-pregnancy</w:t>
      </w:r>
      <w:r>
        <w:rPr>
          <w:b w:val="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130"/>
        <w:gridCol w:w="1809"/>
        <w:gridCol w:w="360"/>
        <w:gridCol w:w="1170"/>
        <w:gridCol w:w="1890"/>
        <w:gridCol w:w="270"/>
        <w:gridCol w:w="1530"/>
      </w:tblGrid>
      <w:tr w:rsidR="00E41A90" w14:paraId="1B66E79A" w14:textId="77777777" w:rsidTr="00E41A90">
        <w:tc>
          <w:tcPr>
            <w:tcW w:w="1111" w:type="dxa"/>
            <w:vMerge w:val="restart"/>
            <w:tcBorders>
              <w:right w:val="nil"/>
            </w:tcBorders>
          </w:tcPr>
          <w:p w14:paraId="646F1C6E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2939" w:type="dxa"/>
            <w:gridSpan w:val="2"/>
            <w:tcBorders>
              <w:left w:val="nil"/>
              <w:right w:val="nil"/>
            </w:tcBorders>
          </w:tcPr>
          <w:p w14:paraId="15A2A5FE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Girls </w:t>
            </w:r>
            <w:r>
              <w:rPr>
                <w:b w:val="0"/>
              </w:rPr>
              <w:t>(</w:t>
            </w:r>
            <w:r w:rsidRPr="003F6FD8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76; TD = 44, ASD = 12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20)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14:paraId="1BC6C8AF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3060" w:type="dxa"/>
            <w:gridSpan w:val="2"/>
            <w:tcBorders>
              <w:left w:val="nil"/>
              <w:right w:val="nil"/>
            </w:tcBorders>
          </w:tcPr>
          <w:p w14:paraId="340D9906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Boys </w:t>
            </w:r>
            <w:r w:rsidRPr="00DD5577">
              <w:rPr>
                <w:b w:val="0"/>
              </w:rPr>
              <w:t>(</w:t>
            </w:r>
            <w:r w:rsidRPr="00DD5577">
              <w:rPr>
                <w:b w:val="0"/>
                <w:i/>
              </w:rPr>
              <w:t>n</w:t>
            </w:r>
            <w:r>
              <w:rPr>
                <w:b w:val="0"/>
              </w:rPr>
              <w:t xml:space="preserve"> = 113; TD = 52, ASD = 31, </w:t>
            </w:r>
            <w:r>
              <w:rPr>
                <w:b w:val="0"/>
                <w:szCs w:val="24"/>
              </w:rPr>
              <w:t>Non-TD</w:t>
            </w:r>
            <w:r>
              <w:rPr>
                <w:b w:val="0"/>
              </w:rPr>
              <w:t xml:space="preserve"> = 30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08B43E8B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 w:val="restart"/>
            <w:tcBorders>
              <w:left w:val="nil"/>
            </w:tcBorders>
            <w:vAlign w:val="bottom"/>
          </w:tcPr>
          <w:p w14:paraId="05D0194A" w14:textId="77777777" w:rsidR="00E41A90" w:rsidRPr="001D1684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</w:rPr>
            </w:pPr>
            <w:r w:rsidRPr="001D1684">
              <w:rPr>
                <w:b w:val="0"/>
              </w:rPr>
              <w:t>P-value for interaction</w:t>
            </w:r>
            <w:r>
              <w:rPr>
                <w:b w:val="0"/>
              </w:rPr>
              <w:t xml:space="preserve"> </w:t>
            </w:r>
            <w:r w:rsidRPr="001F55C9">
              <w:rPr>
                <w:b w:val="0"/>
                <w:vertAlign w:val="superscript"/>
              </w:rPr>
              <w:t>c</w:t>
            </w:r>
          </w:p>
        </w:tc>
      </w:tr>
      <w:tr w:rsidR="00E41A90" w14:paraId="265DE0E6" w14:textId="77777777" w:rsidTr="00E41A90">
        <w:tc>
          <w:tcPr>
            <w:tcW w:w="1111" w:type="dxa"/>
            <w:vMerge/>
            <w:tcBorders>
              <w:bottom w:val="single" w:sz="4" w:space="0" w:color="auto"/>
              <w:right w:val="nil"/>
            </w:tcBorders>
          </w:tcPr>
          <w:p w14:paraId="55CFCFDE" w14:textId="77777777" w:rsidR="00E41A90" w:rsidRDefault="00E41A90" w:rsidP="00E41A90">
            <w:pPr>
              <w:pStyle w:val="Level2Heading"/>
              <w:wordWrap/>
              <w:snapToGrid/>
              <w:jc w:val="left"/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</w:tcPr>
          <w:p w14:paraId="20665815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114DEEB4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B3765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0190CE3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 xml:space="preserve">RRR </w:t>
            </w:r>
            <w:r w:rsidRPr="00C8349F">
              <w:rPr>
                <w:b w:val="0"/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C102939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  <w: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A3180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auto"/>
            </w:tcBorders>
          </w:tcPr>
          <w:p w14:paraId="39199B0C" w14:textId="77777777" w:rsidR="00E41A90" w:rsidRDefault="00E41A90" w:rsidP="00E41A90">
            <w:pPr>
              <w:pStyle w:val="Level2Heading"/>
              <w:wordWrap/>
              <w:snapToGrid/>
              <w:jc w:val="center"/>
            </w:pPr>
          </w:p>
        </w:tc>
      </w:tr>
      <w:tr w:rsidR="00E41A90" w:rsidRPr="003F6FD8" w14:paraId="0A9618D9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7A89913F" w14:textId="77777777" w:rsidR="00E41A90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</w:rPr>
            </w:pPr>
            <w:r>
              <w:rPr>
                <w:b w:val="0"/>
                <w:i/>
              </w:rPr>
              <w:t>ASD versus TD</w:t>
            </w:r>
          </w:p>
        </w:tc>
      </w:tr>
      <w:tr w:rsidR="00E41A90" w14:paraId="40C8AA6D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3B43F328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137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B45B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7, 1.8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4AF8CD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B403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B609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6, 2.5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D535D5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07EEFF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2</w:t>
            </w:r>
          </w:p>
        </w:tc>
      </w:tr>
      <w:tr w:rsidR="00E41A90" w14:paraId="7D667D22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D3EED50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0E7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4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0DE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9, 34.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EF5178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9FB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AA0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3, 1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7F2B0F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CA3A7BC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4</w:t>
            </w:r>
          </w:p>
        </w:tc>
      </w:tr>
      <w:tr w:rsidR="00E41A90" w14:paraId="6475006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FDB7723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6683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3.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9C9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3, 26.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848273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450C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A5B0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6, 1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1D02EA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005AAC4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75</w:t>
            </w:r>
          </w:p>
        </w:tc>
      </w:tr>
      <w:tr w:rsidR="00E41A90" w14:paraId="1C46669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79E9D5A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8FA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2.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497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3, 45.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F6221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AD5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D7A5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2, 2.7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8AAFAF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0F827EC8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89</w:t>
            </w:r>
          </w:p>
        </w:tc>
      </w:tr>
      <w:tr w:rsidR="00E41A90" w14:paraId="3F4BA7F5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3DAA7F0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906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C70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3, 7.5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6419BA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C56E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E35C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1, 3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82021D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4A97DED0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78</w:t>
            </w:r>
          </w:p>
        </w:tc>
      </w:tr>
      <w:tr w:rsidR="00E41A90" w14:paraId="7CD0F5E9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477260A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24C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5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A34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7, 1.94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68AFBF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0168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FC1F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9, 1.9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5193CD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19FDC3D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15</w:t>
            </w:r>
          </w:p>
        </w:tc>
      </w:tr>
      <w:tr w:rsidR="00E41A90" w14:paraId="44B9035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776DF1B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A0B9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A7DC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2.4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38662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DF3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626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4, 2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0CE074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720BAB56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38</w:t>
            </w:r>
          </w:p>
        </w:tc>
      </w:tr>
      <w:tr w:rsidR="00E41A90" w14:paraId="2EF8B1D8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8C21F9D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78F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842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2, 1.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71946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EAC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A2A2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6, 1.4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AF69FE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781F09E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70</w:t>
            </w:r>
          </w:p>
        </w:tc>
      </w:tr>
      <w:tr w:rsidR="00E41A90" w14:paraId="1D8223A4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5CB7A25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ACA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E932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5, 1.7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BFEDFE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933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723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61, 2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0025B0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CB2AC1F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7</w:t>
            </w:r>
          </w:p>
        </w:tc>
      </w:tr>
      <w:tr w:rsidR="00E41A90" w14:paraId="72CD5D70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249E0027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78AD2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6F0C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6, 2.57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E78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FE87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E5C15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3, 1.91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73BF0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703407B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1</w:t>
            </w:r>
          </w:p>
        </w:tc>
      </w:tr>
      <w:tr w:rsidR="00E41A90" w:rsidRPr="0070556B" w14:paraId="00D1D508" w14:textId="77777777" w:rsidTr="00E41A90">
        <w:tc>
          <w:tcPr>
            <w:tcW w:w="9270" w:type="dxa"/>
            <w:gridSpan w:val="8"/>
            <w:tcBorders>
              <w:top w:val="single" w:sz="4" w:space="0" w:color="auto"/>
              <w:bottom w:val="nil"/>
            </w:tcBorders>
          </w:tcPr>
          <w:p w14:paraId="4B8678B7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i/>
                <w:sz w:val="22"/>
              </w:rPr>
            </w:pPr>
            <w:r w:rsidRPr="00EB433C">
              <w:rPr>
                <w:b w:val="0"/>
                <w:i/>
              </w:rPr>
              <w:t>Non-TD versus TD</w:t>
            </w:r>
          </w:p>
        </w:tc>
      </w:tr>
      <w:tr w:rsidR="00E41A90" w14:paraId="504BE0ED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CE65180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E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15AD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5D58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31, 1.7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2EB81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884AC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6972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1, 2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4240E9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DC100E3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36</w:t>
            </w:r>
          </w:p>
        </w:tc>
      </w:tr>
      <w:tr w:rsidR="00E41A90" w14:paraId="709353A6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A00C37C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iBP</w:t>
            </w:r>
            <w:proofErr w:type="spellEnd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284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6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7A39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4, 3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D73A04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30F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7A46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9, 2.3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5A9869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F95CAD6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92</w:t>
            </w:r>
          </w:p>
        </w:tc>
      </w:tr>
      <w:tr w:rsidR="00E41A90" w14:paraId="71DE0DDC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EFCF453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iB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5F91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0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67C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4, 4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918271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1AF9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4FA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8, 2.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D27F4F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386ABCE9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2</w:t>
            </w:r>
          </w:p>
        </w:tc>
      </w:tr>
      <w:tr w:rsidR="00E41A90" w14:paraId="3C032866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EC69B3E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E902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C56DE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08, 1.2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30D7FC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DC52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064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3, 3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AD1554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D17FAF4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63</w:t>
            </w:r>
          </w:p>
        </w:tc>
      </w:tr>
      <w:tr w:rsidR="00E41A90" w14:paraId="360AD553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031AF03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HB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FDB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A8BAA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13, 1.1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0CCB539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3BF3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5B6DD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92, 3.5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F5111B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519E03F6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7</w:t>
            </w:r>
          </w:p>
        </w:tc>
      </w:tr>
      <w:tr w:rsidR="00E41A90" w14:paraId="14084CBF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8A6ACA3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proofErr w:type="spellStart"/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BzP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E11B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6DE7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8, 1.7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6EDE70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9C2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958F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1.13, 3.06)</w:t>
            </w:r>
            <w:r>
              <w:rPr>
                <w:b w:val="0"/>
                <w:sz w:val="22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7E6AAA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6CEBBD3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07</w:t>
            </w:r>
          </w:p>
        </w:tc>
      </w:tr>
      <w:tr w:rsidR="00E41A90" w14:paraId="1114675A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D74EC9E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P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29D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9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FD8AC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2.1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4827D6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CFF0D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8C6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83, 2.7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B46731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61E7B4EA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7</w:t>
            </w:r>
          </w:p>
        </w:tc>
      </w:tr>
      <w:tr w:rsidR="00E41A90" w14:paraId="38B1BBF7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6CDA237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O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EC80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C024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56, 2.3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4B5168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C64E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7DF1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7</w:t>
            </w:r>
            <w:r>
              <w:rPr>
                <w:b w:val="0"/>
                <w:sz w:val="22"/>
              </w:rPr>
              <w:t>0</w:t>
            </w:r>
            <w:r w:rsidRPr="007C7202">
              <w:rPr>
                <w:b w:val="0"/>
                <w:sz w:val="22"/>
              </w:rPr>
              <w:t>, 1.7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757E11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1D71FADD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6</w:t>
            </w:r>
          </w:p>
        </w:tc>
      </w:tr>
      <w:tr w:rsidR="00E41A90" w14:paraId="41ED695D" w14:textId="77777777" w:rsidTr="00E41A90"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584B7BE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>MCNP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B2AA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8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7F7E8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48, 1.5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0E3215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2F4F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7F3A4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>
              <w:rPr>
                <w:b w:val="0"/>
                <w:sz w:val="22"/>
              </w:rPr>
              <w:t>(0.80,</w:t>
            </w:r>
            <w:r w:rsidRPr="007C7202">
              <w:rPr>
                <w:b w:val="0"/>
                <w:sz w:val="22"/>
              </w:rPr>
              <w:t xml:space="preserve"> 2.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0AC3DB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vAlign w:val="bottom"/>
          </w:tcPr>
          <w:p w14:paraId="290863E7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55</w:t>
            </w:r>
          </w:p>
        </w:tc>
      </w:tr>
      <w:tr w:rsidR="00E41A90" w14:paraId="371B8110" w14:textId="77777777" w:rsidTr="00E41A90"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</w:tcPr>
          <w:p w14:paraId="4BEFE376" w14:textId="77777777" w:rsidR="00E41A90" w:rsidRPr="00EB433C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  <w:szCs w:val="24"/>
              </w:rPr>
            </w:pP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sym w:font="Symbol" w:char="F053"/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</w:rPr>
              <w:t xml:space="preserve">DEHP </w:t>
            </w:r>
            <w:r w:rsidRPr="00EB433C">
              <w:rPr>
                <w:rFonts w:eastAsia="Times New Roman"/>
                <w:b w:val="0"/>
                <w:color w:val="000000"/>
                <w:sz w:val="22"/>
                <w:szCs w:val="24"/>
                <w:vertAlign w:val="superscript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F5F511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0.7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C766CB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26, 1.9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F3684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B2557" w14:textId="77777777" w:rsidR="00E41A90" w:rsidRPr="007C720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1.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F46E13" w14:textId="77777777" w:rsidR="00E41A90" w:rsidRPr="007C7202" w:rsidRDefault="00E41A90" w:rsidP="00E41A90">
            <w:pPr>
              <w:pStyle w:val="Level2Heading"/>
              <w:wordWrap/>
              <w:snapToGrid/>
              <w:jc w:val="left"/>
              <w:rPr>
                <w:b w:val="0"/>
                <w:sz w:val="22"/>
              </w:rPr>
            </w:pPr>
            <w:r w:rsidRPr="007C7202">
              <w:rPr>
                <w:b w:val="0"/>
                <w:sz w:val="22"/>
              </w:rPr>
              <w:t>(0.89, 2.9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F7EEE" w14:textId="77777777" w:rsidR="00E41A90" w:rsidRPr="00EB433C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F255ADC" w14:textId="77777777" w:rsidR="00E41A90" w:rsidRPr="00D31592" w:rsidRDefault="00E41A90" w:rsidP="00E41A90">
            <w:pPr>
              <w:pStyle w:val="Level2Heading"/>
              <w:wordWrap/>
              <w:snapToGrid/>
              <w:jc w:val="center"/>
              <w:rPr>
                <w:b w:val="0"/>
                <w:sz w:val="22"/>
              </w:rPr>
            </w:pPr>
            <w:r w:rsidRPr="00D31592">
              <w:rPr>
                <w:b w:val="0"/>
                <w:sz w:val="22"/>
              </w:rPr>
              <w:t>0.27</w:t>
            </w:r>
          </w:p>
        </w:tc>
      </w:tr>
    </w:tbl>
    <w:p w14:paraId="3533262B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proofErr w:type="spellStart"/>
      <w:r w:rsidRPr="00812B1A">
        <w:rPr>
          <w:b w:val="0"/>
          <w:vertAlign w:val="superscript"/>
        </w:rPr>
        <w:t>a</w:t>
      </w:r>
      <w:proofErr w:type="spellEnd"/>
      <w:r>
        <w:rPr>
          <w:b w:val="0"/>
        </w:rPr>
        <w:t xml:space="preserve"> A</w:t>
      </w:r>
      <w:r w:rsidRPr="003F6FD8">
        <w:rPr>
          <w:b w:val="0"/>
        </w:rPr>
        <w:t>djusted for pre-pregnancy BM</w:t>
      </w:r>
      <w:r>
        <w:rPr>
          <w:b w:val="0"/>
        </w:rPr>
        <w:t xml:space="preserve">I, year of </w:t>
      </w:r>
      <w:r w:rsidRPr="001F55C9">
        <w:rPr>
          <w:b w:val="0"/>
          <w:szCs w:val="24"/>
        </w:rPr>
        <w:t>birth (linear and squared terms),</w:t>
      </w:r>
      <w:r>
        <w:rPr>
          <w:b w:val="0"/>
        </w:rPr>
        <w:t xml:space="preserve"> and homeownership</w:t>
      </w:r>
      <w:r w:rsidRPr="003F6FD8">
        <w:rPr>
          <w:b w:val="0"/>
        </w:rPr>
        <w:t xml:space="preserve">. </w:t>
      </w:r>
    </w:p>
    <w:p w14:paraId="064C13EB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  <w:vertAlign w:val="superscript"/>
        </w:rPr>
        <w:t>b</w:t>
      </w:r>
      <w:r>
        <w:rPr>
          <w:b w:val="0"/>
        </w:rPr>
        <w:t xml:space="preserve"> Due to high correlations among DEHP metabolites (</w:t>
      </w:r>
      <w:r w:rsidRPr="00CE0F4C">
        <w:rPr>
          <w:b w:val="0"/>
          <w:i/>
        </w:rPr>
        <w:t>r</w:t>
      </w:r>
      <w:r>
        <w:rPr>
          <w:b w:val="0"/>
        </w:rPr>
        <w:t xml:space="preserve"> = 0.84 - 0.99), the molar sum of  </w:t>
      </w:r>
    </w:p>
    <w:p w14:paraId="2FA4DF1C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>
        <w:rPr>
          <w:b w:val="0"/>
        </w:rPr>
        <w:t xml:space="preserve">   DEHP metabolites was only examined (</w:t>
      </w:r>
      <w:r w:rsidRPr="00CE0F4C">
        <w:rPr>
          <w:rFonts w:eastAsia="Times New Roman"/>
          <w:b w:val="0"/>
          <w:color w:val="000000"/>
          <w:szCs w:val="24"/>
        </w:rPr>
        <w:sym w:font="Symbol" w:char="F053"/>
      </w:r>
      <w:r w:rsidRPr="00CE0F4C">
        <w:rPr>
          <w:rFonts w:eastAsia="Times New Roman"/>
          <w:b w:val="0"/>
          <w:color w:val="000000"/>
          <w:szCs w:val="24"/>
        </w:rPr>
        <w:t>DEHP</w:t>
      </w:r>
      <w:r>
        <w:rPr>
          <w:rFonts w:eastAsia="Times New Roman"/>
          <w:b w:val="0"/>
          <w:color w:val="000000"/>
          <w:szCs w:val="24"/>
        </w:rPr>
        <w:t xml:space="preserve">, </w:t>
      </w:r>
      <w:r>
        <w:rPr>
          <w:b w:val="0"/>
          <w:iCs/>
          <w:szCs w:val="24"/>
        </w:rPr>
        <w:t>µ</w:t>
      </w:r>
      <w:proofErr w:type="spellStart"/>
      <w:r>
        <w:rPr>
          <w:b w:val="0"/>
          <w:iCs/>
          <w:szCs w:val="24"/>
        </w:rPr>
        <w:t>mol</w:t>
      </w:r>
      <w:proofErr w:type="spellEnd"/>
      <w:r w:rsidRPr="00D97E5A">
        <w:rPr>
          <w:b w:val="0"/>
          <w:iCs/>
          <w:szCs w:val="24"/>
        </w:rPr>
        <w:t>/L</w:t>
      </w:r>
      <w:r w:rsidRPr="00CE0F4C">
        <w:rPr>
          <w:rFonts w:eastAsia="Times New Roman"/>
          <w:b w:val="0"/>
          <w:color w:val="000000"/>
          <w:szCs w:val="24"/>
        </w:rPr>
        <w:t>)</w:t>
      </w:r>
      <w:r w:rsidRPr="003F6FD8">
        <w:rPr>
          <w:b w:val="0"/>
        </w:rPr>
        <w:t>.</w:t>
      </w:r>
    </w:p>
    <w:p w14:paraId="63100C9D" w14:textId="77777777" w:rsidR="00E41A90" w:rsidRDefault="00E41A90" w:rsidP="00E41A90">
      <w:pPr>
        <w:pStyle w:val="Level2Heading"/>
        <w:wordWrap/>
        <w:snapToGrid/>
        <w:jc w:val="left"/>
        <w:rPr>
          <w:b w:val="0"/>
        </w:rPr>
      </w:pPr>
      <w:r w:rsidRPr="001F55C9">
        <w:rPr>
          <w:b w:val="0"/>
          <w:vertAlign w:val="superscript"/>
        </w:rPr>
        <w:t>c</w:t>
      </w:r>
      <w:r>
        <w:rPr>
          <w:b w:val="0"/>
        </w:rPr>
        <w:t xml:space="preserve"> P-value for interaction from the separate regression models.</w:t>
      </w:r>
    </w:p>
    <w:p w14:paraId="79C0BBE6" w14:textId="77777777" w:rsidR="00E41A90" w:rsidRDefault="00E41A90" w:rsidP="00E41A90">
      <w:pPr>
        <w:pStyle w:val="Table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* p-value &lt;0.05</w:t>
      </w:r>
    </w:p>
    <w:p w14:paraId="71F550BA" w14:textId="77777777" w:rsidR="00E41A90" w:rsidRDefault="00E41A90" w:rsidP="00E41A90">
      <w:pPr>
        <w:rPr>
          <w:lang w:val="en" w:eastAsia="en-US"/>
        </w:rPr>
      </w:pPr>
    </w:p>
    <w:p w14:paraId="6B26D83E" w14:textId="77777777" w:rsidR="00E41A90" w:rsidRDefault="00E41A90" w:rsidP="00E41A90">
      <w:pPr>
        <w:rPr>
          <w:lang w:val="en" w:eastAsia="en-US"/>
        </w:rPr>
      </w:pPr>
    </w:p>
    <w:p w14:paraId="4C42B949" w14:textId="77777777" w:rsidR="00E41A90" w:rsidRDefault="00E41A90" w:rsidP="00E41A90">
      <w:pPr>
        <w:rPr>
          <w:lang w:val="en" w:eastAsia="en-US"/>
        </w:r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36CAFB9D" w14:textId="1CB53871" w:rsidR="00E41A90" w:rsidRDefault="00E41A90" w:rsidP="00E41A90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"/>
        </w:rPr>
      </w:pPr>
      <w:r w:rsidRPr="006661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"/>
        </w:rPr>
        <w:t>S13</w:t>
      </w:r>
      <w:r w:rsidRPr="00CC3C42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 w:rsidRPr="00FC135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Spearman’s cor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relation</w:t>
      </w:r>
      <w:r w:rsidR="00032A3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of </w:t>
      </w:r>
      <w:r w:rsidR="00E87B7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averag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phthalate metabolite concentrations between the 2</w:t>
      </w:r>
      <w:r w:rsidRPr="00FC1353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"/>
        </w:rPr>
        <w:t>n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trimester samples</w:t>
      </w:r>
      <w:r w:rsidRPr="00FC135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(</w:t>
      </w:r>
      <w:r w:rsidRPr="00BC75E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=1</w:t>
      </w:r>
      <w:r w:rsidR="00E87B7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34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) </w:t>
      </w:r>
      <w:r w:rsidRPr="00FC135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and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the 3</w:t>
      </w:r>
      <w:r w:rsidRPr="00FC1353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perscript"/>
          <w:lang w:val="en"/>
        </w:rPr>
        <w:t>rd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trimester samples (</w:t>
      </w:r>
      <w:r w:rsidRPr="00BC75E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n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 xml:space="preserve"> =1</w:t>
      </w:r>
      <w:r w:rsidR="00E87B7D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90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)</w:t>
      </w:r>
      <w:r w:rsidRPr="00FC135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3330"/>
      </w:tblGrid>
      <w:tr w:rsidR="00E41A90" w:rsidRPr="001E69E0" w14:paraId="23906E43" w14:textId="77777777" w:rsidTr="00E41A90">
        <w:tc>
          <w:tcPr>
            <w:tcW w:w="2880" w:type="dxa"/>
            <w:tcBorders>
              <w:top w:val="single" w:sz="2" w:space="0" w:color="auto"/>
            </w:tcBorders>
            <w:vAlign w:val="bottom"/>
          </w:tcPr>
          <w:p w14:paraId="24238490" w14:textId="77777777" w:rsidR="00E41A90" w:rsidRPr="006D7CED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6D7CED">
              <w:rPr>
                <w:iCs/>
                <w:szCs w:val="24"/>
              </w:rPr>
              <w:t>Metabolites</w:t>
            </w:r>
            <w:r>
              <w:rPr>
                <w:iCs/>
                <w:szCs w:val="24"/>
              </w:rPr>
              <w:t>*</w:t>
            </w:r>
          </w:p>
        </w:tc>
        <w:tc>
          <w:tcPr>
            <w:tcW w:w="3330" w:type="dxa"/>
            <w:tcBorders>
              <w:top w:val="single" w:sz="2" w:space="0" w:color="auto"/>
              <w:left w:val="single" w:sz="4" w:space="0" w:color="auto"/>
            </w:tcBorders>
          </w:tcPr>
          <w:p w14:paraId="01A14994" w14:textId="77777777" w:rsidR="00E41A90" w:rsidRPr="001E69E0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arman’s correlation coefficient</w:t>
            </w:r>
          </w:p>
        </w:tc>
      </w:tr>
      <w:tr w:rsidR="00E41A90" w:rsidRPr="00E55FFF" w14:paraId="67986CB1" w14:textId="77777777" w:rsidTr="00E41A90">
        <w:tc>
          <w:tcPr>
            <w:tcW w:w="2880" w:type="dxa"/>
            <w:tcBorders>
              <w:top w:val="single" w:sz="2" w:space="0" w:color="auto"/>
            </w:tcBorders>
            <w:vAlign w:val="bottom"/>
          </w:tcPr>
          <w:p w14:paraId="76E2BC5B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P</w:t>
            </w:r>
          </w:p>
        </w:tc>
        <w:tc>
          <w:tcPr>
            <w:tcW w:w="3330" w:type="dxa"/>
            <w:tcBorders>
              <w:top w:val="single" w:sz="2" w:space="0" w:color="auto"/>
              <w:left w:val="single" w:sz="4" w:space="0" w:color="auto"/>
            </w:tcBorders>
            <w:vAlign w:val="bottom"/>
          </w:tcPr>
          <w:p w14:paraId="7360E75A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62</w:t>
            </w:r>
          </w:p>
        </w:tc>
      </w:tr>
      <w:tr w:rsidR="00E41A90" w:rsidRPr="00E55FFF" w14:paraId="193F69F6" w14:textId="77777777" w:rsidTr="00E41A90">
        <w:tc>
          <w:tcPr>
            <w:tcW w:w="2880" w:type="dxa"/>
            <w:vAlign w:val="bottom"/>
          </w:tcPr>
          <w:p w14:paraId="5D8EAC06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proofErr w:type="spellStart"/>
            <w:r w:rsidRPr="006D7CED">
              <w:rPr>
                <w:rFonts w:eastAsia="Times New Roman"/>
                <w:color w:val="000000"/>
                <w:szCs w:val="24"/>
              </w:rPr>
              <w:t>MiBP</w:t>
            </w:r>
            <w:proofErr w:type="spellEnd"/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456A4755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66</w:t>
            </w:r>
          </w:p>
        </w:tc>
      </w:tr>
      <w:tr w:rsidR="00E41A90" w:rsidRPr="00E55FFF" w14:paraId="6E345A7F" w14:textId="77777777" w:rsidTr="00E41A90">
        <w:tc>
          <w:tcPr>
            <w:tcW w:w="2880" w:type="dxa"/>
            <w:vAlign w:val="bottom"/>
          </w:tcPr>
          <w:p w14:paraId="30D0D34A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proofErr w:type="spellStart"/>
            <w:r w:rsidRPr="006D7CED">
              <w:rPr>
                <w:rFonts w:eastAsia="Times New Roman"/>
                <w:color w:val="000000"/>
                <w:szCs w:val="24"/>
              </w:rPr>
              <w:t>MHiBP</w:t>
            </w:r>
            <w:proofErr w:type="spellEnd"/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56469E51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66</w:t>
            </w:r>
          </w:p>
        </w:tc>
      </w:tr>
      <w:tr w:rsidR="00E41A90" w:rsidRPr="00E55FFF" w14:paraId="69EE8413" w14:textId="77777777" w:rsidTr="00E41A90">
        <w:tc>
          <w:tcPr>
            <w:tcW w:w="2880" w:type="dxa"/>
            <w:vAlign w:val="bottom"/>
          </w:tcPr>
          <w:p w14:paraId="6980A881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B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07CD4C23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58</w:t>
            </w:r>
          </w:p>
        </w:tc>
      </w:tr>
      <w:tr w:rsidR="00E41A90" w:rsidRPr="00E55FFF" w14:paraId="0810FF56" w14:textId="77777777" w:rsidTr="00E41A90">
        <w:tc>
          <w:tcPr>
            <w:tcW w:w="2880" w:type="dxa"/>
            <w:vAlign w:val="bottom"/>
          </w:tcPr>
          <w:p w14:paraId="7E4DB0EE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HB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0589871C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60</w:t>
            </w:r>
          </w:p>
        </w:tc>
      </w:tr>
      <w:tr w:rsidR="00E41A90" w:rsidRPr="00E55FFF" w14:paraId="61C30695" w14:textId="77777777" w:rsidTr="00E41A90">
        <w:tc>
          <w:tcPr>
            <w:tcW w:w="2880" w:type="dxa"/>
            <w:vAlign w:val="bottom"/>
          </w:tcPr>
          <w:p w14:paraId="0F2048A2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proofErr w:type="spellStart"/>
            <w:r w:rsidRPr="006D7CED">
              <w:rPr>
                <w:rFonts w:eastAsia="Times New Roman"/>
                <w:color w:val="000000"/>
                <w:szCs w:val="24"/>
              </w:rPr>
              <w:t>MBzP</w:t>
            </w:r>
            <w:proofErr w:type="spellEnd"/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648F1FC7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83</w:t>
            </w:r>
          </w:p>
        </w:tc>
      </w:tr>
      <w:tr w:rsidR="00E41A90" w:rsidRPr="00E55FFF" w14:paraId="432286BB" w14:textId="77777777" w:rsidTr="00E41A90">
        <w:tc>
          <w:tcPr>
            <w:tcW w:w="2880" w:type="dxa"/>
            <w:vAlign w:val="bottom"/>
          </w:tcPr>
          <w:p w14:paraId="11E0748C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H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6AE3E058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44</w:t>
            </w:r>
          </w:p>
        </w:tc>
      </w:tr>
      <w:tr w:rsidR="00E41A90" w:rsidRPr="00E55FFF" w14:paraId="59775CCD" w14:textId="77777777" w:rsidTr="00E41A90">
        <w:tc>
          <w:tcPr>
            <w:tcW w:w="2880" w:type="dxa"/>
            <w:vAlign w:val="bottom"/>
          </w:tcPr>
          <w:p w14:paraId="1E978A07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HH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3696FD12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42</w:t>
            </w:r>
          </w:p>
        </w:tc>
      </w:tr>
      <w:tr w:rsidR="00E41A90" w:rsidRPr="00E55FFF" w14:paraId="7A628BFC" w14:textId="77777777" w:rsidTr="00E41A90">
        <w:tc>
          <w:tcPr>
            <w:tcW w:w="2880" w:type="dxa"/>
            <w:vAlign w:val="bottom"/>
          </w:tcPr>
          <w:p w14:paraId="53300654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OH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746FA6E5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46</w:t>
            </w:r>
          </w:p>
        </w:tc>
      </w:tr>
      <w:tr w:rsidR="00E41A90" w:rsidRPr="00E55FFF" w14:paraId="0CADFBEE" w14:textId="77777777" w:rsidTr="00E41A90">
        <w:tc>
          <w:tcPr>
            <w:tcW w:w="2880" w:type="dxa"/>
            <w:vAlign w:val="bottom"/>
          </w:tcPr>
          <w:p w14:paraId="31A138DC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ECP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110F2292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42</w:t>
            </w:r>
          </w:p>
        </w:tc>
      </w:tr>
      <w:tr w:rsidR="00E41A90" w:rsidRPr="00E55FFF" w14:paraId="0D12187A" w14:textId="77777777" w:rsidTr="00E41A90">
        <w:tc>
          <w:tcPr>
            <w:tcW w:w="2880" w:type="dxa"/>
            <w:vAlign w:val="bottom"/>
          </w:tcPr>
          <w:p w14:paraId="09A6987B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CP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573450F1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07</w:t>
            </w:r>
          </w:p>
        </w:tc>
      </w:tr>
      <w:tr w:rsidR="00E41A90" w:rsidRPr="00E55FFF" w14:paraId="64B0EEC8" w14:textId="77777777" w:rsidTr="00E41A90">
        <w:tc>
          <w:tcPr>
            <w:tcW w:w="2880" w:type="dxa"/>
            <w:vAlign w:val="bottom"/>
          </w:tcPr>
          <w:p w14:paraId="0A41BB84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COP</w:t>
            </w:r>
          </w:p>
        </w:tc>
        <w:tc>
          <w:tcPr>
            <w:tcW w:w="3330" w:type="dxa"/>
            <w:tcBorders>
              <w:left w:val="single" w:sz="4" w:space="0" w:color="auto"/>
            </w:tcBorders>
            <w:vAlign w:val="bottom"/>
          </w:tcPr>
          <w:p w14:paraId="16C37D77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11</w:t>
            </w:r>
          </w:p>
        </w:tc>
      </w:tr>
      <w:tr w:rsidR="00E41A90" w:rsidRPr="00E55FFF" w14:paraId="3E062461" w14:textId="77777777" w:rsidTr="00E41A90"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2C56377" w14:textId="77777777" w:rsidR="00E41A90" w:rsidRPr="006D7CED" w:rsidRDefault="00E41A90" w:rsidP="00E41A90">
            <w:pPr>
              <w:spacing w:after="0" w:line="240" w:lineRule="auto"/>
              <w:jc w:val="center"/>
              <w:rPr>
                <w:iCs/>
                <w:szCs w:val="24"/>
              </w:rPr>
            </w:pPr>
            <w:r w:rsidRPr="006D7CED">
              <w:rPr>
                <w:rFonts w:eastAsia="Times New Roman"/>
                <w:color w:val="000000"/>
                <w:szCs w:val="24"/>
              </w:rPr>
              <w:t>MCNP</w:t>
            </w:r>
          </w:p>
        </w:tc>
        <w:tc>
          <w:tcPr>
            <w:tcW w:w="333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85D341" w14:textId="77777777" w:rsidR="00E41A90" w:rsidRPr="00FC1353" w:rsidRDefault="00E41A90" w:rsidP="00E41A9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FC1353">
              <w:rPr>
                <w:color w:val="000000"/>
              </w:rPr>
              <w:t>0.14</w:t>
            </w:r>
          </w:p>
        </w:tc>
      </w:tr>
    </w:tbl>
    <w:p w14:paraId="0CAE66D2" w14:textId="77777777" w:rsidR="00E41A90" w:rsidRPr="00FC1353" w:rsidRDefault="00E41A90" w:rsidP="00E41A90">
      <w:pPr>
        <w:pStyle w:val="Level2Heading"/>
        <w:wordWrap/>
        <w:snapToGrid/>
        <w:jc w:val="left"/>
        <w:rPr>
          <w:b w:val="0"/>
          <w:iCs/>
          <w:szCs w:val="24"/>
        </w:rPr>
      </w:pPr>
      <w:r>
        <w:rPr>
          <w:rFonts w:eastAsia="Times New Roman"/>
          <w:b w:val="0"/>
          <w:color w:val="000000"/>
          <w:sz w:val="22"/>
        </w:rPr>
        <w:t>*</w:t>
      </w:r>
      <w:r w:rsidRPr="00FC1353">
        <w:rPr>
          <w:b w:val="0"/>
          <w:iCs/>
          <w:szCs w:val="24"/>
        </w:rPr>
        <w:t xml:space="preserve">MNP was excluded from this table because </w:t>
      </w:r>
      <w:r>
        <w:rPr>
          <w:b w:val="0"/>
          <w:iCs/>
          <w:szCs w:val="24"/>
        </w:rPr>
        <w:t>approximately</w:t>
      </w:r>
      <w:r w:rsidRPr="00FC1353">
        <w:rPr>
          <w:b w:val="0"/>
          <w:iCs/>
          <w:szCs w:val="24"/>
        </w:rPr>
        <w:t xml:space="preserve"> 50% of samples had detectable concentrations.</w:t>
      </w:r>
    </w:p>
    <w:p w14:paraId="19AB4801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5AF60D4D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2C6932FE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5AD602F4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5F3C2BD2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226A07AF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58B589BB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4771BDE0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718E0646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7093ABB4" w14:textId="77777777" w:rsidR="00E41A90" w:rsidRDefault="00E41A90" w:rsidP="00E41A90">
      <w:pPr>
        <w:pStyle w:val="Level2Heading"/>
        <w:wordWrap/>
        <w:snapToGrid/>
        <w:jc w:val="left"/>
        <w:outlineLvl w:val="0"/>
      </w:pPr>
    </w:p>
    <w:p w14:paraId="6C2F1764" w14:textId="77777777" w:rsidR="00E41A90" w:rsidRDefault="00E41A90" w:rsidP="00E41A90">
      <w:pPr>
        <w:pStyle w:val="Level2Heading"/>
        <w:wordWrap/>
        <w:snapToGrid/>
        <w:jc w:val="left"/>
        <w:outlineLvl w:val="0"/>
      </w:pPr>
      <w:r w:rsidRPr="00082F50">
        <w:rPr>
          <w:noProof/>
        </w:rPr>
        <w:lastRenderedPageBreak/>
        <w:drawing>
          <wp:inline distT="0" distB="0" distL="0" distR="0" wp14:anchorId="30593D82" wp14:editId="6A996603">
            <wp:extent cx="5943600" cy="3985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15308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  <w:r w:rsidRPr="00D16588">
        <w:rPr>
          <w:bCs/>
        </w:rPr>
        <w:t xml:space="preserve">Figure </w:t>
      </w:r>
      <w:r>
        <w:rPr>
          <w:bCs/>
        </w:rPr>
        <w:t>S</w:t>
      </w:r>
      <w:r>
        <w:rPr>
          <w:rFonts w:hint="eastAsia"/>
          <w:bCs/>
        </w:rPr>
        <w:t xml:space="preserve">1. </w:t>
      </w:r>
      <w:r w:rsidRPr="00082F50">
        <w:rPr>
          <w:b w:val="0"/>
        </w:rPr>
        <w:t>Selection of mother</w:t>
      </w:r>
      <w:r>
        <w:rPr>
          <w:b w:val="0"/>
        </w:rPr>
        <w:t>-child pairs used in this study</w:t>
      </w:r>
      <w:r>
        <w:rPr>
          <w:b w:val="0"/>
          <w:szCs w:val="24"/>
        </w:rPr>
        <w:t xml:space="preserve">. </w:t>
      </w:r>
      <w:r w:rsidRPr="00270745">
        <w:rPr>
          <w:b w:val="0"/>
          <w:szCs w:val="24"/>
        </w:rPr>
        <w:t xml:space="preserve"> </w:t>
      </w:r>
    </w:p>
    <w:p w14:paraId="78FB55E9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</w:p>
    <w:p w14:paraId="5D1BBD16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</w:p>
    <w:p w14:paraId="0C31CF22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</w:p>
    <w:p w14:paraId="6DE41288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</w:p>
    <w:p w14:paraId="61A7DAAC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</w:p>
    <w:p w14:paraId="7F7CEEA5" w14:textId="77777777" w:rsidR="00E41A90" w:rsidRDefault="00E41A90" w:rsidP="00E41A90">
      <w:pPr>
        <w:pStyle w:val="Level2Heading"/>
        <w:wordWrap/>
        <w:snapToGrid/>
        <w:jc w:val="left"/>
        <w:outlineLvl w:val="0"/>
      </w:pPr>
      <w:r w:rsidRPr="006449D7">
        <w:rPr>
          <w:noProof/>
        </w:rPr>
        <w:lastRenderedPageBreak/>
        <w:drawing>
          <wp:inline distT="0" distB="0" distL="0" distR="0" wp14:anchorId="19EB6D5D" wp14:editId="77CF4E51">
            <wp:extent cx="5943600" cy="3374390"/>
            <wp:effectExtent l="12700" t="12700" r="12700" b="165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43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DC1AF0" w14:textId="2173155A" w:rsidR="00E41A90" w:rsidRPr="00A7144C" w:rsidRDefault="00E41A90" w:rsidP="00E41A90">
      <w:pPr>
        <w:pStyle w:val="Level2Heading"/>
        <w:wordWrap/>
        <w:snapToGrid/>
        <w:jc w:val="left"/>
        <w:outlineLvl w:val="0"/>
        <w:rPr>
          <w:b w:val="0"/>
          <w:bCs/>
        </w:rPr>
      </w:pPr>
      <w:r w:rsidRPr="00D16588">
        <w:rPr>
          <w:bCs/>
        </w:rPr>
        <w:t xml:space="preserve">Figure </w:t>
      </w:r>
      <w:r>
        <w:rPr>
          <w:bCs/>
        </w:rPr>
        <w:t>S2</w:t>
      </w:r>
      <w:r>
        <w:rPr>
          <w:rFonts w:hint="eastAsia"/>
          <w:bCs/>
        </w:rPr>
        <w:t xml:space="preserve">. </w:t>
      </w:r>
      <w:r w:rsidRPr="003B339A">
        <w:rPr>
          <w:b w:val="0"/>
        </w:rPr>
        <w:t>Type and number of urine samples analyzed in this study</w:t>
      </w:r>
      <w:r>
        <w:rPr>
          <w:b w:val="0"/>
        </w:rPr>
        <w:t xml:space="preserve">. </w:t>
      </w:r>
    </w:p>
    <w:p w14:paraId="750251B6" w14:textId="77777777" w:rsidR="00E41A90" w:rsidRPr="00A7144C" w:rsidRDefault="00E41A90" w:rsidP="00E41A90">
      <w:pPr>
        <w:pStyle w:val="Level2Heading"/>
        <w:wordWrap/>
        <w:snapToGrid/>
        <w:jc w:val="left"/>
        <w:outlineLvl w:val="0"/>
        <w:rPr>
          <w:b w:val="0"/>
          <w:bCs/>
        </w:rPr>
      </w:pPr>
    </w:p>
    <w:p w14:paraId="75059BF0" w14:textId="77777777" w:rsidR="00E41A90" w:rsidRDefault="00E41A90" w:rsidP="00E41A90"/>
    <w:p w14:paraId="733C4AE2" w14:textId="77777777" w:rsidR="00E41A90" w:rsidRDefault="00E41A90" w:rsidP="00E41A90">
      <w:pPr>
        <w:sectPr w:rsidR="00E41A90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6B11B450" w14:textId="77777777" w:rsidR="00E41A90" w:rsidRDefault="00E41A90" w:rsidP="00E41A90">
      <w:pPr>
        <w:pStyle w:val="Level2Heading"/>
        <w:wordWrap/>
        <w:snapToGrid/>
        <w:jc w:val="left"/>
        <w:outlineLvl w:val="0"/>
      </w:pPr>
      <w:r>
        <w:rPr>
          <w:noProof/>
        </w:rPr>
        <w:lastRenderedPageBreak/>
        <w:drawing>
          <wp:inline distT="0" distB="0" distL="0" distR="0" wp14:anchorId="66FC68D8" wp14:editId="7C4F0433">
            <wp:extent cx="5943600" cy="51619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gitty-model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F56C7" w14:textId="220B0514" w:rsidR="00E41A90" w:rsidRPr="00CA2D39" w:rsidRDefault="00E41A90" w:rsidP="00E41A90">
      <w:pPr>
        <w:pStyle w:val="Level2Heading"/>
        <w:wordWrap/>
        <w:snapToGrid/>
        <w:jc w:val="left"/>
        <w:outlineLvl w:val="0"/>
        <w:rPr>
          <w:b w:val="0"/>
          <w:szCs w:val="24"/>
        </w:rPr>
      </w:pPr>
      <w:r w:rsidRPr="00D16588">
        <w:rPr>
          <w:bCs/>
        </w:rPr>
        <w:t xml:space="preserve">Figure </w:t>
      </w:r>
      <w:r>
        <w:rPr>
          <w:bCs/>
        </w:rPr>
        <w:t>S3</w:t>
      </w:r>
      <w:r>
        <w:rPr>
          <w:rFonts w:hint="eastAsia"/>
          <w:bCs/>
        </w:rPr>
        <w:t xml:space="preserve">. </w:t>
      </w:r>
      <w:r>
        <w:rPr>
          <w:b w:val="0"/>
        </w:rPr>
        <w:t>Directed acyclic graph used to identify and select adjustment factors</w:t>
      </w:r>
      <w:r>
        <w:rPr>
          <w:b w:val="0"/>
          <w:szCs w:val="24"/>
        </w:rPr>
        <w:t xml:space="preserve">. </w:t>
      </w:r>
      <w:r w:rsidRPr="00270745">
        <w:rPr>
          <w:b w:val="0"/>
          <w:szCs w:val="24"/>
        </w:rPr>
        <w:t xml:space="preserve"> </w:t>
      </w:r>
      <w:bookmarkStart w:id="1" w:name="_GoBack"/>
      <w:bookmarkEnd w:id="1"/>
      <w:r>
        <w:rPr>
          <w:b w:val="0"/>
          <w:szCs w:val="24"/>
          <w:lang w:val="en"/>
        </w:rPr>
        <w:t>Green circles represent</w:t>
      </w:r>
      <w:r w:rsidRPr="00642C2C">
        <w:rPr>
          <w:b w:val="0"/>
          <w:szCs w:val="24"/>
          <w:lang w:val="en"/>
        </w:rPr>
        <w:t xml:space="preserve"> ancestors of the exposure, blu</w:t>
      </w:r>
      <w:r>
        <w:rPr>
          <w:b w:val="0"/>
          <w:szCs w:val="24"/>
          <w:lang w:val="en"/>
        </w:rPr>
        <w:t>e circles</w:t>
      </w:r>
      <w:r w:rsidRPr="00642C2C">
        <w:rPr>
          <w:b w:val="0"/>
          <w:szCs w:val="24"/>
          <w:lang w:val="en"/>
        </w:rPr>
        <w:t xml:space="preserve"> ancestor</w:t>
      </w:r>
      <w:r>
        <w:rPr>
          <w:b w:val="0"/>
          <w:szCs w:val="24"/>
          <w:lang w:val="en"/>
        </w:rPr>
        <w:t>s</w:t>
      </w:r>
      <w:r w:rsidRPr="00642C2C">
        <w:rPr>
          <w:b w:val="0"/>
          <w:szCs w:val="24"/>
          <w:lang w:val="en"/>
        </w:rPr>
        <w:t xml:space="preserve"> of the outcome, </w:t>
      </w:r>
      <w:r>
        <w:rPr>
          <w:b w:val="0"/>
          <w:szCs w:val="24"/>
          <w:lang w:val="en"/>
        </w:rPr>
        <w:t>pink circles</w:t>
      </w:r>
      <w:r w:rsidRPr="00642C2C">
        <w:rPr>
          <w:b w:val="0"/>
          <w:szCs w:val="24"/>
          <w:lang w:val="en"/>
        </w:rPr>
        <w:t xml:space="preserve"> ancestor</w:t>
      </w:r>
      <w:r>
        <w:rPr>
          <w:b w:val="0"/>
          <w:szCs w:val="24"/>
          <w:lang w:val="en"/>
        </w:rPr>
        <w:t>s</w:t>
      </w:r>
      <w:r w:rsidRPr="00642C2C">
        <w:rPr>
          <w:b w:val="0"/>
          <w:szCs w:val="24"/>
          <w:lang w:val="en"/>
        </w:rPr>
        <w:t xml:space="preserve"> of both exposure and outcome</w:t>
      </w:r>
      <w:r w:rsidR="00032A30">
        <w:rPr>
          <w:b w:val="0"/>
          <w:szCs w:val="24"/>
          <w:lang w:val="en"/>
        </w:rPr>
        <w:t xml:space="preserve"> </w:t>
      </w:r>
      <w:r w:rsidR="00032A30">
        <w:rPr>
          <w:b w:val="0"/>
        </w:rPr>
        <w:t>(</w:t>
      </w:r>
      <w:proofErr w:type="spellStart"/>
      <w:r w:rsidR="00032A30">
        <w:rPr>
          <w:b w:val="0"/>
        </w:rPr>
        <w:t>Textor</w:t>
      </w:r>
      <w:proofErr w:type="spellEnd"/>
      <w:r w:rsidR="00032A30">
        <w:rPr>
          <w:b w:val="0"/>
        </w:rPr>
        <w:t xml:space="preserve"> et al. 2011)</w:t>
      </w:r>
      <w:r w:rsidRPr="00642C2C">
        <w:rPr>
          <w:b w:val="0"/>
          <w:szCs w:val="24"/>
          <w:lang w:val="en"/>
        </w:rPr>
        <w:t>.</w:t>
      </w:r>
    </w:p>
    <w:p w14:paraId="15F0D18F" w14:textId="77777777" w:rsidR="00E41A90" w:rsidRDefault="00E41A90" w:rsidP="00E41A90"/>
    <w:p w14:paraId="52A41671" w14:textId="77777777" w:rsidR="00E41A90" w:rsidRPr="00B742B7" w:rsidRDefault="00E41A90" w:rsidP="00E41A90">
      <w:pPr>
        <w:pStyle w:val="Level2Heading"/>
        <w:wordWrap/>
        <w:snapToGrid/>
        <w:jc w:val="left"/>
        <w:rPr>
          <w:b w:val="0"/>
          <w:iCs/>
          <w:sz w:val="22"/>
        </w:rPr>
        <w:sectPr w:rsidR="00E41A90" w:rsidRPr="00B742B7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7BFDCF6E" w14:textId="77777777" w:rsidR="00E41A90" w:rsidRDefault="00E41A90" w:rsidP="00E41A90">
      <w:pPr>
        <w:pStyle w:val="Level2Heading"/>
        <w:wordWrap/>
        <w:snapToGrid/>
        <w:jc w:val="left"/>
        <w:outlineLvl w:val="0"/>
        <w:rPr>
          <w:bCs/>
        </w:rPr>
      </w:pPr>
      <w:r>
        <w:rPr>
          <w:bCs/>
          <w:noProof/>
        </w:rPr>
        <w:lastRenderedPageBreak/>
        <w:drawing>
          <wp:inline distT="0" distB="0" distL="0" distR="0" wp14:anchorId="7E6121A5" wp14:editId="6F54A05D">
            <wp:extent cx="5943600" cy="4091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B9BC2" w14:textId="1B64BFAE" w:rsidR="00E41A90" w:rsidRPr="006C3059" w:rsidRDefault="00E41A90" w:rsidP="00E41A90">
      <w:pPr>
        <w:pStyle w:val="Level2Heading"/>
        <w:wordWrap/>
        <w:snapToGrid/>
        <w:jc w:val="left"/>
        <w:outlineLvl w:val="0"/>
        <w:rPr>
          <w:b w:val="0"/>
          <w:bCs/>
        </w:rPr>
        <w:sectPr w:rsidR="00E41A90" w:rsidRPr="006C3059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  <w:r w:rsidRPr="00D16588">
        <w:rPr>
          <w:bCs/>
        </w:rPr>
        <w:t xml:space="preserve">Figure </w:t>
      </w:r>
      <w:r>
        <w:rPr>
          <w:bCs/>
        </w:rPr>
        <w:t>S4</w:t>
      </w:r>
      <w:r>
        <w:rPr>
          <w:rFonts w:hint="eastAsia"/>
          <w:bCs/>
        </w:rPr>
        <w:t xml:space="preserve">. </w:t>
      </w:r>
      <w:r w:rsidRPr="00A85766">
        <w:rPr>
          <w:b w:val="0"/>
          <w:bCs/>
        </w:rPr>
        <w:t>Temporal trend</w:t>
      </w:r>
      <w:r>
        <w:rPr>
          <w:b w:val="0"/>
          <w:bCs/>
        </w:rPr>
        <w:t>s</w:t>
      </w:r>
      <w:r w:rsidRPr="00A85766">
        <w:rPr>
          <w:b w:val="0"/>
          <w:bCs/>
        </w:rPr>
        <w:t xml:space="preserve"> of </w:t>
      </w:r>
      <w:r>
        <w:rPr>
          <w:b w:val="0"/>
          <w:bCs/>
        </w:rPr>
        <w:t xml:space="preserve">median </w:t>
      </w:r>
      <w:r w:rsidRPr="00A85766">
        <w:rPr>
          <w:b w:val="0"/>
          <w:bCs/>
        </w:rPr>
        <w:t xml:space="preserve">phthalate </w:t>
      </w:r>
      <w:r>
        <w:rPr>
          <w:b w:val="0"/>
          <w:bCs/>
        </w:rPr>
        <w:t>biomarker</w:t>
      </w:r>
      <w:r w:rsidRPr="00A85766">
        <w:rPr>
          <w:b w:val="0"/>
          <w:bCs/>
        </w:rPr>
        <w:t xml:space="preserve"> concentrations </w:t>
      </w:r>
      <w:r w:rsidR="00E631D0">
        <w:rPr>
          <w:b w:val="0"/>
          <w:bCs/>
        </w:rPr>
        <w:t>(</w:t>
      </w:r>
      <w:r w:rsidR="00E631D0">
        <w:rPr>
          <w:b w:val="0"/>
          <w:iCs/>
          <w:szCs w:val="24"/>
        </w:rPr>
        <w:t>µ</w:t>
      </w:r>
      <w:r w:rsidR="00E631D0">
        <w:rPr>
          <w:b w:val="0"/>
          <w:iCs/>
          <w:szCs w:val="24"/>
        </w:rPr>
        <w:t>g</w:t>
      </w:r>
      <w:r w:rsidR="00E631D0" w:rsidRPr="00D97E5A">
        <w:rPr>
          <w:b w:val="0"/>
          <w:iCs/>
          <w:szCs w:val="24"/>
        </w:rPr>
        <w:t>/L</w:t>
      </w:r>
      <w:r w:rsidR="00E631D0" w:rsidRPr="00CE0F4C">
        <w:rPr>
          <w:rFonts w:eastAsia="Times New Roman"/>
          <w:b w:val="0"/>
          <w:color w:val="000000"/>
          <w:szCs w:val="24"/>
        </w:rPr>
        <w:t>)</w:t>
      </w:r>
      <w:r w:rsidR="00E631D0">
        <w:rPr>
          <w:b w:val="0"/>
          <w:bCs/>
        </w:rPr>
        <w:t xml:space="preserve"> </w:t>
      </w:r>
      <w:r w:rsidRPr="00A85766">
        <w:rPr>
          <w:b w:val="0"/>
          <w:bCs/>
        </w:rPr>
        <w:t xml:space="preserve">in </w:t>
      </w:r>
      <w:r>
        <w:rPr>
          <w:b w:val="0"/>
          <w:bCs/>
        </w:rPr>
        <w:t xml:space="preserve">the selected </w:t>
      </w:r>
      <w:r w:rsidRPr="00A85766">
        <w:rPr>
          <w:b w:val="0"/>
          <w:bCs/>
        </w:rPr>
        <w:t>MARBLES participants</w:t>
      </w:r>
      <w:r>
        <w:rPr>
          <w:b w:val="0"/>
          <w:bCs/>
        </w:rPr>
        <w:t xml:space="preserve">. </w:t>
      </w:r>
      <w:r w:rsidRPr="006F09AE">
        <w:rPr>
          <w:b w:val="0"/>
          <w:bCs/>
        </w:rPr>
        <w:t xml:space="preserve">Each line represents </w:t>
      </w:r>
      <w:r>
        <w:rPr>
          <w:b w:val="0"/>
          <w:bCs/>
        </w:rPr>
        <w:t>median concentrations of a metabolite</w:t>
      </w:r>
      <w:r w:rsidRPr="00642C2C">
        <w:rPr>
          <w:b w:val="0"/>
          <w:szCs w:val="24"/>
          <w:lang w:val="en"/>
        </w:rPr>
        <w:t>.</w:t>
      </w:r>
      <w:r>
        <w:rPr>
          <w:b w:val="0"/>
          <w:szCs w:val="24"/>
          <w:lang w:val="en"/>
        </w:rPr>
        <w:t xml:space="preserve"> </w:t>
      </w:r>
    </w:p>
    <w:p w14:paraId="7F63316C" w14:textId="77777777" w:rsidR="00E41A90" w:rsidRDefault="00E41A90" w:rsidP="00E41A90">
      <w:pPr>
        <w:pStyle w:val="Level2Heading"/>
        <w:wordWrap/>
        <w:snapToGrid/>
        <w:jc w:val="left"/>
        <w:rPr>
          <w:szCs w:val="24"/>
        </w:rPr>
      </w:pPr>
      <w:r w:rsidRPr="00CE647A">
        <w:rPr>
          <w:noProof/>
          <w:szCs w:val="24"/>
        </w:rPr>
        <w:lastRenderedPageBreak/>
        <w:drawing>
          <wp:inline distT="0" distB="0" distL="0" distR="0" wp14:anchorId="1C98FF81" wp14:editId="348ECB1C">
            <wp:extent cx="5943600" cy="4740910"/>
            <wp:effectExtent l="12700" t="12700" r="1270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09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6BF52C" w14:textId="03356155" w:rsidR="00E41A90" w:rsidRPr="0018182E" w:rsidRDefault="00E41A90" w:rsidP="00E41A90">
      <w:pPr>
        <w:pStyle w:val="Level2Heading"/>
        <w:wordWrap/>
        <w:snapToGrid/>
        <w:spacing w:line="276" w:lineRule="auto"/>
        <w:jc w:val="left"/>
        <w:rPr>
          <w:b w:val="0"/>
          <w:szCs w:val="24"/>
        </w:rPr>
        <w:sectPr w:rsidR="00E41A90" w:rsidRPr="0018182E" w:rsidSect="00E3664C"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  <w:r w:rsidRPr="00170328">
        <w:rPr>
          <w:szCs w:val="24"/>
        </w:rPr>
        <w:t xml:space="preserve">Figure </w:t>
      </w:r>
      <w:r>
        <w:rPr>
          <w:szCs w:val="24"/>
        </w:rPr>
        <w:t>S5</w:t>
      </w:r>
      <w:r w:rsidRPr="00170328">
        <w:rPr>
          <w:b w:val="0"/>
          <w:szCs w:val="24"/>
        </w:rPr>
        <w:t xml:space="preserve">. </w:t>
      </w:r>
      <w:r w:rsidRPr="00170328">
        <w:rPr>
          <w:b w:val="0"/>
          <w:iCs/>
        </w:rPr>
        <w:t xml:space="preserve">ICC and 95% CI of ln-transformed phthalate metabolite concentrations using samples collected </w:t>
      </w:r>
      <w:r w:rsidRPr="00170328">
        <w:rPr>
          <w:b w:val="0"/>
          <w:szCs w:val="24"/>
        </w:rPr>
        <w:t>during each of the 2</w:t>
      </w:r>
      <w:r w:rsidRPr="00170328">
        <w:rPr>
          <w:b w:val="0"/>
          <w:szCs w:val="24"/>
          <w:vertAlign w:val="superscript"/>
        </w:rPr>
        <w:t>nd</w:t>
      </w:r>
      <w:r w:rsidRPr="00170328">
        <w:rPr>
          <w:b w:val="0"/>
          <w:szCs w:val="24"/>
        </w:rPr>
        <w:t xml:space="preserve"> and 3</w:t>
      </w:r>
      <w:r w:rsidRPr="00170328">
        <w:rPr>
          <w:b w:val="0"/>
          <w:szCs w:val="24"/>
          <w:vertAlign w:val="superscript"/>
        </w:rPr>
        <w:t>rd</w:t>
      </w:r>
      <w:r w:rsidRPr="00170328">
        <w:rPr>
          <w:b w:val="0"/>
          <w:szCs w:val="24"/>
        </w:rPr>
        <w:t xml:space="preserve"> trimesters</w:t>
      </w:r>
      <w:r w:rsidRPr="00170328">
        <w:rPr>
          <w:b w:val="0"/>
          <w:iCs/>
        </w:rPr>
        <w:t xml:space="preserve">: (1) </w:t>
      </w:r>
      <w:r w:rsidRPr="00170328">
        <w:rPr>
          <w:b w:val="0"/>
          <w:szCs w:val="24"/>
        </w:rPr>
        <w:t>two first FMVs (</w:t>
      </w:r>
      <w:r w:rsidRPr="00170328">
        <w:rPr>
          <w:b w:val="0"/>
          <w:i/>
          <w:szCs w:val="24"/>
        </w:rPr>
        <w:t>n</w:t>
      </w:r>
      <w:r w:rsidRPr="00170328">
        <w:rPr>
          <w:b w:val="0"/>
          <w:szCs w:val="24"/>
        </w:rPr>
        <w:t xml:space="preserve"> = 204 from 102 mothers) and (2) two pooled samples (</w:t>
      </w:r>
      <w:r w:rsidRPr="00170328">
        <w:rPr>
          <w:b w:val="0"/>
          <w:i/>
          <w:szCs w:val="24"/>
        </w:rPr>
        <w:t>n</w:t>
      </w:r>
      <w:r w:rsidRPr="00170328">
        <w:rPr>
          <w:b w:val="0"/>
          <w:szCs w:val="24"/>
        </w:rPr>
        <w:t xml:space="preserve"> = 118 from 59 mothers). </w:t>
      </w:r>
    </w:p>
    <w:p w14:paraId="17A9530E" w14:textId="77777777" w:rsidR="00E41A90" w:rsidRPr="00A93ABC" w:rsidRDefault="00E41A90" w:rsidP="00E41A90">
      <w:pPr>
        <w:rPr>
          <w:b/>
          <w:lang w:val="en"/>
        </w:rPr>
      </w:pPr>
      <w:r w:rsidRPr="00A93ABC">
        <w:rPr>
          <w:b/>
          <w:lang w:val="en"/>
        </w:rPr>
        <w:lastRenderedPageBreak/>
        <w:t>References</w:t>
      </w:r>
    </w:p>
    <w:p w14:paraId="55E41128" w14:textId="77777777" w:rsidR="00E41A90" w:rsidRPr="00160098" w:rsidRDefault="00E41A90" w:rsidP="00E41A90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160098">
        <w:rPr>
          <w:rFonts w:ascii="Times New Roman" w:hAnsi="Times New Roman" w:cs="Times New Roman"/>
          <w:lang w:val="en"/>
        </w:rPr>
        <w:fldChar w:fldCharType="begin"/>
      </w:r>
      <w:r w:rsidRPr="00160098">
        <w:rPr>
          <w:rFonts w:ascii="Times New Roman" w:hAnsi="Times New Roman" w:cs="Times New Roman"/>
          <w:lang w:val="en"/>
        </w:rPr>
        <w:instrText xml:space="preserve"> ADDIN EN.REFLIST </w:instrText>
      </w:r>
      <w:r w:rsidRPr="00160098">
        <w:rPr>
          <w:rFonts w:ascii="Times New Roman" w:hAnsi="Times New Roman" w:cs="Times New Roman"/>
          <w:lang w:val="en"/>
        </w:rPr>
        <w:fldChar w:fldCharType="separate"/>
      </w:r>
    </w:p>
    <w:p w14:paraId="245D7FC5" w14:textId="31FB67BB" w:rsidR="00A24941" w:rsidRPr="00160098" w:rsidRDefault="00E41A90" w:rsidP="00A24941">
      <w:pPr>
        <w:pStyle w:val="EndNoteBibliography"/>
        <w:ind w:left="567" w:hanging="567"/>
        <w:jc w:val="both"/>
        <w:rPr>
          <w:rFonts w:ascii="Times New Roman" w:hAnsi="Times New Roman" w:cs="Times New Roman"/>
          <w:noProof/>
        </w:rPr>
      </w:pPr>
      <w:r w:rsidRPr="00160098">
        <w:rPr>
          <w:lang w:val="en"/>
        </w:rPr>
        <w:fldChar w:fldCharType="end"/>
      </w:r>
      <w:bookmarkEnd w:id="0"/>
      <w:r w:rsidR="00A24941" w:rsidRPr="00A24941">
        <w:rPr>
          <w:rFonts w:ascii="Times New Roman" w:hAnsi="Times New Roman" w:cs="Times New Roman"/>
          <w:noProof/>
        </w:rPr>
        <w:t xml:space="preserve"> </w:t>
      </w:r>
      <w:r w:rsidR="00A24941" w:rsidRPr="00160098">
        <w:rPr>
          <w:rFonts w:ascii="Times New Roman" w:hAnsi="Times New Roman" w:cs="Times New Roman"/>
          <w:noProof/>
        </w:rPr>
        <w:t>Textor J, Hardt J, Knuppel S. 2011. Dagitty: A graphical tool for analyzing causal diagrams. Epidemiology (Cambridge, Mass) 22:745.</w:t>
      </w:r>
    </w:p>
    <w:p w14:paraId="23874C37" w14:textId="1C23CC33" w:rsidR="00D2138C" w:rsidRDefault="00D2138C" w:rsidP="00A24941"/>
    <w:sectPr w:rsidR="00D2138C" w:rsidSect="00E41A90">
      <w:pgSz w:w="12240" w:h="15840"/>
      <w:pgMar w:top="169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25"/>
    <w:rsid w:val="00032A30"/>
    <w:rsid w:val="000428A2"/>
    <w:rsid w:val="00082F50"/>
    <w:rsid w:val="000E1D02"/>
    <w:rsid w:val="00126F8A"/>
    <w:rsid w:val="00153CCF"/>
    <w:rsid w:val="0017425B"/>
    <w:rsid w:val="0018182E"/>
    <w:rsid w:val="001F7BDA"/>
    <w:rsid w:val="0026202D"/>
    <w:rsid w:val="002856DD"/>
    <w:rsid w:val="002A112D"/>
    <w:rsid w:val="002D29D5"/>
    <w:rsid w:val="002D73DE"/>
    <w:rsid w:val="002F72A6"/>
    <w:rsid w:val="0038457E"/>
    <w:rsid w:val="003929C3"/>
    <w:rsid w:val="003B344A"/>
    <w:rsid w:val="003C7ED1"/>
    <w:rsid w:val="00443ABD"/>
    <w:rsid w:val="004B484B"/>
    <w:rsid w:val="004E518C"/>
    <w:rsid w:val="004E51C9"/>
    <w:rsid w:val="004F0489"/>
    <w:rsid w:val="004F353D"/>
    <w:rsid w:val="00544980"/>
    <w:rsid w:val="005C3CEC"/>
    <w:rsid w:val="005C66ED"/>
    <w:rsid w:val="005E543D"/>
    <w:rsid w:val="00610F77"/>
    <w:rsid w:val="00611CC4"/>
    <w:rsid w:val="0064554C"/>
    <w:rsid w:val="0065109B"/>
    <w:rsid w:val="00746F01"/>
    <w:rsid w:val="007C7202"/>
    <w:rsid w:val="007E2074"/>
    <w:rsid w:val="0081542E"/>
    <w:rsid w:val="008240C4"/>
    <w:rsid w:val="00833CC0"/>
    <w:rsid w:val="00894B9E"/>
    <w:rsid w:val="008A0840"/>
    <w:rsid w:val="008A4869"/>
    <w:rsid w:val="00902975"/>
    <w:rsid w:val="00903F89"/>
    <w:rsid w:val="00945083"/>
    <w:rsid w:val="00997A9B"/>
    <w:rsid w:val="009D1480"/>
    <w:rsid w:val="00A24941"/>
    <w:rsid w:val="00B73F88"/>
    <w:rsid w:val="00B756E7"/>
    <w:rsid w:val="00C35783"/>
    <w:rsid w:val="00C41325"/>
    <w:rsid w:val="00CA2D39"/>
    <w:rsid w:val="00D0177C"/>
    <w:rsid w:val="00D02142"/>
    <w:rsid w:val="00D2138C"/>
    <w:rsid w:val="00D23963"/>
    <w:rsid w:val="00D31592"/>
    <w:rsid w:val="00DC369E"/>
    <w:rsid w:val="00DC4DA4"/>
    <w:rsid w:val="00E300F3"/>
    <w:rsid w:val="00E333C7"/>
    <w:rsid w:val="00E3664C"/>
    <w:rsid w:val="00E41A90"/>
    <w:rsid w:val="00E631D0"/>
    <w:rsid w:val="00E87B7D"/>
    <w:rsid w:val="00EC40C6"/>
    <w:rsid w:val="00F8214E"/>
    <w:rsid w:val="00FF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6EF8"/>
  <w14:defaultImageDpi w14:val="32767"/>
  <w15:chartTrackingRefBased/>
  <w15:docId w15:val="{C9FD73EB-12FA-6349-8168-88DF881A6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1325"/>
    <w:pPr>
      <w:spacing w:after="200" w:line="276" w:lineRule="auto"/>
    </w:pPr>
    <w:rPr>
      <w:rFonts w:ascii="Times New Roman" w:eastAsia="Batang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2Heading">
    <w:name w:val="Level 2 Heading"/>
    <w:basedOn w:val="Normal"/>
    <w:rsid w:val="00C41325"/>
    <w:pPr>
      <w:widowControl w:val="0"/>
      <w:wordWrap w:val="0"/>
      <w:autoSpaceDE w:val="0"/>
      <w:autoSpaceDN w:val="0"/>
      <w:snapToGrid w:val="0"/>
      <w:spacing w:after="0" w:line="240" w:lineRule="auto"/>
      <w:jc w:val="both"/>
    </w:pPr>
    <w:rPr>
      <w:b/>
      <w:kern w:val="2"/>
    </w:rPr>
  </w:style>
  <w:style w:type="table" w:styleId="TableGrid">
    <w:name w:val="Table Grid"/>
    <w:basedOn w:val="TableNormal"/>
    <w:uiPriority w:val="59"/>
    <w:rsid w:val="00C41325"/>
    <w:rPr>
      <w:rFonts w:ascii="Times New Roman" w:eastAsia="Batang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C41325"/>
    <w:pPr>
      <w:widowControl w:val="0"/>
      <w:wordWrap w:val="0"/>
      <w:autoSpaceDE w:val="0"/>
      <w:autoSpaceDN w:val="0"/>
      <w:snapToGrid w:val="0"/>
      <w:spacing w:after="0" w:line="240" w:lineRule="auto"/>
      <w:jc w:val="center"/>
    </w:pPr>
    <w:rPr>
      <w:b/>
      <w:kern w:val="2"/>
      <w:sz w:val="20"/>
    </w:rPr>
  </w:style>
  <w:style w:type="character" w:styleId="Hyperlink">
    <w:name w:val="Hyperlink"/>
    <w:basedOn w:val="DefaultParagraphFont"/>
    <w:uiPriority w:val="99"/>
    <w:rsid w:val="00C41325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41325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fr-FR" w:eastAsia="en-US"/>
    </w:rPr>
  </w:style>
  <w:style w:type="paragraph" w:customStyle="1" w:styleId="EndNoteBibliography">
    <w:name w:val="EndNote Bibliography"/>
    <w:basedOn w:val="Normal"/>
    <w:rsid w:val="00C41325"/>
    <w:pPr>
      <w:spacing w:after="0" w:line="240" w:lineRule="auto"/>
    </w:pPr>
    <w:rPr>
      <w:rFonts w:ascii="Calibri" w:eastAsiaTheme="minorHAnsi" w:hAnsi="Calibri" w:cstheme="minorBidi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489"/>
    <w:rPr>
      <w:rFonts w:ascii="Times New Roman" w:eastAsia="Batang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48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489"/>
    <w:rPr>
      <w:rFonts w:ascii="Times New Roman" w:eastAsia="Batang" w:hAnsi="Times New Roman" w:cs="Times New Roman"/>
      <w:sz w:val="18"/>
      <w:szCs w:val="18"/>
    </w:rPr>
  </w:style>
  <w:style w:type="paragraph" w:customStyle="1" w:styleId="Level1Heading">
    <w:name w:val="Level 1 Heading"/>
    <w:basedOn w:val="Normal"/>
    <w:rsid w:val="002A112D"/>
    <w:pPr>
      <w:widowControl w:val="0"/>
      <w:wordWrap w:val="0"/>
      <w:autoSpaceDE w:val="0"/>
      <w:autoSpaceDN w:val="0"/>
      <w:snapToGrid w:val="0"/>
      <w:spacing w:after="0" w:line="240" w:lineRule="auto"/>
      <w:jc w:val="both"/>
    </w:pPr>
    <w:rPr>
      <w:b/>
      <w:smallCap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8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hmshin@ucdavis.edu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2</Pages>
  <Words>3631</Words>
  <Characters>19940</Characters>
  <Application>Microsoft Office Word</Application>
  <DocSecurity>0</DocSecurity>
  <Lines>712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g-Moo Shin</dc:creator>
  <cp:keywords/>
  <dc:description/>
  <cp:lastModifiedBy>Shin, Hyeong Moo</cp:lastModifiedBy>
  <cp:revision>15</cp:revision>
  <dcterms:created xsi:type="dcterms:W3CDTF">2018-11-16T23:22:00Z</dcterms:created>
  <dcterms:modified xsi:type="dcterms:W3CDTF">2018-11-17T19:53:00Z</dcterms:modified>
</cp:coreProperties>
</file>